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9AAB3" w14:textId="78CAB159" w:rsidR="00D14541" w:rsidRPr="0094059D" w:rsidRDefault="00D14541" w:rsidP="00D14541">
      <w:pPr>
        <w:pStyle w:val="Heading1"/>
      </w:pPr>
      <w:bookmarkStart w:id="0" w:name="_Hlk132797845"/>
      <w:r w:rsidRPr="0094059D">
        <w:t>Supplemental material</w:t>
      </w:r>
    </w:p>
    <w:p w14:paraId="1CDC5697" w14:textId="76F8219B" w:rsidR="00A964E0" w:rsidRPr="0094059D" w:rsidRDefault="00A964E0" w:rsidP="00A964E0">
      <w:pPr>
        <w:pStyle w:val="Heading1"/>
      </w:pPr>
      <w:r w:rsidRPr="0094059D">
        <w:t>Supplemental methods</w:t>
      </w:r>
    </w:p>
    <w:p w14:paraId="4BF29AB9" w14:textId="77777777" w:rsidR="00A964E0" w:rsidRPr="0094059D" w:rsidRDefault="00A964E0" w:rsidP="00A964E0">
      <w:pPr>
        <w:pStyle w:val="Heading1"/>
      </w:pPr>
      <w:proofErr w:type="spellStart"/>
      <w:r w:rsidRPr="0094059D">
        <w:t>HexA</w:t>
      </w:r>
      <w:proofErr w:type="spellEnd"/>
      <w:r w:rsidRPr="0094059D">
        <w:t xml:space="preserve"> and HexD3 sequences</w:t>
      </w:r>
    </w:p>
    <w:p w14:paraId="35268A11" w14:textId="695BA754" w:rsidR="00A964E0" w:rsidRPr="0094059D" w:rsidRDefault="00A964E0" w:rsidP="00A964E0">
      <w:proofErr w:type="spellStart"/>
      <w:r w:rsidRPr="0094059D">
        <w:t>HexA</w:t>
      </w:r>
      <w:proofErr w:type="spellEnd"/>
      <w:r w:rsidRPr="0094059D">
        <w:t xml:space="preserve"> is composed of a heterodimer of </w:t>
      </w:r>
      <w:r w:rsidRPr="00377B26">
        <w:rPr>
          <w:rFonts w:ascii="Cambria" w:hAnsi="Cambria" w:cs="Cambria"/>
        </w:rPr>
        <w:t>α</w:t>
      </w:r>
      <w:r w:rsidRPr="0094059D">
        <w:t xml:space="preserve"> and </w:t>
      </w:r>
      <w:r w:rsidRPr="00377B26">
        <w:rPr>
          <w:rFonts w:ascii="Cambria" w:hAnsi="Cambria" w:cs="Cambria"/>
        </w:rPr>
        <w:t>β</w:t>
      </w:r>
      <w:r w:rsidRPr="0094059D">
        <w:t xml:space="preserve"> subunits. The nucleotide and amino acid sequences of the human </w:t>
      </w:r>
      <w:r w:rsidRPr="00377B26">
        <w:rPr>
          <w:rFonts w:ascii="Cambria" w:hAnsi="Cambria" w:cs="Cambria"/>
        </w:rPr>
        <w:t>α</w:t>
      </w:r>
      <w:r w:rsidRPr="0094059D">
        <w:t xml:space="preserve"> and </w:t>
      </w:r>
      <w:r w:rsidRPr="00377B26">
        <w:rPr>
          <w:rFonts w:ascii="Cambria" w:hAnsi="Cambria" w:cs="Cambria"/>
        </w:rPr>
        <w:t>β</w:t>
      </w:r>
      <w:r w:rsidRPr="0094059D">
        <w:t xml:space="preserve"> subunits are shown below.</w:t>
      </w:r>
    </w:p>
    <w:p w14:paraId="228B865E" w14:textId="77777777" w:rsidR="00A964E0" w:rsidRPr="0094059D" w:rsidRDefault="00A964E0" w:rsidP="002D4399"/>
    <w:p w14:paraId="5DAE95F8" w14:textId="77777777" w:rsidR="00A964E0" w:rsidRPr="0094059D" w:rsidRDefault="00A964E0" w:rsidP="00A964E0">
      <w:pPr>
        <w:pStyle w:val="Heading2"/>
      </w:pPr>
      <w:proofErr w:type="spellStart"/>
      <w:r w:rsidRPr="0094059D">
        <w:t>HexA</w:t>
      </w:r>
      <w:proofErr w:type="spellEnd"/>
      <w:r w:rsidRPr="0094059D">
        <w:t xml:space="preserve"> alpha subunit DNA</w:t>
      </w:r>
    </w:p>
    <w:p w14:paraId="0DBC326C" w14:textId="77777777" w:rsidR="00A964E0" w:rsidRPr="0094059D" w:rsidRDefault="00A964E0" w:rsidP="00A964E0">
      <w:pPr>
        <w:rPr>
          <w:rFonts w:cs="Arial"/>
        </w:rPr>
      </w:pPr>
      <w:r w:rsidRPr="0094059D">
        <w:rPr>
          <w:rFonts w:cs="Arial"/>
        </w:rPr>
        <w:t>ATGACTTCCTCCCGCCTTTGGTTCTCCCTCCTGCTTGCCGCTGCCTTCGCCGGACGCGCCACCGCCCTGTGGCCGTGGCCTCAGAACTTCCAGACTAGCGACCAAAGATACGTGCTGTACCCGAACAACTTCCAGTTTCAATACGACGTCAGCAGCGCCGCCCAGCCCGGCTGCTCGGTGCTCGATGAGGCATTCCAGCGGTACCGGGATCTCTTGTTCGGTTCCGGATCATGGCCTCGGCCGTACCTCACTGGAAAGAGGCACACTCTCGAAAAGAACGTCCTGGTGGTGTCCGTGGTCACCCCTGGCTGCAATCAGCTGCCCACCCTGGAATCAGTGGAGAACTACACTTTGACCATCAACGATGACCAATGCCTGCTGCTGTCGGAGACTGTGTGGGGTGCCCTGCGCGGGCTGGAAACCTTTAGCCAACTGGTCTGGAAGTCAGCCGAGGGGACCTTCTTCATTAACAAGACCGAAATCGAGGACTTCCCTCGGTTCCCGCACCGCGGCTTGCTGCTGGATACCTCGCGGCACTATCTGCCACTGTCCTCCATTCTCGATACCCTGGACGTGATGGCCTACAACAAGCTGAACGTGTTCCACTGGCATCTCGTGGACGACCCATCCTTTCCCTACGAGTCCTTCACCTTCCCTGAGTTGATGAGAAAGGGCTCCTACAACCCCGTGACCCATATCTACACGGCTCAGGACGTGAAGGAAGTGATCGAATATGCCCGGCTGAGAGGGATTAGGGTGCTGGCAGAATTTGACACCCCGGGACACACCCTGTCGTGGGGCCCTGGTATCCCGGGCCTGCTGACTCCGTGCTACTCCGGCTCCGAGCCATCCGGAACCTTCGGACCTGTGAATCCCTCCCTGAACAACACTTACGAGTTCATGTCCACCTTCTTCCTGGAAGTGTCGAGCGTGTTCCCCGACTTCTACCTCCACCTCGGTGGCGACGAAGTCGATTTCACTTGCTGGAAGTCTAACCCCGAGATCCAAGATTTCATGCGAAAGAAAGGATTCGGAGAGGACTTTAAGCAGCTGGAGTCCTTCTACATCCAAACCCTGCTGGACATTGTGTCATCGTATGGAAAGGGATACGTGGTGTGGCAGGAAGTGTTTGACAATAAGGTCAAAATTCAGCCCGATACAATCATCCAAGTCTGGCGCGAAGATATCCCCGTGAACTACATGAAAGAACTGGAACTGGTCACGAAGGCTGGATTCAGGGCGCTTCTGAGCGCCCCTTGGTACTTGAACCGGATTAGCTACGGCCCGGACTGGAA</w:t>
      </w:r>
      <w:r w:rsidRPr="0094059D">
        <w:rPr>
          <w:rFonts w:cs="Arial"/>
        </w:rPr>
        <w:lastRenderedPageBreak/>
        <w:t>GGACTTCTACATCGTCGAACCTCTGGCCTTCGAGGGAACCCCCGAGCAGAAGGCCTTGGTGATCGGCGGCGAAGCCTGTATGTGGGGGGAATACGTGGACAACACCAACCTGGTGCCGCGCCTGTGGCCGAGAGCGGGAGCAGTGGCCGAGCGGCTCTGGTCGAACAAGCTGACTTCCGACCTCACCTTCGCATACGAGAGACTGAGCCACTTCCGCTGCGAACTTCTTCGGCGGGGGGTGCAGGCCCAGCCGCTCAACGTCGGGTTCTGTGAACAGGAGTTCGAGCAGACC</w:t>
      </w:r>
    </w:p>
    <w:p w14:paraId="07E71F39" w14:textId="77777777" w:rsidR="00A964E0" w:rsidRPr="0094059D" w:rsidRDefault="00A964E0" w:rsidP="00A964E0">
      <w:pPr>
        <w:rPr>
          <w:rFonts w:cs="Arial"/>
          <w:u w:val="single"/>
        </w:rPr>
      </w:pPr>
    </w:p>
    <w:p w14:paraId="48A573D8" w14:textId="77777777" w:rsidR="00A964E0" w:rsidRPr="0094059D" w:rsidRDefault="00A964E0" w:rsidP="00A964E0">
      <w:pPr>
        <w:pStyle w:val="Heading2"/>
      </w:pPr>
      <w:proofErr w:type="spellStart"/>
      <w:r w:rsidRPr="0094059D">
        <w:t>HexA</w:t>
      </w:r>
      <w:proofErr w:type="spellEnd"/>
      <w:r w:rsidRPr="0094059D">
        <w:t xml:space="preserve"> alpha subunit protein </w:t>
      </w:r>
    </w:p>
    <w:p w14:paraId="0E5A10C5" w14:textId="77777777" w:rsidR="00A964E0" w:rsidRPr="0094059D" w:rsidRDefault="00A964E0" w:rsidP="00A964E0">
      <w:pPr>
        <w:rPr>
          <w:rFonts w:cs="Arial"/>
        </w:rPr>
      </w:pPr>
      <w:r w:rsidRPr="0094059D">
        <w:rPr>
          <w:rFonts w:cs="Arial"/>
        </w:rPr>
        <w:t>MTSSRLWFSLLLAAAFAGRATALWPWPQNFQTSDQRYVLYPNNFQFQYDVSSAAQPGCSVLDEAFQRYRDLLFGSGSWPRPYLTGKRHTLEKNVLVVSVVTPGCNQLPTLESVENYTLTINDDQCLLLSETVWGALRGLETFSQLVWKSAEGTFFINKTEIEDFPRFPHRGLLLDTSRHYLPLSSILDTLDVMAYNKLNVFHWHLVDDPSFPYESFTFPELMRKGSYNPVTHIYTAQDVKEVIEYARLRGIRVLAEFDTPGHTLSWGPGIPGLLTPCYSGSEPSGTFGPVNPSLNNTYEFMSTFFLEVSSVFPDFYLHLGGDEVDFTCWKSNPEIQDFMRKKGFGEDFKQLESFYIQTLLDIVSSYGKGYVVWQEVFDNKVKIQPDTIIQVWREDIPVNYMKELELVTKAGFRALLSAPWYLNRISYGPDWKDFYIVEPLAFEGTPEQKALVIGGEACMWGEYVDNTNLVPRLWPRAGAVAERLWSNKLTSDLTFAYERLSHFRCELLRRGVQAQPLNVGFCEQEFEQT</w:t>
      </w:r>
    </w:p>
    <w:p w14:paraId="30420D3D" w14:textId="77777777" w:rsidR="00A964E0" w:rsidRPr="0094059D" w:rsidRDefault="00A964E0" w:rsidP="00A964E0">
      <w:pPr>
        <w:rPr>
          <w:rFonts w:cs="Arial"/>
          <w:u w:val="single"/>
        </w:rPr>
      </w:pPr>
    </w:p>
    <w:p w14:paraId="7102B56C" w14:textId="77777777" w:rsidR="00A964E0" w:rsidRPr="0094059D" w:rsidRDefault="00A964E0" w:rsidP="00A964E0">
      <w:pPr>
        <w:pStyle w:val="Heading2"/>
      </w:pPr>
      <w:proofErr w:type="spellStart"/>
      <w:r w:rsidRPr="0094059D">
        <w:t>HexA</w:t>
      </w:r>
      <w:proofErr w:type="spellEnd"/>
      <w:r w:rsidRPr="0094059D">
        <w:t xml:space="preserve"> beta subunit DNA </w:t>
      </w:r>
    </w:p>
    <w:p w14:paraId="0FF6EF64" w14:textId="77777777" w:rsidR="00A964E0" w:rsidRPr="0094059D" w:rsidRDefault="00A964E0" w:rsidP="00A964E0">
      <w:pPr>
        <w:rPr>
          <w:rFonts w:cs="Arial"/>
        </w:rPr>
      </w:pPr>
      <w:r w:rsidRPr="0094059D">
        <w:rPr>
          <w:rFonts w:cs="Arial"/>
        </w:rPr>
        <w:t>ATGGAGCTGTGCGGGCTGGGGCTGCCCCGGCCGCCCATGCTGCTGGCGCTGCTGTTGGCGACACTGCTGGCGGCGATGTTGGCGCTGCTGACTCAGGTGGCGCTGGTGGTGCAGGTGGCGGAGGCGGCTCGGGCCCCGAGCGTCTCGGCCAAGCCGGGGCCGGCGCTGTGGCCCCTGCCGCTCTTGGTGAAGATGACCCCGAACCTGCTGCATCTCGCCCCGGAGAACTTCTACATCAGCCACAGCCCCAATTCCACGGCGGGCCCCTCCTGCACCCTGCTGGAGGAAGCGTTTCGACGATATCATGGCTATATTTTTGGTTTCTACAAGTGGCATCATGAACCTGCTGAATTCCAGGCTAAAACCCAGGTTCAGCAACTTCTTGTCTCAATCACCCTTCAGTCAGAGTGTGATGCTTTCCCCAACATATCTTCAGATGAGTCTTATACTTTACTTGTGAAAGAACCAGTGGCTGTCCTTAAGGCCAACAGAGTTTGGGGAGCATTACGAGGTTTAGAGACCTTTAGCCAGTTAGTTTATCAAGATTCTTATGGAACTTTCACCATCAATGAATC</w:t>
      </w:r>
      <w:r w:rsidRPr="0094059D">
        <w:rPr>
          <w:rFonts w:cs="Arial"/>
        </w:rPr>
        <w:lastRenderedPageBreak/>
        <w:t>CACCATTATTGATTCTCCAAGGTTTTCTCACAGAGGAATTTTGATTGATACATCCAGACATTATCTGCCAGTTAAGATTATTCTTAAAACTCTGGATGCCATGGCTTTTAATAAGTTTAATGTTCTTCACTGGCACATAGTTGATGACCAGTCTTTCCCATATCAGAGCATCACTTTTCCTGAGTTAAGCAATAAAGGAAGCTATTCTTTGTCTCATGTTTATACACCAAATGATGTCCGTATGGTGATTGAATATGCCAGATTACGAGGAATTCGAGTCCTGCCAGAATTTGATACCCCTGGGCATACACTATCTTGGGGAAAAGGTCAGAAAGACCTCCTGACTCCATGTTACAGTAGACAAAACAAGTTGGACTCTTTTGGACCTATAAACCCTACTCTGAATACAACATACGCTTCCTTACTACATTTTTCAAAGAAATTAGTGAGGTGTTTCCAGATCAATTCATTCATTTGGGAGGAGATGAAGTGGAATTTAAATGTTGGGAATCAAATCCAAAAATTCAAGATTTCATGAGGCAAAAAGGCTTTGGCACAGATTTTAAGAAACTAGAATCTTTCTACATTCAAAAGGTTTTGGATATTATTGCAACCATAAACAAGGGATCCATTGTCTGGCAGGAGGTTTTTGATGATAAAGCAAAGCTTGCGCCGGGCACAATAGTTGAAGTATGGAAAGACAGCGCATATCCTGAGGAACTCAGTAGAGTCACAGCATCTGGCTTCCCTGTAATCCTTTCTGCTCCTTGGTACTTAGATTTGATTAGCTATGGACAAGATTGGAGGAAATACTATAAAGTGGAACCTCTTGATTTTGGCGGTACTCAGAAACAGAAACAACTTTTCATTGGTGGAGAAGCTTGTCTATGGGGAGAATATGTGGATGCAACTAACCTCACTCCAAGATTATGGCCTCGGGCAAGTGCTGTTGGTGAGAGACTCTGGAGTTCCAAAGATGTCAGAGATATGGATGACGCCTATGACAGACTGACAAGGCACCGCTGCAGGATGGTCGAACGTGGAATAGCTGCACAACCTCTTTATGCTGGATATTGTAACCATGAGAACATGTAA</w:t>
      </w:r>
    </w:p>
    <w:p w14:paraId="0F4A8C40" w14:textId="77777777" w:rsidR="00A964E0" w:rsidRPr="0094059D" w:rsidRDefault="00A964E0" w:rsidP="00A964E0">
      <w:pPr>
        <w:rPr>
          <w:rFonts w:cs="Arial"/>
          <w:u w:val="single"/>
        </w:rPr>
      </w:pPr>
    </w:p>
    <w:p w14:paraId="39F31A37" w14:textId="77777777" w:rsidR="00A964E0" w:rsidRPr="0094059D" w:rsidRDefault="00A964E0" w:rsidP="00A964E0">
      <w:pPr>
        <w:pStyle w:val="Heading2"/>
      </w:pPr>
      <w:proofErr w:type="spellStart"/>
      <w:r w:rsidRPr="0094059D">
        <w:t>HexA</w:t>
      </w:r>
      <w:proofErr w:type="spellEnd"/>
      <w:r w:rsidRPr="0094059D">
        <w:t xml:space="preserve"> beta subunit </w:t>
      </w:r>
    </w:p>
    <w:p w14:paraId="3E4174D7" w14:textId="77777777" w:rsidR="00A964E0" w:rsidRPr="0094059D" w:rsidRDefault="00A964E0" w:rsidP="00A964E0">
      <w:pPr>
        <w:rPr>
          <w:rFonts w:cs="Arial"/>
          <w:color w:val="222222"/>
        </w:rPr>
      </w:pPr>
      <w:r w:rsidRPr="0094059D">
        <w:rPr>
          <w:rFonts w:cs="Arial"/>
          <w:color w:val="222222"/>
        </w:rPr>
        <w:t>MELCGLGLPRPPMLLALLLATLLAAMLALLTQVALVVQVAEAARAPSVSAKPGPALWPLPLSVKMTPNLLHLAPENFYISHSPNSTAGPSCTLLEEAFRRYHGYIFGFYKWHHEPAEFQAKTQVQQLLVSITLQSECDAFPNISSDESYTLLVKEPVAVLKANRVWGALRGLETFSQLVYQDSYGTFTINESTIIDSPRFSHRGILIDTSRHYLPVKIILKTLDAMAFNKFNVLHWHIVDDQSFPYQSITFPELSNKGSYSLSHVYTPNDVRMVIEYARLRGIRVLPEFDTPGHTLSWGKGQKDLLTPCYSRQNKLDSFGPINPTLNTTYSFLTTFFKEISEVFPDQFIHLGGDEVEFKCWESNPKIQDFMRQKGFGTDFKKLESFYIQKVLDIIATINKGSIVWQEVFDDKAKLAPGTIVEVWKDSAYPEELSRVTASGFPVILSAPWYLDLISYGQDWRKYYKVEPLDFGGTQKQKQLFIGGEACLWGEYVDATNLTPRLWPRASAVGERLWSSKDVRDMDDAYDRLTRHRCRMVERGIAAQPLYAGYCNHENM</w:t>
      </w:r>
    </w:p>
    <w:p w14:paraId="702C332B" w14:textId="77777777" w:rsidR="00A964E0" w:rsidRPr="0094059D" w:rsidRDefault="00A964E0" w:rsidP="00A964E0">
      <w:pPr>
        <w:rPr>
          <w:rFonts w:cs="Arial"/>
          <w:u w:val="single"/>
        </w:rPr>
      </w:pPr>
    </w:p>
    <w:p w14:paraId="6AB3FB5E" w14:textId="77777777" w:rsidR="00A964E0" w:rsidRPr="0094059D" w:rsidRDefault="00A964E0" w:rsidP="00A964E0">
      <w:pPr>
        <w:pStyle w:val="Heading2"/>
      </w:pPr>
      <w:r w:rsidRPr="0094059D">
        <w:t>HexD3 DNA</w:t>
      </w:r>
    </w:p>
    <w:p w14:paraId="15BF4401" w14:textId="77777777" w:rsidR="00A964E0" w:rsidRPr="0094059D" w:rsidRDefault="00A964E0" w:rsidP="00A964E0">
      <w:pPr>
        <w:rPr>
          <w:rFonts w:cs="Arial"/>
        </w:rPr>
      </w:pPr>
      <w:r w:rsidRPr="0094059D">
        <w:rPr>
          <w:rFonts w:cs="Arial"/>
        </w:rPr>
        <w:t>ATGGAACTTTGCGGACTCGGCCTCCCAAGACCACCTATGCTTCTCGCCCTGCTGCTCGCCACCTTGCTCGCGGCTATGCTTGCGCTCCTGACTCAAGTGGCCCTTGTGGTCCAAGTGGCCGAGGCTGCCCGCGCCCCGAGCGTGTCAGCCAAGCCAGGACCGGCCCTGTGGCCGCTGCCTCTGAGCGTGAAGATGACTCCCAATCTCCTGCACCTGGCCCCGGAAAACTTCTACATCTCGCACTCGCCGAACAGCACCGCCGGTCCCTCCTGCACCCTGCTCGAAGAGGCATTCCGGCGGTACCACGGATACATCTTCGGTTTCTATAAGTGGCATCACGAGCCGGCAGAGTTCCAGGCCAAGACTCAGGTCCAGCAGCTGCTCGTGTCCATTACCCTGCAATCGGAGTGCGACGCCTTCCCCAACATCAGCTCAGACGAGTCATACACTTTGCTCGTGAAGGAACCTGTCGCCGTGCTGAAGGCCAACCGCGTGTGGGGTGCCCTGCGCGGGCTGGAAACCTTTAGCCAACTGGTCTACCAAGATTCATACGGGACCTTCACCATTAACGAGTCCACCATCATCGACTCCCCTCGGTTCCCGCACCGCGGCTTGCTGCTGGATACCTCGCGGCACTATCTGCCACTGAAGTCCATTCTCGATACCCTGGACGTGATGGCCTACAACAAGCTGAACGTGTTCCACTGGCATCTCGTGGACGACCAGTCCTTTCCCTACGAGTCCTTCACCTTCCCTGAGTTGATGAGAAAGGGCTCCTACTCCCTCTCCCATATCTACACGGCTCAGGACGTGAAGGAAGTGATCGAATATGCCCGGCTGAGAGGGATTAGGGTGCTGGCAGAATTTGACACCCCGGGACACACCCTGTCGTGGGGCCCTGGTATCCCGGGCCTGCTGACTCCGTGCTACTCCGGCTCCGAGCCATCCGGAACCTTCGGACCTGTGAATCCCTCCCTGAACAACACTTACGAGTTCATGTCCACCTTCTTCCTGGAAGTGTCGAGCGTGTTCCCCGACTTCTACCTCCACCTCGGTGGCGACGAAGTCGATTTCACTTGCTGGAAGTCTAACCCCGAGATCCAAGATTTCATGCGAAAGAAAGGATTCGGAGAGGACTTTAAGCAGCTGGAGTCCTTCTACATCCAAACCCTGCTGGACATTGTGTCATCGTATGGAAAGGGATACGTGGTGTGGCAGGAAGTGTTTGACAATAAGGTCAAAATTCAGCCCGATACAATCATCCAAGTCTGGCGCGAAGATATCCCCGTGAACTACATGAAAGAACTGGAACTGGTCACGAAGGCTGGATTCAGGGCGCTTCTGAGCGCCCCTTGGTACTTGAACCGGATTAGCTACGGCCAGGACTGGAGGAAGTTCTACAAGGTCGAACCTCTGGCCTTCGAGGGAACCCCCGAGCAGAAGGCCTTGGTGATCGGCGGCGAAGCCTGTATGTGGGGGGAATACGTGGACGCGACCAACCTGGTGCCGCGCCTGTGGCCGAGAGCGGGAGCAGTGGCCGAGCGGCTCTGGTCGAACAAGCTGACTAGGGACATGG</w:t>
      </w:r>
      <w:r w:rsidRPr="0094059D">
        <w:rPr>
          <w:rFonts w:cs="Arial"/>
        </w:rPr>
        <w:lastRenderedPageBreak/>
        <w:t>ACGATGCATACGACAGACTGAGCCACTTCCGCTGCGAACTTGTGCGGCGGGGGGTGGCGGCCCAGCCGCTCTACGCGGGGTACTGTAACCAGGAGTTCGAGCAGACC</w:t>
      </w:r>
    </w:p>
    <w:p w14:paraId="65A0A1B1" w14:textId="77777777" w:rsidR="00A964E0" w:rsidRPr="0094059D" w:rsidRDefault="00A964E0" w:rsidP="00A964E0"/>
    <w:p w14:paraId="5E680081" w14:textId="77777777" w:rsidR="00A964E0" w:rsidRPr="0094059D" w:rsidRDefault="00A964E0" w:rsidP="00A964E0">
      <w:pPr>
        <w:pStyle w:val="Heading2"/>
      </w:pPr>
      <w:r w:rsidRPr="0094059D">
        <w:t>HexD3 protein</w:t>
      </w:r>
    </w:p>
    <w:p w14:paraId="56E842B5" w14:textId="77777777" w:rsidR="00A964E0" w:rsidRPr="0094059D" w:rsidRDefault="00A964E0" w:rsidP="00A964E0">
      <w:pPr>
        <w:rPr>
          <w:rFonts w:cs="Arial"/>
        </w:rPr>
      </w:pPr>
      <w:r w:rsidRPr="0094059D">
        <w:rPr>
          <w:rFonts w:cs="Arial"/>
        </w:rPr>
        <w:t>MELCGLGLPRPPMLLALLLATLLAAMLALLTQVALVVQVAEAARAPSVSAKPGPALWPLPLSVKMTPNLLHLAPENFYISHSPNSTAGPSCTLLEEAFRRYHGYIFGFYKWHHEPAEFQAKTQVQQLLVSITLQSECDAFPNISSDESYTLLVKEPVAVLKANRVWGALRGLETFSQLVYQDSYGTFTINESTIIDSPRFPHRGLLLDTSRHYLPLKSILDTLDVMAYNKLNVFHWHLVDDQSFPYESFTFPELMRKGSYSLSHIYTAQDVKEVIEYARLRGIRVLAEFDTPGHTLSWGPGIPGLLTPCYSGSEPSGTFGPVNPSLNNTYEFMSTFFLEVSSVFPDFYLHLGGDEVDFTCWKSNPEIQDFMRKKGFGEDFKQLESFYIQTLLDIVSSYGKGYVVWQEVFDNKVKIQPDTIIQVWREDIPVNYMKELELVTKAGFRALLSAPWYLNRISYGQDWRKFYKVEPLAFEGTPEQKALVIGGEACMWGEYVDATNLVPRLWPRAGAVAERLWSNKLTRDMDDAYDRLSHFRCELVRRGVAAQPLYAGYCNQEFEQT</w:t>
      </w:r>
    </w:p>
    <w:bookmarkEnd w:id="0"/>
    <w:p w14:paraId="2446458D" w14:textId="7A2C1B74" w:rsidR="008B46C8" w:rsidRDefault="008B46C8" w:rsidP="00651C18">
      <w:pPr>
        <w:spacing w:after="200" w:line="276" w:lineRule="auto"/>
      </w:pPr>
    </w:p>
    <w:sectPr w:rsidR="008B46C8" w:rsidSect="0019644F">
      <w:headerReference w:type="default" r:id="rId11"/>
      <w:footerReference w:type="default" r:id="rId12"/>
      <w:footerReference w:type="first" r:id="rId13"/>
      <w:pgSz w:w="12240" w:h="15840"/>
      <w:pgMar w:top="1440" w:right="1440" w:bottom="1440" w:left="1440" w:header="432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C338" w14:textId="77777777" w:rsidR="0059445A" w:rsidRDefault="0059445A">
      <w:r>
        <w:separator/>
      </w:r>
    </w:p>
  </w:endnote>
  <w:endnote w:type="continuationSeparator" w:id="0">
    <w:p w14:paraId="267E1A42" w14:textId="77777777" w:rsidR="0059445A" w:rsidRDefault="0059445A">
      <w:r>
        <w:continuationSeparator/>
      </w:r>
    </w:p>
  </w:endnote>
  <w:endnote w:type="continuationNotice" w:id="1">
    <w:p w14:paraId="0572D2FF" w14:textId="77777777" w:rsidR="0059445A" w:rsidRDefault="0059445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rla">
    <w:charset w:val="00"/>
    <w:family w:val="auto"/>
    <w:pitch w:val="variable"/>
    <w:sig w:usb0="A00000EF" w:usb1="4000205B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52731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74BBA9" w14:textId="2E52BF30" w:rsidR="008F1BA2" w:rsidRDefault="008F1B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97BA9C" w14:textId="77777777" w:rsidR="00E42600" w:rsidRPr="004D6E75" w:rsidRDefault="00E42600" w:rsidP="004D6E7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686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D6799" w14:textId="34C822BB" w:rsidR="009937C4" w:rsidRDefault="009937C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E93DA5F" w14:textId="77777777" w:rsidR="009937C4" w:rsidRDefault="009937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06BC5" w14:textId="77777777" w:rsidR="0059445A" w:rsidRDefault="0059445A">
      <w:r>
        <w:separator/>
      </w:r>
    </w:p>
  </w:footnote>
  <w:footnote w:type="continuationSeparator" w:id="0">
    <w:p w14:paraId="1AA3C214" w14:textId="77777777" w:rsidR="0059445A" w:rsidRDefault="0059445A">
      <w:r>
        <w:continuationSeparator/>
      </w:r>
    </w:p>
  </w:footnote>
  <w:footnote w:type="continuationNotice" w:id="1">
    <w:p w14:paraId="538661A7" w14:textId="77777777" w:rsidR="0059445A" w:rsidRDefault="0059445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28ABB5" w14:textId="6B2A697A" w:rsidR="00911AAA" w:rsidRDefault="00911AAA" w:rsidP="008F03EC">
    <w:pPr>
      <w:pStyle w:val="Header"/>
      <w:jc w:val="right"/>
      <w:rPr>
        <w:noProof/>
      </w:rPr>
    </w:pPr>
  </w:p>
  <w:p w14:paraId="3A283443" w14:textId="61B29992" w:rsidR="00341DBD" w:rsidRDefault="00341DBD" w:rsidP="002F0DFB">
    <w:pPr>
      <w:pStyle w:val="Header"/>
    </w:pPr>
  </w:p>
</w:hdr>
</file>

<file path=word/intelligence.xml><?xml version="1.0" encoding="utf-8"?>
<int:Intelligence xmlns:int="http://schemas.microsoft.com/office/intelligence/2019/intelligence">
  <int:IntelligenceSettings/>
  <int:Manifest>
    <int:WordHash hashCode="tKrytTFs7JE5x1" id="sMWXM4Nn"/>
  </int:Manifest>
  <int:Observations>
    <int:Content id="sMWXM4Nn">
      <int:Rejection type="LegacyProofing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C4F83"/>
    <w:multiLevelType w:val="hybridMultilevel"/>
    <w:tmpl w:val="17A437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028132E6"/>
    <w:multiLevelType w:val="hybridMultilevel"/>
    <w:tmpl w:val="1A2A3D72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3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03A030C7"/>
    <w:multiLevelType w:val="hybridMultilevel"/>
    <w:tmpl w:val="0AFA7B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4850516"/>
    <w:multiLevelType w:val="hybridMultilevel"/>
    <w:tmpl w:val="B636D52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0CFB22A1"/>
    <w:multiLevelType w:val="hybridMultilevel"/>
    <w:tmpl w:val="84BC92E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5" w15:restartNumberingAfterBreak="0">
    <w:nsid w:val="0E684BBB"/>
    <w:multiLevelType w:val="hybridMultilevel"/>
    <w:tmpl w:val="20FA6296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0BE77CD"/>
    <w:multiLevelType w:val="hybridMultilevel"/>
    <w:tmpl w:val="79AC3E84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10F423C6"/>
    <w:multiLevelType w:val="hybridMultilevel"/>
    <w:tmpl w:val="4242419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13381074"/>
    <w:multiLevelType w:val="hybridMultilevel"/>
    <w:tmpl w:val="E7540B4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13A2656C"/>
    <w:multiLevelType w:val="hybridMultilevel"/>
    <w:tmpl w:val="158C18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14303152"/>
    <w:multiLevelType w:val="hybridMultilevel"/>
    <w:tmpl w:val="B1522CD4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2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16143120"/>
    <w:multiLevelType w:val="hybridMultilevel"/>
    <w:tmpl w:val="C56EC5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16E86652"/>
    <w:multiLevelType w:val="hybridMultilevel"/>
    <w:tmpl w:val="2866481C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19ED468F"/>
    <w:multiLevelType w:val="hybridMultilevel"/>
    <w:tmpl w:val="2BEA1474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25" w15:restartNumberingAfterBreak="0">
    <w:nsid w:val="1A1F5364"/>
    <w:multiLevelType w:val="hybridMultilevel"/>
    <w:tmpl w:val="D40A00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1A9F69EE"/>
    <w:multiLevelType w:val="hybridMultilevel"/>
    <w:tmpl w:val="54F6F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1E1F5325"/>
    <w:multiLevelType w:val="multilevel"/>
    <w:tmpl w:val="C0D407B2"/>
    <w:lvl w:ilvl="0">
      <w:start w:val="1"/>
      <w:numFmt w:val="decimalZero"/>
      <w:lvlRestart w:val="0"/>
      <w:pStyle w:val="para100"/>
      <w:suff w:val="space"/>
      <w:lvlText w:val="[0%1]    "/>
      <w:lvlJc w:val="left"/>
      <w:pPr>
        <w:ind w:left="0" w:firstLine="0"/>
      </w:pPr>
      <w:rPr>
        <w:rFonts w:ascii="Times New Roman Bold" w:hAnsi="Times New Roman Bold" w:cs="Times New Roman" w:hint="default"/>
        <w:b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ascii="Times New Roman" w:hAnsi="Times New Roman" w:cs="Times New Roman" w:hint="default"/>
        <w:b w:val="0"/>
        <w:i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u w:val="none"/>
        <w:effect w:val="none"/>
        <w:vertAlign w:val="baseline"/>
      </w:rPr>
    </w:lvl>
  </w:abstractNum>
  <w:abstractNum w:abstractNumId="28" w15:restartNumberingAfterBreak="0">
    <w:nsid w:val="1ED20EFB"/>
    <w:multiLevelType w:val="hybridMultilevel"/>
    <w:tmpl w:val="DBB68BCC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20EB1644"/>
    <w:multiLevelType w:val="hybridMultilevel"/>
    <w:tmpl w:val="E6FE21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20EF360C"/>
    <w:multiLevelType w:val="hybridMultilevel"/>
    <w:tmpl w:val="6EB0C72A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210E5036"/>
    <w:multiLevelType w:val="hybridMultilevel"/>
    <w:tmpl w:val="E7B0E196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22777701"/>
    <w:multiLevelType w:val="hybridMultilevel"/>
    <w:tmpl w:val="96CE078E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24283D4F"/>
    <w:multiLevelType w:val="hybridMultilevel"/>
    <w:tmpl w:val="A1F48256"/>
    <w:lvl w:ilvl="0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4" w15:restartNumberingAfterBreak="0">
    <w:nsid w:val="262C26DE"/>
    <w:multiLevelType w:val="hybridMultilevel"/>
    <w:tmpl w:val="8496D81E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35" w15:restartNumberingAfterBreak="0">
    <w:nsid w:val="268E4718"/>
    <w:multiLevelType w:val="hybridMultilevel"/>
    <w:tmpl w:val="201C49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2A8E438C"/>
    <w:multiLevelType w:val="multilevel"/>
    <w:tmpl w:val="43D6DC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2BC5533E"/>
    <w:multiLevelType w:val="hybridMultilevel"/>
    <w:tmpl w:val="B442E690"/>
    <w:lvl w:ilvl="0" w:tplc="FFFFFFFF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FFFFFFFF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8" w15:restartNumberingAfterBreak="0">
    <w:nsid w:val="2BFC2F46"/>
    <w:multiLevelType w:val="hybridMultilevel"/>
    <w:tmpl w:val="2ED02A5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2C77056E"/>
    <w:multiLevelType w:val="hybridMultilevel"/>
    <w:tmpl w:val="0D2834EA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A3E40ECC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2F1278EC"/>
    <w:multiLevelType w:val="hybridMultilevel"/>
    <w:tmpl w:val="6BB8E8C4"/>
    <w:lvl w:ilvl="0" w:tplc="28BE8A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8284AA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FB03F5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FEE5F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D30BD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35621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3406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BE08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0608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1" w15:restartNumberingAfterBreak="0">
    <w:nsid w:val="2F742C3C"/>
    <w:multiLevelType w:val="hybridMultilevel"/>
    <w:tmpl w:val="70ACD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30ED2BE4"/>
    <w:multiLevelType w:val="hybridMultilevel"/>
    <w:tmpl w:val="542A66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43" w15:restartNumberingAfterBreak="0">
    <w:nsid w:val="31287B1C"/>
    <w:multiLevelType w:val="hybridMultilevel"/>
    <w:tmpl w:val="4F026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3194444A"/>
    <w:multiLevelType w:val="hybridMultilevel"/>
    <w:tmpl w:val="1304D11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45" w15:restartNumberingAfterBreak="0">
    <w:nsid w:val="33852C61"/>
    <w:multiLevelType w:val="hybridMultilevel"/>
    <w:tmpl w:val="8F1EE0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34E44FF9"/>
    <w:multiLevelType w:val="hybridMultilevel"/>
    <w:tmpl w:val="75164202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7" w15:restartNumberingAfterBreak="0">
    <w:nsid w:val="35B052F4"/>
    <w:multiLevelType w:val="hybridMultilevel"/>
    <w:tmpl w:val="21DE822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8" w15:restartNumberingAfterBreak="0">
    <w:nsid w:val="36576886"/>
    <w:multiLevelType w:val="hybridMultilevel"/>
    <w:tmpl w:val="9318A670"/>
    <w:lvl w:ilvl="0" w:tplc="FFFFFFFF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4B14B5DC">
      <w:start w:val="1"/>
      <w:numFmt w:val="bullet"/>
      <w:lvlText w:val="□"/>
      <w:lvlJc w:val="left"/>
      <w:pPr>
        <w:ind w:left="2790" w:hanging="360"/>
      </w:pPr>
      <w:rPr>
        <w:rFonts w:ascii="Tahoma" w:hAnsi="Tahoma" w:hint="default"/>
      </w:rPr>
    </w:lvl>
    <w:lvl w:ilvl="4" w:tplc="FFFFFFFF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9" w15:restartNumberingAfterBreak="0">
    <w:nsid w:val="388336D9"/>
    <w:multiLevelType w:val="hybridMultilevel"/>
    <w:tmpl w:val="E704436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0" w15:restartNumberingAfterBreak="0">
    <w:nsid w:val="38A437BF"/>
    <w:multiLevelType w:val="hybridMultilevel"/>
    <w:tmpl w:val="C5D05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39954B64"/>
    <w:multiLevelType w:val="hybridMultilevel"/>
    <w:tmpl w:val="237EF736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52" w15:restartNumberingAfterBreak="0">
    <w:nsid w:val="3BC4145B"/>
    <w:multiLevelType w:val="hybridMultilevel"/>
    <w:tmpl w:val="92984D1C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53" w15:restartNumberingAfterBreak="0">
    <w:nsid w:val="3BD22403"/>
    <w:multiLevelType w:val="hybridMultilevel"/>
    <w:tmpl w:val="6352C83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3C9F5742"/>
    <w:multiLevelType w:val="hybridMultilevel"/>
    <w:tmpl w:val="A956BE3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3F7479B8"/>
    <w:multiLevelType w:val="hybridMultilevel"/>
    <w:tmpl w:val="7108C32C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2790" w:hanging="360"/>
      </w:pPr>
      <w:rPr>
        <w:rFonts w:ascii="Arial" w:hAnsi="Aria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6" w15:restartNumberingAfterBreak="0">
    <w:nsid w:val="41313A68"/>
    <w:multiLevelType w:val="hybridMultilevel"/>
    <w:tmpl w:val="D6D2F606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57" w15:restartNumberingAfterBreak="0">
    <w:nsid w:val="42877274"/>
    <w:multiLevelType w:val="hybridMultilevel"/>
    <w:tmpl w:val="FA80C8B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8" w15:restartNumberingAfterBreak="0">
    <w:nsid w:val="43DA4CC2"/>
    <w:multiLevelType w:val="hybridMultilevel"/>
    <w:tmpl w:val="1A9E97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9" w15:restartNumberingAfterBreak="0">
    <w:nsid w:val="45DB34EC"/>
    <w:multiLevelType w:val="hybridMultilevel"/>
    <w:tmpl w:val="FDCAD2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60" w15:restartNumberingAfterBreak="0">
    <w:nsid w:val="46480583"/>
    <w:multiLevelType w:val="hybridMultilevel"/>
    <w:tmpl w:val="627E0994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1" w15:restartNumberingAfterBreak="0">
    <w:nsid w:val="46E5710F"/>
    <w:multiLevelType w:val="hybridMultilevel"/>
    <w:tmpl w:val="0EC4B36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2" w15:restartNumberingAfterBreak="0">
    <w:nsid w:val="4717795F"/>
    <w:multiLevelType w:val="hybridMultilevel"/>
    <w:tmpl w:val="267270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490F0E54"/>
    <w:multiLevelType w:val="hybridMultilevel"/>
    <w:tmpl w:val="A74EDB40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4" w15:restartNumberingAfterBreak="0">
    <w:nsid w:val="499932BE"/>
    <w:multiLevelType w:val="hybridMultilevel"/>
    <w:tmpl w:val="BCB62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4A3B6E43"/>
    <w:multiLevelType w:val="hybridMultilevel"/>
    <w:tmpl w:val="6574A85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6" w15:restartNumberingAfterBreak="0">
    <w:nsid w:val="4ABB2550"/>
    <w:multiLevelType w:val="hybridMultilevel"/>
    <w:tmpl w:val="051A0928"/>
    <w:lvl w:ilvl="0" w:tplc="0374EE7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67" w15:restartNumberingAfterBreak="0">
    <w:nsid w:val="4AFB438A"/>
    <w:multiLevelType w:val="hybridMultilevel"/>
    <w:tmpl w:val="A054586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8" w15:restartNumberingAfterBreak="0">
    <w:nsid w:val="4D4049EF"/>
    <w:multiLevelType w:val="hybridMultilevel"/>
    <w:tmpl w:val="1B12F66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9" w15:restartNumberingAfterBreak="0">
    <w:nsid w:val="508C43D5"/>
    <w:multiLevelType w:val="hybridMultilevel"/>
    <w:tmpl w:val="C366AB9C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0" w15:restartNumberingAfterBreak="0">
    <w:nsid w:val="517B1B2C"/>
    <w:multiLevelType w:val="hybridMultilevel"/>
    <w:tmpl w:val="1FAA347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1" w15:restartNumberingAfterBreak="0">
    <w:nsid w:val="528C1CD9"/>
    <w:multiLevelType w:val="hybridMultilevel"/>
    <w:tmpl w:val="D2FA7D7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2" w15:restartNumberingAfterBreak="0">
    <w:nsid w:val="52C47A3A"/>
    <w:multiLevelType w:val="hybridMultilevel"/>
    <w:tmpl w:val="819257F2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3" w15:restartNumberingAfterBreak="0">
    <w:nsid w:val="52E445DA"/>
    <w:multiLevelType w:val="hybridMultilevel"/>
    <w:tmpl w:val="AF3AB156"/>
    <w:lvl w:ilvl="0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74" w15:restartNumberingAfterBreak="0">
    <w:nsid w:val="549F196F"/>
    <w:multiLevelType w:val="hybridMultilevel"/>
    <w:tmpl w:val="FDD43FA8"/>
    <w:lvl w:ilvl="0" w:tplc="04090003">
      <w:start w:val="1"/>
      <w:numFmt w:val="bullet"/>
      <w:lvlText w:val="o"/>
      <w:lvlJc w:val="left"/>
      <w:pPr>
        <w:ind w:left="180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3" w:hanging="360"/>
      </w:pPr>
      <w:rPr>
        <w:rFonts w:ascii="Wingdings" w:hAnsi="Wingdings" w:hint="default"/>
      </w:rPr>
    </w:lvl>
  </w:abstractNum>
  <w:abstractNum w:abstractNumId="75" w15:restartNumberingAfterBreak="0">
    <w:nsid w:val="552D5784"/>
    <w:multiLevelType w:val="hybridMultilevel"/>
    <w:tmpl w:val="5E241230"/>
    <w:lvl w:ilvl="0" w:tplc="051422FC">
      <w:start w:val="4018"/>
      <w:numFmt w:val="bullet"/>
      <w:lvlText w:val="-"/>
      <w:lvlJc w:val="left"/>
      <w:pPr>
        <w:ind w:left="720" w:hanging="360"/>
      </w:pPr>
      <w:rPr>
        <w:rFonts w:ascii="Tahoma" w:eastAsia="Calibri" w:hAnsi="Tahoma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6" w15:restartNumberingAfterBreak="0">
    <w:nsid w:val="5557312B"/>
    <w:multiLevelType w:val="hybridMultilevel"/>
    <w:tmpl w:val="FA38BB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7" w15:restartNumberingAfterBreak="0">
    <w:nsid w:val="559F7F2E"/>
    <w:multiLevelType w:val="hybridMultilevel"/>
    <w:tmpl w:val="0A885528"/>
    <w:lvl w:ilvl="0" w:tplc="04090003">
      <w:start w:val="1"/>
      <w:numFmt w:val="bullet"/>
      <w:lvlText w:val="o"/>
      <w:lvlJc w:val="left"/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78" w15:restartNumberingAfterBreak="0">
    <w:nsid w:val="5677493A"/>
    <w:multiLevelType w:val="hybridMultilevel"/>
    <w:tmpl w:val="00029CB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79" w15:restartNumberingAfterBreak="0">
    <w:nsid w:val="56E72780"/>
    <w:multiLevelType w:val="hybridMultilevel"/>
    <w:tmpl w:val="178A566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0" w15:restartNumberingAfterBreak="0">
    <w:nsid w:val="5A7F7073"/>
    <w:multiLevelType w:val="hybridMultilevel"/>
    <w:tmpl w:val="C2D036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1" w15:restartNumberingAfterBreak="0">
    <w:nsid w:val="5AC5102D"/>
    <w:multiLevelType w:val="hybridMultilevel"/>
    <w:tmpl w:val="7CAA225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2" w15:restartNumberingAfterBreak="0">
    <w:nsid w:val="5BA76EE3"/>
    <w:multiLevelType w:val="hybridMultilevel"/>
    <w:tmpl w:val="745A0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3" w15:restartNumberingAfterBreak="0">
    <w:nsid w:val="5CF86C88"/>
    <w:multiLevelType w:val="hybridMultilevel"/>
    <w:tmpl w:val="CC4625E6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4" w15:restartNumberingAfterBreak="0">
    <w:nsid w:val="5EE55121"/>
    <w:multiLevelType w:val="hybridMultilevel"/>
    <w:tmpl w:val="59569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5" w15:restartNumberingAfterBreak="0">
    <w:nsid w:val="5FF74CCD"/>
    <w:multiLevelType w:val="hybridMultilevel"/>
    <w:tmpl w:val="4D669476"/>
    <w:lvl w:ilvl="0" w:tplc="04090003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86" w15:restartNumberingAfterBreak="0">
    <w:nsid w:val="60600563"/>
    <w:multiLevelType w:val="hybridMultilevel"/>
    <w:tmpl w:val="C56437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7" w15:restartNumberingAfterBreak="0">
    <w:nsid w:val="60D52232"/>
    <w:multiLevelType w:val="hybridMultilevel"/>
    <w:tmpl w:val="2C9CD09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8" w15:restartNumberingAfterBreak="0">
    <w:nsid w:val="622A311B"/>
    <w:multiLevelType w:val="hybridMultilevel"/>
    <w:tmpl w:val="36408ED8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89" w15:restartNumberingAfterBreak="0">
    <w:nsid w:val="637B283C"/>
    <w:multiLevelType w:val="hybridMultilevel"/>
    <w:tmpl w:val="61CC6EC6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0" w15:restartNumberingAfterBreak="0">
    <w:nsid w:val="640C7C8B"/>
    <w:multiLevelType w:val="hybridMultilevel"/>
    <w:tmpl w:val="525C2E50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1" w15:restartNumberingAfterBreak="0">
    <w:nsid w:val="64B00A2B"/>
    <w:multiLevelType w:val="hybridMultilevel"/>
    <w:tmpl w:val="A6B0449C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2" w15:restartNumberingAfterBreak="0">
    <w:nsid w:val="650B29DA"/>
    <w:multiLevelType w:val="hybridMultilevel"/>
    <w:tmpl w:val="B6B6DDD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93" w15:restartNumberingAfterBreak="0">
    <w:nsid w:val="65887010"/>
    <w:multiLevelType w:val="hybridMultilevel"/>
    <w:tmpl w:val="89528608"/>
    <w:lvl w:ilvl="0" w:tplc="5FB2C44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4" w15:restartNumberingAfterBreak="0">
    <w:nsid w:val="667A3362"/>
    <w:multiLevelType w:val="hybridMultilevel"/>
    <w:tmpl w:val="B61AB53E"/>
    <w:lvl w:ilvl="0" w:tplc="E38E6AD8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3" w:tplc="04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5" w15:restartNumberingAfterBreak="0">
    <w:nsid w:val="67BA293D"/>
    <w:multiLevelType w:val="hybridMultilevel"/>
    <w:tmpl w:val="65723498"/>
    <w:lvl w:ilvl="0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6" w15:restartNumberingAfterBreak="0">
    <w:nsid w:val="680F4AC0"/>
    <w:multiLevelType w:val="hybridMultilevel"/>
    <w:tmpl w:val="D5549A0E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97" w15:restartNumberingAfterBreak="0">
    <w:nsid w:val="691C2A9D"/>
    <w:multiLevelType w:val="hybridMultilevel"/>
    <w:tmpl w:val="2AD22DC8"/>
    <w:lvl w:ilvl="0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8" w15:restartNumberingAfterBreak="0">
    <w:nsid w:val="694433A7"/>
    <w:multiLevelType w:val="hybridMultilevel"/>
    <w:tmpl w:val="A4F287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9" w15:restartNumberingAfterBreak="0">
    <w:nsid w:val="6A8F4A6C"/>
    <w:multiLevelType w:val="hybridMultilevel"/>
    <w:tmpl w:val="EC82D1B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0" w15:restartNumberingAfterBreak="0">
    <w:nsid w:val="6ABB474C"/>
    <w:multiLevelType w:val="hybridMultilevel"/>
    <w:tmpl w:val="02B2E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1" w15:restartNumberingAfterBreak="0">
    <w:nsid w:val="6AE23AEE"/>
    <w:multiLevelType w:val="hybridMultilevel"/>
    <w:tmpl w:val="F03E3C48"/>
    <w:lvl w:ilvl="0" w:tplc="F352499E">
      <w:numFmt w:val="bullet"/>
      <w:lvlText w:val=""/>
      <w:lvlJc w:val="left"/>
      <w:pPr>
        <w:ind w:left="720" w:hanging="360"/>
      </w:pPr>
      <w:rPr>
        <w:rFonts w:ascii="Wingdings" w:eastAsia="Calibri" w:hAnsi="Wingdings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2" w15:restartNumberingAfterBreak="0">
    <w:nsid w:val="6B711531"/>
    <w:multiLevelType w:val="hybridMultilevel"/>
    <w:tmpl w:val="81003CEE"/>
    <w:lvl w:ilvl="0" w:tplc="04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03" w15:restartNumberingAfterBreak="0">
    <w:nsid w:val="6F6B1D5D"/>
    <w:multiLevelType w:val="hybridMultilevel"/>
    <w:tmpl w:val="006A582C"/>
    <w:lvl w:ilvl="0" w:tplc="04090001">
      <w:start w:val="1"/>
      <w:numFmt w:val="bullet"/>
      <w:lvlText w:val=""/>
      <w:lvlJc w:val="left"/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69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abstractNum w:abstractNumId="104" w15:restartNumberingAfterBreak="0">
    <w:nsid w:val="748600D2"/>
    <w:multiLevelType w:val="hybridMultilevel"/>
    <w:tmpl w:val="44689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5" w15:restartNumberingAfterBreak="0">
    <w:nsid w:val="7664237C"/>
    <w:multiLevelType w:val="hybridMultilevel"/>
    <w:tmpl w:val="E5AC7D22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6" w15:restartNumberingAfterBreak="0">
    <w:nsid w:val="779C75BD"/>
    <w:multiLevelType w:val="hybridMultilevel"/>
    <w:tmpl w:val="F80A356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254403D6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  <w:sz w:val="20"/>
        <w:szCs w:val="20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7" w15:restartNumberingAfterBreak="0">
    <w:nsid w:val="7B44271F"/>
    <w:multiLevelType w:val="hybridMultilevel"/>
    <w:tmpl w:val="FA067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8" w15:restartNumberingAfterBreak="0">
    <w:nsid w:val="7C1C09DC"/>
    <w:multiLevelType w:val="hybridMultilevel"/>
    <w:tmpl w:val="F552EEF4"/>
    <w:lvl w:ilvl="0" w:tplc="04090003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abstractNum w:abstractNumId="109" w15:restartNumberingAfterBreak="0">
    <w:nsid w:val="7D200C27"/>
    <w:multiLevelType w:val="hybridMultilevel"/>
    <w:tmpl w:val="F1FE332C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0" w15:restartNumberingAfterBreak="0">
    <w:nsid w:val="7DCB3A34"/>
    <w:multiLevelType w:val="hybridMultilevel"/>
    <w:tmpl w:val="4F141F0E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111" w15:restartNumberingAfterBreak="0">
    <w:nsid w:val="7E6A7800"/>
    <w:multiLevelType w:val="hybridMultilevel"/>
    <w:tmpl w:val="B6A45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2" w15:restartNumberingAfterBreak="0">
    <w:nsid w:val="7F1106CB"/>
    <w:multiLevelType w:val="hybridMultilevel"/>
    <w:tmpl w:val="AA50498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3" w15:restartNumberingAfterBreak="0">
    <w:nsid w:val="7F4849A5"/>
    <w:multiLevelType w:val="hybridMultilevel"/>
    <w:tmpl w:val="7CECCF92"/>
    <w:lvl w:ilvl="0" w:tplc="8FF0612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sz w:val="22"/>
        <w:szCs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68CE0530">
      <w:start w:val="848"/>
      <w:numFmt w:val="bullet"/>
      <w:lvlText w:val="□"/>
      <w:lvlJc w:val="left"/>
      <w:pPr>
        <w:ind w:left="3240" w:hanging="360"/>
      </w:pPr>
      <w:rPr>
        <w:rFonts w:ascii="Arial" w:hAnsi="Aria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4" w15:restartNumberingAfterBreak="0">
    <w:nsid w:val="7F71671E"/>
    <w:multiLevelType w:val="hybridMultilevel"/>
    <w:tmpl w:val="835855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53530792">
    <w:abstractNumId w:val="113"/>
  </w:num>
  <w:num w:numId="2" w16cid:durableId="602684619">
    <w:abstractNumId w:val="39"/>
  </w:num>
  <w:num w:numId="3" w16cid:durableId="264118632">
    <w:abstractNumId w:val="114"/>
  </w:num>
  <w:num w:numId="4" w16cid:durableId="336422600">
    <w:abstractNumId w:val="60"/>
  </w:num>
  <w:num w:numId="5" w16cid:durableId="1600992464">
    <w:abstractNumId w:val="106"/>
  </w:num>
  <w:num w:numId="6" w16cid:durableId="1873182692">
    <w:abstractNumId w:val="82"/>
  </w:num>
  <w:num w:numId="7" w16cid:durableId="1968780043">
    <w:abstractNumId w:val="50"/>
  </w:num>
  <w:num w:numId="8" w16cid:durableId="2063747931">
    <w:abstractNumId w:val="68"/>
  </w:num>
  <w:num w:numId="9" w16cid:durableId="640891814">
    <w:abstractNumId w:val="99"/>
  </w:num>
  <w:num w:numId="10" w16cid:durableId="1199706024">
    <w:abstractNumId w:val="99"/>
  </w:num>
  <w:num w:numId="11" w16cid:durableId="2043899587">
    <w:abstractNumId w:val="75"/>
  </w:num>
  <w:num w:numId="12" w16cid:durableId="103035205">
    <w:abstractNumId w:val="111"/>
  </w:num>
  <w:num w:numId="13" w16cid:durableId="115410905">
    <w:abstractNumId w:val="69"/>
  </w:num>
  <w:num w:numId="14" w16cid:durableId="471096801">
    <w:abstractNumId w:val="101"/>
  </w:num>
  <w:num w:numId="15" w16cid:durableId="445007075">
    <w:abstractNumId w:val="15"/>
  </w:num>
  <w:num w:numId="16" w16cid:durableId="1277247957">
    <w:abstractNumId w:val="71"/>
  </w:num>
  <w:num w:numId="17" w16cid:durableId="380135095">
    <w:abstractNumId w:val="32"/>
  </w:num>
  <w:num w:numId="18" w16cid:durableId="131409241">
    <w:abstractNumId w:val="56"/>
  </w:num>
  <w:num w:numId="19" w16cid:durableId="1652978177">
    <w:abstractNumId w:val="36"/>
  </w:num>
  <w:num w:numId="20" w16cid:durableId="1938829187">
    <w:abstractNumId w:val="84"/>
  </w:num>
  <w:num w:numId="21" w16cid:durableId="971641276">
    <w:abstractNumId w:val="102"/>
  </w:num>
  <w:num w:numId="22" w16cid:durableId="544760285">
    <w:abstractNumId w:val="76"/>
  </w:num>
  <w:num w:numId="23" w16cid:durableId="969743329">
    <w:abstractNumId w:val="22"/>
  </w:num>
  <w:num w:numId="24" w16cid:durableId="781845924">
    <w:abstractNumId w:val="103"/>
  </w:num>
  <w:num w:numId="25" w16cid:durableId="610553092">
    <w:abstractNumId w:val="55"/>
  </w:num>
  <w:num w:numId="26" w16cid:durableId="1578897680">
    <w:abstractNumId w:val="81"/>
  </w:num>
  <w:num w:numId="27" w16cid:durableId="2131389221">
    <w:abstractNumId w:val="17"/>
  </w:num>
  <w:num w:numId="28" w16cid:durableId="839732197">
    <w:abstractNumId w:val="23"/>
  </w:num>
  <w:num w:numId="29" w16cid:durableId="941767840">
    <w:abstractNumId w:val="80"/>
  </w:num>
  <w:num w:numId="30" w16cid:durableId="866219084">
    <w:abstractNumId w:val="57"/>
  </w:num>
  <w:num w:numId="31" w16cid:durableId="682124371">
    <w:abstractNumId w:val="87"/>
  </w:num>
  <w:num w:numId="32" w16cid:durableId="1468670047">
    <w:abstractNumId w:val="77"/>
  </w:num>
  <w:num w:numId="33" w16cid:durableId="637339389">
    <w:abstractNumId w:val="37"/>
  </w:num>
  <w:num w:numId="34" w16cid:durableId="205726474">
    <w:abstractNumId w:val="85"/>
  </w:num>
  <w:num w:numId="35" w16cid:durableId="584415422">
    <w:abstractNumId w:val="92"/>
  </w:num>
  <w:num w:numId="36" w16cid:durableId="581645079">
    <w:abstractNumId w:val="63"/>
  </w:num>
  <w:num w:numId="37" w16cid:durableId="1733387316">
    <w:abstractNumId w:val="83"/>
  </w:num>
  <w:num w:numId="38" w16cid:durableId="1790473761">
    <w:abstractNumId w:val="38"/>
  </w:num>
  <w:num w:numId="39" w16cid:durableId="1264875421">
    <w:abstractNumId w:val="18"/>
  </w:num>
  <w:num w:numId="40" w16cid:durableId="1877304948">
    <w:abstractNumId w:val="67"/>
  </w:num>
  <w:num w:numId="41" w16cid:durableId="954870366">
    <w:abstractNumId w:val="28"/>
  </w:num>
  <w:num w:numId="42" w16cid:durableId="702678714">
    <w:abstractNumId w:val="48"/>
  </w:num>
  <w:num w:numId="43" w16cid:durableId="209539057">
    <w:abstractNumId w:val="33"/>
  </w:num>
  <w:num w:numId="44" w16cid:durableId="1976249128">
    <w:abstractNumId w:val="97"/>
  </w:num>
  <w:num w:numId="45" w16cid:durableId="1309240804">
    <w:abstractNumId w:val="14"/>
  </w:num>
  <w:num w:numId="46" w16cid:durableId="461727605">
    <w:abstractNumId w:val="46"/>
  </w:num>
  <w:num w:numId="47" w16cid:durableId="1937902361">
    <w:abstractNumId w:val="91"/>
  </w:num>
  <w:num w:numId="48" w16cid:durableId="1567103122">
    <w:abstractNumId w:val="74"/>
  </w:num>
  <w:num w:numId="49" w16cid:durableId="700202374">
    <w:abstractNumId w:val="105"/>
  </w:num>
  <w:num w:numId="50" w16cid:durableId="1299799971">
    <w:abstractNumId w:val="52"/>
  </w:num>
  <w:num w:numId="51" w16cid:durableId="1430614214">
    <w:abstractNumId w:val="42"/>
  </w:num>
  <w:num w:numId="52" w16cid:durableId="1642080997">
    <w:abstractNumId w:val="65"/>
  </w:num>
  <w:num w:numId="53" w16cid:durableId="1403991892">
    <w:abstractNumId w:val="89"/>
  </w:num>
  <w:num w:numId="54" w16cid:durableId="1088699525">
    <w:abstractNumId w:val="96"/>
  </w:num>
  <w:num w:numId="55" w16cid:durableId="1428889588">
    <w:abstractNumId w:val="109"/>
  </w:num>
  <w:num w:numId="56" w16cid:durableId="1694070731">
    <w:abstractNumId w:val="94"/>
  </w:num>
  <w:num w:numId="57" w16cid:durableId="931160137">
    <w:abstractNumId w:val="19"/>
  </w:num>
  <w:num w:numId="58" w16cid:durableId="4986514">
    <w:abstractNumId w:val="13"/>
  </w:num>
  <w:num w:numId="59" w16cid:durableId="1565605046">
    <w:abstractNumId w:val="59"/>
  </w:num>
  <w:num w:numId="60" w16cid:durableId="1703902309">
    <w:abstractNumId w:val="11"/>
  </w:num>
  <w:num w:numId="61" w16cid:durableId="995450757">
    <w:abstractNumId w:val="64"/>
  </w:num>
  <w:num w:numId="62" w16cid:durableId="464931575">
    <w:abstractNumId w:val="35"/>
  </w:num>
  <w:num w:numId="63" w16cid:durableId="448821840">
    <w:abstractNumId w:val="26"/>
  </w:num>
  <w:num w:numId="64" w16cid:durableId="156769522">
    <w:abstractNumId w:val="25"/>
  </w:num>
  <w:num w:numId="65" w16cid:durableId="1065251763">
    <w:abstractNumId w:val="90"/>
  </w:num>
  <w:num w:numId="66" w16cid:durableId="106702962">
    <w:abstractNumId w:val="95"/>
  </w:num>
  <w:num w:numId="67" w16cid:durableId="1989506621">
    <w:abstractNumId w:val="70"/>
  </w:num>
  <w:num w:numId="68" w16cid:durableId="678653079">
    <w:abstractNumId w:val="44"/>
  </w:num>
  <w:num w:numId="69" w16cid:durableId="1120876965">
    <w:abstractNumId w:val="51"/>
  </w:num>
  <w:num w:numId="70" w16cid:durableId="2048950170">
    <w:abstractNumId w:val="24"/>
  </w:num>
  <w:num w:numId="71" w16cid:durableId="1603491555">
    <w:abstractNumId w:val="110"/>
  </w:num>
  <w:num w:numId="72" w16cid:durableId="495341425">
    <w:abstractNumId w:val="79"/>
  </w:num>
  <w:num w:numId="73" w16cid:durableId="459153598">
    <w:abstractNumId w:val="88"/>
  </w:num>
  <w:num w:numId="74" w16cid:durableId="1631595814">
    <w:abstractNumId w:val="66"/>
  </w:num>
  <w:num w:numId="75" w16cid:durableId="84881946">
    <w:abstractNumId w:val="78"/>
  </w:num>
  <w:num w:numId="76" w16cid:durableId="934362384">
    <w:abstractNumId w:val="73"/>
  </w:num>
  <w:num w:numId="77" w16cid:durableId="1078215838">
    <w:abstractNumId w:val="20"/>
  </w:num>
  <w:num w:numId="78" w16cid:durableId="571234430">
    <w:abstractNumId w:val="34"/>
  </w:num>
  <w:num w:numId="79" w16cid:durableId="426125028">
    <w:abstractNumId w:val="41"/>
  </w:num>
  <w:num w:numId="80" w16cid:durableId="1266159214">
    <w:abstractNumId w:val="54"/>
  </w:num>
  <w:num w:numId="81" w16cid:durableId="1003122715">
    <w:abstractNumId w:val="112"/>
  </w:num>
  <w:num w:numId="82" w16cid:durableId="2057657671">
    <w:abstractNumId w:val="49"/>
  </w:num>
  <w:num w:numId="83" w16cid:durableId="427384223">
    <w:abstractNumId w:val="86"/>
  </w:num>
  <w:num w:numId="84" w16cid:durableId="997075333">
    <w:abstractNumId w:val="10"/>
  </w:num>
  <w:num w:numId="85" w16cid:durableId="945501511">
    <w:abstractNumId w:val="47"/>
  </w:num>
  <w:num w:numId="86" w16cid:durableId="359477194">
    <w:abstractNumId w:val="16"/>
  </w:num>
  <w:num w:numId="87" w16cid:durableId="2116512976">
    <w:abstractNumId w:val="61"/>
  </w:num>
  <w:num w:numId="88" w16cid:durableId="1872722858">
    <w:abstractNumId w:val="108"/>
  </w:num>
  <w:num w:numId="89" w16cid:durableId="348919157">
    <w:abstractNumId w:val="100"/>
  </w:num>
  <w:num w:numId="90" w16cid:durableId="964311821">
    <w:abstractNumId w:val="30"/>
  </w:num>
  <w:num w:numId="91" w16cid:durableId="1926498940">
    <w:abstractNumId w:val="104"/>
  </w:num>
  <w:num w:numId="92" w16cid:durableId="35277630">
    <w:abstractNumId w:val="58"/>
  </w:num>
  <w:num w:numId="93" w16cid:durableId="1505900135">
    <w:abstractNumId w:val="72"/>
  </w:num>
  <w:num w:numId="94" w16cid:durableId="975261166">
    <w:abstractNumId w:val="107"/>
  </w:num>
  <w:num w:numId="95" w16cid:durableId="559486681">
    <w:abstractNumId w:val="43"/>
  </w:num>
  <w:num w:numId="96" w16cid:durableId="1205409477">
    <w:abstractNumId w:val="62"/>
  </w:num>
  <w:num w:numId="97" w16cid:durableId="1388143348">
    <w:abstractNumId w:val="98"/>
  </w:num>
  <w:num w:numId="98" w16cid:durableId="300699099">
    <w:abstractNumId w:val="29"/>
  </w:num>
  <w:num w:numId="99" w16cid:durableId="1726298898">
    <w:abstractNumId w:val="31"/>
  </w:num>
  <w:num w:numId="100" w16cid:durableId="1248340577">
    <w:abstractNumId w:val="21"/>
  </w:num>
  <w:num w:numId="101" w16cid:durableId="183445340">
    <w:abstractNumId w:val="9"/>
  </w:num>
  <w:num w:numId="102" w16cid:durableId="600113185">
    <w:abstractNumId w:val="7"/>
  </w:num>
  <w:num w:numId="103" w16cid:durableId="793720217">
    <w:abstractNumId w:val="6"/>
  </w:num>
  <w:num w:numId="104" w16cid:durableId="2125424085">
    <w:abstractNumId w:val="5"/>
  </w:num>
  <w:num w:numId="105" w16cid:durableId="1806241205">
    <w:abstractNumId w:val="4"/>
  </w:num>
  <w:num w:numId="106" w16cid:durableId="399212375">
    <w:abstractNumId w:val="8"/>
  </w:num>
  <w:num w:numId="107" w16cid:durableId="141507888">
    <w:abstractNumId w:val="3"/>
  </w:num>
  <w:num w:numId="108" w16cid:durableId="538929906">
    <w:abstractNumId w:val="2"/>
  </w:num>
  <w:num w:numId="109" w16cid:durableId="442385563">
    <w:abstractNumId w:val="1"/>
  </w:num>
  <w:num w:numId="110" w16cid:durableId="951285460">
    <w:abstractNumId w:val="0"/>
  </w:num>
  <w:num w:numId="111" w16cid:durableId="1818183590">
    <w:abstractNumId w:val="93"/>
  </w:num>
  <w:num w:numId="112" w16cid:durableId="1949965153">
    <w:abstractNumId w:val="45"/>
  </w:num>
  <w:num w:numId="113" w16cid:durableId="303896486">
    <w:abstractNumId w:val="12"/>
  </w:num>
  <w:num w:numId="114" w16cid:durableId="1842117030">
    <w:abstractNumId w:val="53"/>
  </w:num>
  <w:num w:numId="115" w16cid:durableId="605305461">
    <w:abstractNumId w:val="27"/>
  </w:num>
  <w:num w:numId="116" w16cid:durableId="2113820142">
    <w:abstractNumId w:val="40"/>
  </w:num>
  <w:numIdMacAtCleanup w:val="1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wsjAzMTcztDA0MrNQ0lEKTi0uzszPAykwrQUAAv55O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v1&lt;/Style&gt;&lt;LeftDelim&gt;{&lt;/LeftDelim&gt;&lt;RightDelim&gt;}&lt;/RightDelim&gt;&lt;FontName&gt;Karla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r500atp225x7eersrpswfwdfdvtdvve55f&quot;&gt;HexD3 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/record-ids&gt;&lt;/item&gt;&lt;/Libraries&gt;"/>
  </w:docVars>
  <w:rsids>
    <w:rsidRoot w:val="00431F59"/>
    <w:rsid w:val="0000068A"/>
    <w:rsid w:val="0000085D"/>
    <w:rsid w:val="000008A3"/>
    <w:rsid w:val="00000906"/>
    <w:rsid w:val="00000C7D"/>
    <w:rsid w:val="00000DDC"/>
    <w:rsid w:val="000021EC"/>
    <w:rsid w:val="000029D3"/>
    <w:rsid w:val="00005595"/>
    <w:rsid w:val="0000656F"/>
    <w:rsid w:val="00006576"/>
    <w:rsid w:val="0000709E"/>
    <w:rsid w:val="0001062E"/>
    <w:rsid w:val="00010FD2"/>
    <w:rsid w:val="0001184F"/>
    <w:rsid w:val="00012145"/>
    <w:rsid w:val="00012E2C"/>
    <w:rsid w:val="00012E46"/>
    <w:rsid w:val="000137AF"/>
    <w:rsid w:val="00013969"/>
    <w:rsid w:val="00014C6A"/>
    <w:rsid w:val="00014D8E"/>
    <w:rsid w:val="000156F2"/>
    <w:rsid w:val="0001578C"/>
    <w:rsid w:val="00015CD6"/>
    <w:rsid w:val="000165A8"/>
    <w:rsid w:val="00016728"/>
    <w:rsid w:val="00016D41"/>
    <w:rsid w:val="00016EBF"/>
    <w:rsid w:val="000206C0"/>
    <w:rsid w:val="00020FC1"/>
    <w:rsid w:val="0002200D"/>
    <w:rsid w:val="00022DD7"/>
    <w:rsid w:val="0002439D"/>
    <w:rsid w:val="00024C54"/>
    <w:rsid w:val="00025BCB"/>
    <w:rsid w:val="00025CA7"/>
    <w:rsid w:val="00025DA1"/>
    <w:rsid w:val="00025F36"/>
    <w:rsid w:val="00026531"/>
    <w:rsid w:val="00026E06"/>
    <w:rsid w:val="000276AC"/>
    <w:rsid w:val="00027A0B"/>
    <w:rsid w:val="000304EF"/>
    <w:rsid w:val="000306EF"/>
    <w:rsid w:val="00030E94"/>
    <w:rsid w:val="0003100E"/>
    <w:rsid w:val="000311A0"/>
    <w:rsid w:val="00031BBF"/>
    <w:rsid w:val="0003301E"/>
    <w:rsid w:val="0003381B"/>
    <w:rsid w:val="0003388F"/>
    <w:rsid w:val="0003420E"/>
    <w:rsid w:val="00034B4E"/>
    <w:rsid w:val="00034BAE"/>
    <w:rsid w:val="00034C5E"/>
    <w:rsid w:val="00035177"/>
    <w:rsid w:val="0003552D"/>
    <w:rsid w:val="00035554"/>
    <w:rsid w:val="000355BB"/>
    <w:rsid w:val="00035A9C"/>
    <w:rsid w:val="00035B68"/>
    <w:rsid w:val="00035F27"/>
    <w:rsid w:val="00036EF9"/>
    <w:rsid w:val="00037902"/>
    <w:rsid w:val="0004065C"/>
    <w:rsid w:val="000409A6"/>
    <w:rsid w:val="00040ECF"/>
    <w:rsid w:val="000410EB"/>
    <w:rsid w:val="000412F7"/>
    <w:rsid w:val="00041E95"/>
    <w:rsid w:val="000427A0"/>
    <w:rsid w:val="00042818"/>
    <w:rsid w:val="00042843"/>
    <w:rsid w:val="000428DA"/>
    <w:rsid w:val="00042C69"/>
    <w:rsid w:val="000430EE"/>
    <w:rsid w:val="000432C4"/>
    <w:rsid w:val="000432D5"/>
    <w:rsid w:val="0004348B"/>
    <w:rsid w:val="000439A9"/>
    <w:rsid w:val="00043EE0"/>
    <w:rsid w:val="0004429B"/>
    <w:rsid w:val="00045811"/>
    <w:rsid w:val="000467B1"/>
    <w:rsid w:val="00046E13"/>
    <w:rsid w:val="00047412"/>
    <w:rsid w:val="000476CE"/>
    <w:rsid w:val="0004773F"/>
    <w:rsid w:val="00047C4F"/>
    <w:rsid w:val="000501CC"/>
    <w:rsid w:val="00050816"/>
    <w:rsid w:val="00051388"/>
    <w:rsid w:val="000519BC"/>
    <w:rsid w:val="000519F7"/>
    <w:rsid w:val="00051F99"/>
    <w:rsid w:val="0005215D"/>
    <w:rsid w:val="000522D7"/>
    <w:rsid w:val="00053017"/>
    <w:rsid w:val="00053185"/>
    <w:rsid w:val="00053C5B"/>
    <w:rsid w:val="00053E71"/>
    <w:rsid w:val="00054C14"/>
    <w:rsid w:val="00054C33"/>
    <w:rsid w:val="000551BA"/>
    <w:rsid w:val="00055591"/>
    <w:rsid w:val="00055CE3"/>
    <w:rsid w:val="000569AA"/>
    <w:rsid w:val="000603C1"/>
    <w:rsid w:val="000611F4"/>
    <w:rsid w:val="00061618"/>
    <w:rsid w:val="00061A3D"/>
    <w:rsid w:val="00061ABE"/>
    <w:rsid w:val="000620B2"/>
    <w:rsid w:val="000625C7"/>
    <w:rsid w:val="00062F5A"/>
    <w:rsid w:val="0006384C"/>
    <w:rsid w:val="00063EEE"/>
    <w:rsid w:val="0006433B"/>
    <w:rsid w:val="000646F1"/>
    <w:rsid w:val="000648AC"/>
    <w:rsid w:val="00064FF4"/>
    <w:rsid w:val="00065457"/>
    <w:rsid w:val="0006545C"/>
    <w:rsid w:val="00065927"/>
    <w:rsid w:val="00065DA8"/>
    <w:rsid w:val="00065FAA"/>
    <w:rsid w:val="00066420"/>
    <w:rsid w:val="000667FB"/>
    <w:rsid w:val="00066C34"/>
    <w:rsid w:val="00066DDD"/>
    <w:rsid w:val="000672B9"/>
    <w:rsid w:val="00067B06"/>
    <w:rsid w:val="0007002D"/>
    <w:rsid w:val="00070143"/>
    <w:rsid w:val="000707E6"/>
    <w:rsid w:val="00071B2C"/>
    <w:rsid w:val="00071E42"/>
    <w:rsid w:val="0007249E"/>
    <w:rsid w:val="00072C33"/>
    <w:rsid w:val="000738A3"/>
    <w:rsid w:val="00074263"/>
    <w:rsid w:val="00074641"/>
    <w:rsid w:val="0007475C"/>
    <w:rsid w:val="00074787"/>
    <w:rsid w:val="00074BB7"/>
    <w:rsid w:val="00074E81"/>
    <w:rsid w:val="0007557E"/>
    <w:rsid w:val="0007757F"/>
    <w:rsid w:val="000778DA"/>
    <w:rsid w:val="0008004E"/>
    <w:rsid w:val="0008057E"/>
    <w:rsid w:val="00080973"/>
    <w:rsid w:val="000811F5"/>
    <w:rsid w:val="00081D56"/>
    <w:rsid w:val="000823C2"/>
    <w:rsid w:val="0008286A"/>
    <w:rsid w:val="00082F6B"/>
    <w:rsid w:val="00083162"/>
    <w:rsid w:val="0008334B"/>
    <w:rsid w:val="0008351F"/>
    <w:rsid w:val="0008375B"/>
    <w:rsid w:val="000838F4"/>
    <w:rsid w:val="000849E0"/>
    <w:rsid w:val="00085391"/>
    <w:rsid w:val="0008556F"/>
    <w:rsid w:val="00085790"/>
    <w:rsid w:val="0008616E"/>
    <w:rsid w:val="0008638C"/>
    <w:rsid w:val="0008687D"/>
    <w:rsid w:val="00086E60"/>
    <w:rsid w:val="00087036"/>
    <w:rsid w:val="00087485"/>
    <w:rsid w:val="000903B3"/>
    <w:rsid w:val="00090858"/>
    <w:rsid w:val="00090D10"/>
    <w:rsid w:val="00091954"/>
    <w:rsid w:val="000923F9"/>
    <w:rsid w:val="00092BBA"/>
    <w:rsid w:val="00092C2A"/>
    <w:rsid w:val="00092D5B"/>
    <w:rsid w:val="00093079"/>
    <w:rsid w:val="0009348F"/>
    <w:rsid w:val="00093EBA"/>
    <w:rsid w:val="00093FF4"/>
    <w:rsid w:val="0009407A"/>
    <w:rsid w:val="00094ADB"/>
    <w:rsid w:val="00094D29"/>
    <w:rsid w:val="00094D6A"/>
    <w:rsid w:val="00094E06"/>
    <w:rsid w:val="000959C5"/>
    <w:rsid w:val="00095D35"/>
    <w:rsid w:val="000964C7"/>
    <w:rsid w:val="00096662"/>
    <w:rsid w:val="000973DC"/>
    <w:rsid w:val="000979D4"/>
    <w:rsid w:val="00097E81"/>
    <w:rsid w:val="000A0A2D"/>
    <w:rsid w:val="000A1541"/>
    <w:rsid w:val="000A1ACE"/>
    <w:rsid w:val="000A2259"/>
    <w:rsid w:val="000A2E46"/>
    <w:rsid w:val="000A3424"/>
    <w:rsid w:val="000A449B"/>
    <w:rsid w:val="000A5849"/>
    <w:rsid w:val="000A6152"/>
    <w:rsid w:val="000A6420"/>
    <w:rsid w:val="000A6AB8"/>
    <w:rsid w:val="000A74F1"/>
    <w:rsid w:val="000A754C"/>
    <w:rsid w:val="000A7969"/>
    <w:rsid w:val="000B03DE"/>
    <w:rsid w:val="000B069B"/>
    <w:rsid w:val="000B0B61"/>
    <w:rsid w:val="000B0F08"/>
    <w:rsid w:val="000B133C"/>
    <w:rsid w:val="000B24C2"/>
    <w:rsid w:val="000B2552"/>
    <w:rsid w:val="000B30AA"/>
    <w:rsid w:val="000B3EBE"/>
    <w:rsid w:val="000B4034"/>
    <w:rsid w:val="000B49BE"/>
    <w:rsid w:val="000B5398"/>
    <w:rsid w:val="000B58EC"/>
    <w:rsid w:val="000B5CC0"/>
    <w:rsid w:val="000B5FF2"/>
    <w:rsid w:val="000B61BC"/>
    <w:rsid w:val="000B68DE"/>
    <w:rsid w:val="000B6BA0"/>
    <w:rsid w:val="000B7344"/>
    <w:rsid w:val="000B784B"/>
    <w:rsid w:val="000B79C3"/>
    <w:rsid w:val="000C0915"/>
    <w:rsid w:val="000C0B27"/>
    <w:rsid w:val="000C0C07"/>
    <w:rsid w:val="000C1099"/>
    <w:rsid w:val="000C19BD"/>
    <w:rsid w:val="000C217F"/>
    <w:rsid w:val="000C21B2"/>
    <w:rsid w:val="000C2694"/>
    <w:rsid w:val="000C2818"/>
    <w:rsid w:val="000C5AA1"/>
    <w:rsid w:val="000C5D8A"/>
    <w:rsid w:val="000C7875"/>
    <w:rsid w:val="000C787C"/>
    <w:rsid w:val="000D00F6"/>
    <w:rsid w:val="000D02C1"/>
    <w:rsid w:val="000D0EE1"/>
    <w:rsid w:val="000D10B1"/>
    <w:rsid w:val="000D10C1"/>
    <w:rsid w:val="000D19A6"/>
    <w:rsid w:val="000D2309"/>
    <w:rsid w:val="000D31B2"/>
    <w:rsid w:val="000D32E2"/>
    <w:rsid w:val="000D35FB"/>
    <w:rsid w:val="000D380C"/>
    <w:rsid w:val="000D3894"/>
    <w:rsid w:val="000D391D"/>
    <w:rsid w:val="000D406F"/>
    <w:rsid w:val="000D44E5"/>
    <w:rsid w:val="000D45C8"/>
    <w:rsid w:val="000D479D"/>
    <w:rsid w:val="000D4D87"/>
    <w:rsid w:val="000D52E9"/>
    <w:rsid w:val="000D5874"/>
    <w:rsid w:val="000D5ED6"/>
    <w:rsid w:val="000D6ED3"/>
    <w:rsid w:val="000D6FB6"/>
    <w:rsid w:val="000D6FF4"/>
    <w:rsid w:val="000D7BBC"/>
    <w:rsid w:val="000E00B7"/>
    <w:rsid w:val="000E0265"/>
    <w:rsid w:val="000E0769"/>
    <w:rsid w:val="000E09C5"/>
    <w:rsid w:val="000E1D34"/>
    <w:rsid w:val="000E2B09"/>
    <w:rsid w:val="000E2EAB"/>
    <w:rsid w:val="000E2EC3"/>
    <w:rsid w:val="000E3AAE"/>
    <w:rsid w:val="000E3D1F"/>
    <w:rsid w:val="000E40CC"/>
    <w:rsid w:val="000E40ED"/>
    <w:rsid w:val="000E4288"/>
    <w:rsid w:val="000E42AD"/>
    <w:rsid w:val="000E4496"/>
    <w:rsid w:val="000E60B5"/>
    <w:rsid w:val="000E60F1"/>
    <w:rsid w:val="000E678D"/>
    <w:rsid w:val="000E6A41"/>
    <w:rsid w:val="000E6FE2"/>
    <w:rsid w:val="000E718C"/>
    <w:rsid w:val="000E71FC"/>
    <w:rsid w:val="000E723B"/>
    <w:rsid w:val="000F0492"/>
    <w:rsid w:val="000F05B1"/>
    <w:rsid w:val="000F11D2"/>
    <w:rsid w:val="000F18EB"/>
    <w:rsid w:val="000F24BF"/>
    <w:rsid w:val="000F2509"/>
    <w:rsid w:val="000F2A46"/>
    <w:rsid w:val="000F2C65"/>
    <w:rsid w:val="000F2E7A"/>
    <w:rsid w:val="000F302A"/>
    <w:rsid w:val="000F3068"/>
    <w:rsid w:val="000F3A3B"/>
    <w:rsid w:val="000F4934"/>
    <w:rsid w:val="000F4FB0"/>
    <w:rsid w:val="000F5CAC"/>
    <w:rsid w:val="000F5D92"/>
    <w:rsid w:val="000F5E1B"/>
    <w:rsid w:val="000F6169"/>
    <w:rsid w:val="000F6490"/>
    <w:rsid w:val="000F67CB"/>
    <w:rsid w:val="000F6B9B"/>
    <w:rsid w:val="000F7966"/>
    <w:rsid w:val="000F7BB8"/>
    <w:rsid w:val="000F7BCE"/>
    <w:rsid w:val="000F7C03"/>
    <w:rsid w:val="000F7C9B"/>
    <w:rsid w:val="000F7EFB"/>
    <w:rsid w:val="00100B81"/>
    <w:rsid w:val="00100BBC"/>
    <w:rsid w:val="00100F1A"/>
    <w:rsid w:val="00101466"/>
    <w:rsid w:val="001024BB"/>
    <w:rsid w:val="00102AB7"/>
    <w:rsid w:val="00103510"/>
    <w:rsid w:val="00103DB3"/>
    <w:rsid w:val="0010412A"/>
    <w:rsid w:val="00104322"/>
    <w:rsid w:val="0010491D"/>
    <w:rsid w:val="001059F0"/>
    <w:rsid w:val="00105A49"/>
    <w:rsid w:val="00105B7F"/>
    <w:rsid w:val="00106004"/>
    <w:rsid w:val="0010617A"/>
    <w:rsid w:val="00106633"/>
    <w:rsid w:val="0010683C"/>
    <w:rsid w:val="00107107"/>
    <w:rsid w:val="001072E5"/>
    <w:rsid w:val="00107A3D"/>
    <w:rsid w:val="0011091B"/>
    <w:rsid w:val="001109D5"/>
    <w:rsid w:val="00110F9C"/>
    <w:rsid w:val="00111EA7"/>
    <w:rsid w:val="001121F3"/>
    <w:rsid w:val="001128FD"/>
    <w:rsid w:val="00112AF2"/>
    <w:rsid w:val="0011338B"/>
    <w:rsid w:val="001134CA"/>
    <w:rsid w:val="00113C0E"/>
    <w:rsid w:val="00113CD4"/>
    <w:rsid w:val="00113EA9"/>
    <w:rsid w:val="00113FB6"/>
    <w:rsid w:val="00114ECD"/>
    <w:rsid w:val="00114F6E"/>
    <w:rsid w:val="00115414"/>
    <w:rsid w:val="00115529"/>
    <w:rsid w:val="00115567"/>
    <w:rsid w:val="0011573E"/>
    <w:rsid w:val="00115ADC"/>
    <w:rsid w:val="00115F5D"/>
    <w:rsid w:val="00116B93"/>
    <w:rsid w:val="00116F33"/>
    <w:rsid w:val="0011717E"/>
    <w:rsid w:val="00120367"/>
    <w:rsid w:val="00120966"/>
    <w:rsid w:val="0012139A"/>
    <w:rsid w:val="00123678"/>
    <w:rsid w:val="0012372D"/>
    <w:rsid w:val="00123C7A"/>
    <w:rsid w:val="00123C7B"/>
    <w:rsid w:val="00124D62"/>
    <w:rsid w:val="001251BB"/>
    <w:rsid w:val="001259AB"/>
    <w:rsid w:val="0012664B"/>
    <w:rsid w:val="001266B1"/>
    <w:rsid w:val="00126F95"/>
    <w:rsid w:val="00127272"/>
    <w:rsid w:val="00127424"/>
    <w:rsid w:val="00127DAD"/>
    <w:rsid w:val="00127DCC"/>
    <w:rsid w:val="0013043C"/>
    <w:rsid w:val="001305A3"/>
    <w:rsid w:val="00131A40"/>
    <w:rsid w:val="00131EC8"/>
    <w:rsid w:val="00132109"/>
    <w:rsid w:val="00132C98"/>
    <w:rsid w:val="00133004"/>
    <w:rsid w:val="00133107"/>
    <w:rsid w:val="00133216"/>
    <w:rsid w:val="00133478"/>
    <w:rsid w:val="00133513"/>
    <w:rsid w:val="00134738"/>
    <w:rsid w:val="00134761"/>
    <w:rsid w:val="00134987"/>
    <w:rsid w:val="00134B2B"/>
    <w:rsid w:val="001354FF"/>
    <w:rsid w:val="001358FC"/>
    <w:rsid w:val="00135C5B"/>
    <w:rsid w:val="00135ED6"/>
    <w:rsid w:val="00136607"/>
    <w:rsid w:val="00136D8C"/>
    <w:rsid w:val="00137173"/>
    <w:rsid w:val="00137771"/>
    <w:rsid w:val="00137B66"/>
    <w:rsid w:val="00137F1E"/>
    <w:rsid w:val="00137F80"/>
    <w:rsid w:val="0014060D"/>
    <w:rsid w:val="0014096B"/>
    <w:rsid w:val="001419DA"/>
    <w:rsid w:val="001425B6"/>
    <w:rsid w:val="001426FF"/>
    <w:rsid w:val="00142A35"/>
    <w:rsid w:val="001434F4"/>
    <w:rsid w:val="0014356C"/>
    <w:rsid w:val="001435F5"/>
    <w:rsid w:val="00143763"/>
    <w:rsid w:val="00143BA3"/>
    <w:rsid w:val="00144123"/>
    <w:rsid w:val="001446D0"/>
    <w:rsid w:val="00144A54"/>
    <w:rsid w:val="00144A77"/>
    <w:rsid w:val="001462C0"/>
    <w:rsid w:val="001464C2"/>
    <w:rsid w:val="00146889"/>
    <w:rsid w:val="00146A78"/>
    <w:rsid w:val="001470EF"/>
    <w:rsid w:val="00147281"/>
    <w:rsid w:val="0014756B"/>
    <w:rsid w:val="00147B96"/>
    <w:rsid w:val="00147C28"/>
    <w:rsid w:val="00150804"/>
    <w:rsid w:val="00151052"/>
    <w:rsid w:val="001513BC"/>
    <w:rsid w:val="00151681"/>
    <w:rsid w:val="00151747"/>
    <w:rsid w:val="001521D4"/>
    <w:rsid w:val="00152792"/>
    <w:rsid w:val="00152814"/>
    <w:rsid w:val="00152AF4"/>
    <w:rsid w:val="00152D43"/>
    <w:rsid w:val="00153773"/>
    <w:rsid w:val="00154189"/>
    <w:rsid w:val="00154649"/>
    <w:rsid w:val="00156E27"/>
    <w:rsid w:val="001601DD"/>
    <w:rsid w:val="00160962"/>
    <w:rsid w:val="00161156"/>
    <w:rsid w:val="001615A9"/>
    <w:rsid w:val="00162A54"/>
    <w:rsid w:val="00162AF8"/>
    <w:rsid w:val="00162BDA"/>
    <w:rsid w:val="00162F6E"/>
    <w:rsid w:val="00162F81"/>
    <w:rsid w:val="0016361B"/>
    <w:rsid w:val="00163D65"/>
    <w:rsid w:val="001643C8"/>
    <w:rsid w:val="00164423"/>
    <w:rsid w:val="001653D0"/>
    <w:rsid w:val="00165AE6"/>
    <w:rsid w:val="00166172"/>
    <w:rsid w:val="00166222"/>
    <w:rsid w:val="00166532"/>
    <w:rsid w:val="00166990"/>
    <w:rsid w:val="0016743B"/>
    <w:rsid w:val="00167A43"/>
    <w:rsid w:val="00167D7B"/>
    <w:rsid w:val="0017028D"/>
    <w:rsid w:val="00170B17"/>
    <w:rsid w:val="00170B46"/>
    <w:rsid w:val="0017124E"/>
    <w:rsid w:val="00171694"/>
    <w:rsid w:val="00171861"/>
    <w:rsid w:val="00173125"/>
    <w:rsid w:val="00174C45"/>
    <w:rsid w:val="001757FE"/>
    <w:rsid w:val="00175E30"/>
    <w:rsid w:val="00176049"/>
    <w:rsid w:val="00176561"/>
    <w:rsid w:val="001766A3"/>
    <w:rsid w:val="001769D0"/>
    <w:rsid w:val="00176D05"/>
    <w:rsid w:val="00177235"/>
    <w:rsid w:val="0017729B"/>
    <w:rsid w:val="00177716"/>
    <w:rsid w:val="001805D8"/>
    <w:rsid w:val="00180DF4"/>
    <w:rsid w:val="00181022"/>
    <w:rsid w:val="00181749"/>
    <w:rsid w:val="001820D6"/>
    <w:rsid w:val="00182258"/>
    <w:rsid w:val="0018235C"/>
    <w:rsid w:val="00182476"/>
    <w:rsid w:val="00182AB6"/>
    <w:rsid w:val="00183141"/>
    <w:rsid w:val="00184413"/>
    <w:rsid w:val="00184F77"/>
    <w:rsid w:val="00185A2E"/>
    <w:rsid w:val="00185F5D"/>
    <w:rsid w:val="00186655"/>
    <w:rsid w:val="001879C4"/>
    <w:rsid w:val="0019013F"/>
    <w:rsid w:val="00190A00"/>
    <w:rsid w:val="00191749"/>
    <w:rsid w:val="00191B4F"/>
    <w:rsid w:val="00191E3C"/>
    <w:rsid w:val="001920D2"/>
    <w:rsid w:val="001921E3"/>
    <w:rsid w:val="00192E51"/>
    <w:rsid w:val="00193B6D"/>
    <w:rsid w:val="001944CA"/>
    <w:rsid w:val="00194E61"/>
    <w:rsid w:val="00195310"/>
    <w:rsid w:val="001955DA"/>
    <w:rsid w:val="0019644F"/>
    <w:rsid w:val="00196BCC"/>
    <w:rsid w:val="001978DE"/>
    <w:rsid w:val="001A0935"/>
    <w:rsid w:val="001A09BB"/>
    <w:rsid w:val="001A1247"/>
    <w:rsid w:val="001A16AC"/>
    <w:rsid w:val="001A1896"/>
    <w:rsid w:val="001A2001"/>
    <w:rsid w:val="001A2274"/>
    <w:rsid w:val="001A31C8"/>
    <w:rsid w:val="001A4ECE"/>
    <w:rsid w:val="001A5302"/>
    <w:rsid w:val="001A5AAB"/>
    <w:rsid w:val="001A5DBA"/>
    <w:rsid w:val="001A6934"/>
    <w:rsid w:val="001A6EEC"/>
    <w:rsid w:val="001A741B"/>
    <w:rsid w:val="001A7A94"/>
    <w:rsid w:val="001A7F61"/>
    <w:rsid w:val="001B0FC5"/>
    <w:rsid w:val="001B1789"/>
    <w:rsid w:val="001B18AC"/>
    <w:rsid w:val="001B21B2"/>
    <w:rsid w:val="001B2982"/>
    <w:rsid w:val="001B2CB3"/>
    <w:rsid w:val="001B2DFA"/>
    <w:rsid w:val="001B34F7"/>
    <w:rsid w:val="001B3621"/>
    <w:rsid w:val="001B380F"/>
    <w:rsid w:val="001B3981"/>
    <w:rsid w:val="001B3D01"/>
    <w:rsid w:val="001B3E84"/>
    <w:rsid w:val="001B406C"/>
    <w:rsid w:val="001B44A3"/>
    <w:rsid w:val="001B4B7E"/>
    <w:rsid w:val="001B4EA4"/>
    <w:rsid w:val="001B56D1"/>
    <w:rsid w:val="001B5B32"/>
    <w:rsid w:val="001B5BF8"/>
    <w:rsid w:val="001B5FC3"/>
    <w:rsid w:val="001B62FF"/>
    <w:rsid w:val="001B64AE"/>
    <w:rsid w:val="001B667A"/>
    <w:rsid w:val="001B6C4C"/>
    <w:rsid w:val="001B6DB6"/>
    <w:rsid w:val="001B6F0B"/>
    <w:rsid w:val="001B7A89"/>
    <w:rsid w:val="001C0D6F"/>
    <w:rsid w:val="001C25FA"/>
    <w:rsid w:val="001C2911"/>
    <w:rsid w:val="001C2C8A"/>
    <w:rsid w:val="001C2D55"/>
    <w:rsid w:val="001C33E5"/>
    <w:rsid w:val="001C3507"/>
    <w:rsid w:val="001C3F4A"/>
    <w:rsid w:val="001C44A2"/>
    <w:rsid w:val="001C4D02"/>
    <w:rsid w:val="001C4F6A"/>
    <w:rsid w:val="001C50AE"/>
    <w:rsid w:val="001C53C6"/>
    <w:rsid w:val="001C58F6"/>
    <w:rsid w:val="001C59D7"/>
    <w:rsid w:val="001C6D41"/>
    <w:rsid w:val="001C6D71"/>
    <w:rsid w:val="001D0561"/>
    <w:rsid w:val="001D0A44"/>
    <w:rsid w:val="001D1297"/>
    <w:rsid w:val="001D1764"/>
    <w:rsid w:val="001D1B33"/>
    <w:rsid w:val="001D2066"/>
    <w:rsid w:val="001D24DA"/>
    <w:rsid w:val="001D3390"/>
    <w:rsid w:val="001D340C"/>
    <w:rsid w:val="001D3862"/>
    <w:rsid w:val="001D4821"/>
    <w:rsid w:val="001D49D9"/>
    <w:rsid w:val="001D4B5C"/>
    <w:rsid w:val="001D507E"/>
    <w:rsid w:val="001D5246"/>
    <w:rsid w:val="001D64CB"/>
    <w:rsid w:val="001D674E"/>
    <w:rsid w:val="001D6B09"/>
    <w:rsid w:val="001D7066"/>
    <w:rsid w:val="001D7360"/>
    <w:rsid w:val="001D7E98"/>
    <w:rsid w:val="001E0D0C"/>
    <w:rsid w:val="001E11E4"/>
    <w:rsid w:val="001E1B40"/>
    <w:rsid w:val="001E1EA8"/>
    <w:rsid w:val="001E211A"/>
    <w:rsid w:val="001E24CD"/>
    <w:rsid w:val="001E2CD4"/>
    <w:rsid w:val="001E2E24"/>
    <w:rsid w:val="001E3044"/>
    <w:rsid w:val="001E3150"/>
    <w:rsid w:val="001E3579"/>
    <w:rsid w:val="001E3997"/>
    <w:rsid w:val="001E3A84"/>
    <w:rsid w:val="001E40D7"/>
    <w:rsid w:val="001E5096"/>
    <w:rsid w:val="001E5551"/>
    <w:rsid w:val="001E5B1E"/>
    <w:rsid w:val="001E75DB"/>
    <w:rsid w:val="001E7B94"/>
    <w:rsid w:val="001E7BEC"/>
    <w:rsid w:val="001E7C92"/>
    <w:rsid w:val="001F0051"/>
    <w:rsid w:val="001F052B"/>
    <w:rsid w:val="001F066D"/>
    <w:rsid w:val="001F0DED"/>
    <w:rsid w:val="001F12DD"/>
    <w:rsid w:val="001F1E38"/>
    <w:rsid w:val="001F2425"/>
    <w:rsid w:val="001F273D"/>
    <w:rsid w:val="001F2B5D"/>
    <w:rsid w:val="001F4AD6"/>
    <w:rsid w:val="001F4DE0"/>
    <w:rsid w:val="001F4FAB"/>
    <w:rsid w:val="001F5ACF"/>
    <w:rsid w:val="001F600B"/>
    <w:rsid w:val="001F6A55"/>
    <w:rsid w:val="001F6D1D"/>
    <w:rsid w:val="001F729A"/>
    <w:rsid w:val="001F73BD"/>
    <w:rsid w:val="00200343"/>
    <w:rsid w:val="00200BA2"/>
    <w:rsid w:val="00200DAA"/>
    <w:rsid w:val="00201DC2"/>
    <w:rsid w:val="00202044"/>
    <w:rsid w:val="00202C5A"/>
    <w:rsid w:val="0020306E"/>
    <w:rsid w:val="002047D3"/>
    <w:rsid w:val="00204F2B"/>
    <w:rsid w:val="00205B5D"/>
    <w:rsid w:val="00205CAA"/>
    <w:rsid w:val="00206555"/>
    <w:rsid w:val="002067BD"/>
    <w:rsid w:val="00206FA5"/>
    <w:rsid w:val="00207539"/>
    <w:rsid w:val="00207AF2"/>
    <w:rsid w:val="00210232"/>
    <w:rsid w:val="002104A5"/>
    <w:rsid w:val="002106A7"/>
    <w:rsid w:val="00210985"/>
    <w:rsid w:val="00210FFC"/>
    <w:rsid w:val="002112A8"/>
    <w:rsid w:val="00211C5C"/>
    <w:rsid w:val="00213C11"/>
    <w:rsid w:val="00214686"/>
    <w:rsid w:val="002146B9"/>
    <w:rsid w:val="00214728"/>
    <w:rsid w:val="0021480E"/>
    <w:rsid w:val="00214E02"/>
    <w:rsid w:val="002153CF"/>
    <w:rsid w:val="00215D5C"/>
    <w:rsid w:val="00216D05"/>
    <w:rsid w:val="00217744"/>
    <w:rsid w:val="00217AC9"/>
    <w:rsid w:val="0022019D"/>
    <w:rsid w:val="00220645"/>
    <w:rsid w:val="00220BCA"/>
    <w:rsid w:val="00220CE0"/>
    <w:rsid w:val="00220F45"/>
    <w:rsid w:val="00221328"/>
    <w:rsid w:val="002215B5"/>
    <w:rsid w:val="0022198D"/>
    <w:rsid w:val="0022237C"/>
    <w:rsid w:val="002224C9"/>
    <w:rsid w:val="002225F4"/>
    <w:rsid w:val="002227F0"/>
    <w:rsid w:val="00223468"/>
    <w:rsid w:val="0022379F"/>
    <w:rsid w:val="00223941"/>
    <w:rsid w:val="00223F7C"/>
    <w:rsid w:val="00224548"/>
    <w:rsid w:val="00225509"/>
    <w:rsid w:val="00225D2A"/>
    <w:rsid w:val="00225EC6"/>
    <w:rsid w:val="0022600D"/>
    <w:rsid w:val="00226AD8"/>
    <w:rsid w:val="00226C95"/>
    <w:rsid w:val="00227182"/>
    <w:rsid w:val="00227A2E"/>
    <w:rsid w:val="00227E22"/>
    <w:rsid w:val="00227F41"/>
    <w:rsid w:val="00230257"/>
    <w:rsid w:val="00230C02"/>
    <w:rsid w:val="002312C2"/>
    <w:rsid w:val="00232ABC"/>
    <w:rsid w:val="00233073"/>
    <w:rsid w:val="00233166"/>
    <w:rsid w:val="0023529F"/>
    <w:rsid w:val="00235347"/>
    <w:rsid w:val="002356A9"/>
    <w:rsid w:val="0023573D"/>
    <w:rsid w:val="00235849"/>
    <w:rsid w:val="00236117"/>
    <w:rsid w:val="00236468"/>
    <w:rsid w:val="00236B2B"/>
    <w:rsid w:val="00236E39"/>
    <w:rsid w:val="00236E6C"/>
    <w:rsid w:val="00240B26"/>
    <w:rsid w:val="002411C6"/>
    <w:rsid w:val="00241A9A"/>
    <w:rsid w:val="00242D81"/>
    <w:rsid w:val="00243B40"/>
    <w:rsid w:val="00243D17"/>
    <w:rsid w:val="00243F2E"/>
    <w:rsid w:val="002440B4"/>
    <w:rsid w:val="00244240"/>
    <w:rsid w:val="002446B6"/>
    <w:rsid w:val="002458C4"/>
    <w:rsid w:val="00247035"/>
    <w:rsid w:val="00250771"/>
    <w:rsid w:val="002507AA"/>
    <w:rsid w:val="0025095E"/>
    <w:rsid w:val="0025096A"/>
    <w:rsid w:val="00250E9E"/>
    <w:rsid w:val="00251438"/>
    <w:rsid w:val="00251D18"/>
    <w:rsid w:val="00253716"/>
    <w:rsid w:val="0025429F"/>
    <w:rsid w:val="0025443E"/>
    <w:rsid w:val="002551A4"/>
    <w:rsid w:val="0025543F"/>
    <w:rsid w:val="00255C8E"/>
    <w:rsid w:val="002567F6"/>
    <w:rsid w:val="00256846"/>
    <w:rsid w:val="002569C9"/>
    <w:rsid w:val="00256FDB"/>
    <w:rsid w:val="0025777C"/>
    <w:rsid w:val="00257BE8"/>
    <w:rsid w:val="002605DA"/>
    <w:rsid w:val="002609E2"/>
    <w:rsid w:val="00260C95"/>
    <w:rsid w:val="00260F80"/>
    <w:rsid w:val="00261C7B"/>
    <w:rsid w:val="00261FF2"/>
    <w:rsid w:val="00262078"/>
    <w:rsid w:val="0026213C"/>
    <w:rsid w:val="002621D8"/>
    <w:rsid w:val="00262A7A"/>
    <w:rsid w:val="00262E04"/>
    <w:rsid w:val="0026307F"/>
    <w:rsid w:val="00263885"/>
    <w:rsid w:val="0026453E"/>
    <w:rsid w:val="00264FE4"/>
    <w:rsid w:val="002656E8"/>
    <w:rsid w:val="00265BB0"/>
    <w:rsid w:val="00265F38"/>
    <w:rsid w:val="00266090"/>
    <w:rsid w:val="0026686C"/>
    <w:rsid w:val="0026732E"/>
    <w:rsid w:val="002701DD"/>
    <w:rsid w:val="00270BD1"/>
    <w:rsid w:val="00270EF3"/>
    <w:rsid w:val="00271192"/>
    <w:rsid w:val="00272060"/>
    <w:rsid w:val="00272262"/>
    <w:rsid w:val="00272329"/>
    <w:rsid w:val="0027247E"/>
    <w:rsid w:val="00272A0C"/>
    <w:rsid w:val="0027339B"/>
    <w:rsid w:val="0027339C"/>
    <w:rsid w:val="00274EBD"/>
    <w:rsid w:val="00274FA1"/>
    <w:rsid w:val="00275547"/>
    <w:rsid w:val="00275687"/>
    <w:rsid w:val="00275DF3"/>
    <w:rsid w:val="00275F01"/>
    <w:rsid w:val="0027606F"/>
    <w:rsid w:val="0027647D"/>
    <w:rsid w:val="0027730F"/>
    <w:rsid w:val="00280824"/>
    <w:rsid w:val="00280D95"/>
    <w:rsid w:val="002818C3"/>
    <w:rsid w:val="00281E21"/>
    <w:rsid w:val="00281EFB"/>
    <w:rsid w:val="002822B9"/>
    <w:rsid w:val="00282BE2"/>
    <w:rsid w:val="00282EE4"/>
    <w:rsid w:val="002835C7"/>
    <w:rsid w:val="0028374C"/>
    <w:rsid w:val="00283A30"/>
    <w:rsid w:val="00283A77"/>
    <w:rsid w:val="00283C13"/>
    <w:rsid w:val="00284458"/>
    <w:rsid w:val="00284561"/>
    <w:rsid w:val="00284600"/>
    <w:rsid w:val="002846DE"/>
    <w:rsid w:val="002849AE"/>
    <w:rsid w:val="002859AF"/>
    <w:rsid w:val="00285F2D"/>
    <w:rsid w:val="00286014"/>
    <w:rsid w:val="00286EEC"/>
    <w:rsid w:val="00287281"/>
    <w:rsid w:val="002875B5"/>
    <w:rsid w:val="00287E19"/>
    <w:rsid w:val="00290D14"/>
    <w:rsid w:val="0029158F"/>
    <w:rsid w:val="002919CC"/>
    <w:rsid w:val="002922F6"/>
    <w:rsid w:val="00292710"/>
    <w:rsid w:val="00292C53"/>
    <w:rsid w:val="002951BD"/>
    <w:rsid w:val="002955C2"/>
    <w:rsid w:val="002974AB"/>
    <w:rsid w:val="00297804"/>
    <w:rsid w:val="00297AAC"/>
    <w:rsid w:val="00297DC7"/>
    <w:rsid w:val="00297FDB"/>
    <w:rsid w:val="002A0BF5"/>
    <w:rsid w:val="002A0EAB"/>
    <w:rsid w:val="002A1024"/>
    <w:rsid w:val="002A21BE"/>
    <w:rsid w:val="002A2FFF"/>
    <w:rsid w:val="002A3308"/>
    <w:rsid w:val="002A3556"/>
    <w:rsid w:val="002A41DD"/>
    <w:rsid w:val="002A42DC"/>
    <w:rsid w:val="002A43DE"/>
    <w:rsid w:val="002A4E00"/>
    <w:rsid w:val="002A5DE6"/>
    <w:rsid w:val="002A5E45"/>
    <w:rsid w:val="002A6395"/>
    <w:rsid w:val="002A71C9"/>
    <w:rsid w:val="002A72D1"/>
    <w:rsid w:val="002A74BC"/>
    <w:rsid w:val="002A7509"/>
    <w:rsid w:val="002A7D9E"/>
    <w:rsid w:val="002A7F8F"/>
    <w:rsid w:val="002B0966"/>
    <w:rsid w:val="002B0B3B"/>
    <w:rsid w:val="002B0E65"/>
    <w:rsid w:val="002B1F70"/>
    <w:rsid w:val="002B2BBE"/>
    <w:rsid w:val="002B3011"/>
    <w:rsid w:val="002B370F"/>
    <w:rsid w:val="002B3877"/>
    <w:rsid w:val="002B3EBE"/>
    <w:rsid w:val="002B4063"/>
    <w:rsid w:val="002B406F"/>
    <w:rsid w:val="002B4CD1"/>
    <w:rsid w:val="002B4FB2"/>
    <w:rsid w:val="002B50F1"/>
    <w:rsid w:val="002B5429"/>
    <w:rsid w:val="002B5AE0"/>
    <w:rsid w:val="002B678F"/>
    <w:rsid w:val="002B6810"/>
    <w:rsid w:val="002B6905"/>
    <w:rsid w:val="002B7412"/>
    <w:rsid w:val="002C01B0"/>
    <w:rsid w:val="002C0812"/>
    <w:rsid w:val="002C099B"/>
    <w:rsid w:val="002C1264"/>
    <w:rsid w:val="002C1778"/>
    <w:rsid w:val="002C1B55"/>
    <w:rsid w:val="002C1DD4"/>
    <w:rsid w:val="002C20BE"/>
    <w:rsid w:val="002C27A2"/>
    <w:rsid w:val="002C2F1B"/>
    <w:rsid w:val="002C2FFE"/>
    <w:rsid w:val="002C440A"/>
    <w:rsid w:val="002C46AC"/>
    <w:rsid w:val="002C4E3F"/>
    <w:rsid w:val="002C5545"/>
    <w:rsid w:val="002C628F"/>
    <w:rsid w:val="002C686D"/>
    <w:rsid w:val="002C6C8E"/>
    <w:rsid w:val="002C742B"/>
    <w:rsid w:val="002C759B"/>
    <w:rsid w:val="002D0160"/>
    <w:rsid w:val="002D1EE1"/>
    <w:rsid w:val="002D2812"/>
    <w:rsid w:val="002D4225"/>
    <w:rsid w:val="002D4399"/>
    <w:rsid w:val="002D43E9"/>
    <w:rsid w:val="002D48D7"/>
    <w:rsid w:val="002D498C"/>
    <w:rsid w:val="002D5AE7"/>
    <w:rsid w:val="002D5BE9"/>
    <w:rsid w:val="002D70BB"/>
    <w:rsid w:val="002E084A"/>
    <w:rsid w:val="002E084D"/>
    <w:rsid w:val="002E1468"/>
    <w:rsid w:val="002E15DE"/>
    <w:rsid w:val="002E1B56"/>
    <w:rsid w:val="002E2435"/>
    <w:rsid w:val="002E2458"/>
    <w:rsid w:val="002E2BF3"/>
    <w:rsid w:val="002E3061"/>
    <w:rsid w:val="002E4968"/>
    <w:rsid w:val="002E4C81"/>
    <w:rsid w:val="002E6AAE"/>
    <w:rsid w:val="002E6F7C"/>
    <w:rsid w:val="002E7202"/>
    <w:rsid w:val="002E7EC2"/>
    <w:rsid w:val="002F090C"/>
    <w:rsid w:val="002F0DFB"/>
    <w:rsid w:val="002F20F4"/>
    <w:rsid w:val="002F2AA6"/>
    <w:rsid w:val="002F2EFF"/>
    <w:rsid w:val="002F3141"/>
    <w:rsid w:val="002F3662"/>
    <w:rsid w:val="002F3E00"/>
    <w:rsid w:val="002F4680"/>
    <w:rsid w:val="002F49FE"/>
    <w:rsid w:val="002F4B00"/>
    <w:rsid w:val="002F4B65"/>
    <w:rsid w:val="002F558D"/>
    <w:rsid w:val="002F56A2"/>
    <w:rsid w:val="002F5C5E"/>
    <w:rsid w:val="002F68F2"/>
    <w:rsid w:val="002F7223"/>
    <w:rsid w:val="002F73BF"/>
    <w:rsid w:val="002F78BB"/>
    <w:rsid w:val="00300033"/>
    <w:rsid w:val="003007E8"/>
    <w:rsid w:val="00301B10"/>
    <w:rsid w:val="0030296E"/>
    <w:rsid w:val="00302EC3"/>
    <w:rsid w:val="0030387B"/>
    <w:rsid w:val="00303A5E"/>
    <w:rsid w:val="0030415C"/>
    <w:rsid w:val="00304422"/>
    <w:rsid w:val="00304DA6"/>
    <w:rsid w:val="00304E8C"/>
    <w:rsid w:val="00305636"/>
    <w:rsid w:val="00305BA1"/>
    <w:rsid w:val="00305F9D"/>
    <w:rsid w:val="00306ABB"/>
    <w:rsid w:val="00306C90"/>
    <w:rsid w:val="00306CAB"/>
    <w:rsid w:val="00306F73"/>
    <w:rsid w:val="00307260"/>
    <w:rsid w:val="00310225"/>
    <w:rsid w:val="003104D2"/>
    <w:rsid w:val="00310DF8"/>
    <w:rsid w:val="00310FF7"/>
    <w:rsid w:val="0031229C"/>
    <w:rsid w:val="00312F46"/>
    <w:rsid w:val="00313200"/>
    <w:rsid w:val="003135A6"/>
    <w:rsid w:val="00313C54"/>
    <w:rsid w:val="00313CFE"/>
    <w:rsid w:val="00314D93"/>
    <w:rsid w:val="0031515B"/>
    <w:rsid w:val="003155ED"/>
    <w:rsid w:val="003157F6"/>
    <w:rsid w:val="00315A64"/>
    <w:rsid w:val="003161BD"/>
    <w:rsid w:val="0031631D"/>
    <w:rsid w:val="003165A9"/>
    <w:rsid w:val="00316E5B"/>
    <w:rsid w:val="00316F13"/>
    <w:rsid w:val="00320581"/>
    <w:rsid w:val="00320C5E"/>
    <w:rsid w:val="00320F59"/>
    <w:rsid w:val="00322DA1"/>
    <w:rsid w:val="00323155"/>
    <w:rsid w:val="003232EA"/>
    <w:rsid w:val="003245A3"/>
    <w:rsid w:val="00324C52"/>
    <w:rsid w:val="003253D6"/>
    <w:rsid w:val="00325728"/>
    <w:rsid w:val="00325B92"/>
    <w:rsid w:val="00325F89"/>
    <w:rsid w:val="00326743"/>
    <w:rsid w:val="00326D7A"/>
    <w:rsid w:val="0032724E"/>
    <w:rsid w:val="0032754E"/>
    <w:rsid w:val="0032757C"/>
    <w:rsid w:val="00327E84"/>
    <w:rsid w:val="0033047E"/>
    <w:rsid w:val="00330A63"/>
    <w:rsid w:val="00330BB1"/>
    <w:rsid w:val="003313E3"/>
    <w:rsid w:val="0033144C"/>
    <w:rsid w:val="003318D4"/>
    <w:rsid w:val="0033207E"/>
    <w:rsid w:val="00332C21"/>
    <w:rsid w:val="00333441"/>
    <w:rsid w:val="003336CE"/>
    <w:rsid w:val="003337F6"/>
    <w:rsid w:val="00333808"/>
    <w:rsid w:val="0033406C"/>
    <w:rsid w:val="003352D5"/>
    <w:rsid w:val="00335502"/>
    <w:rsid w:val="00335C04"/>
    <w:rsid w:val="00335DAC"/>
    <w:rsid w:val="0033616A"/>
    <w:rsid w:val="0033644F"/>
    <w:rsid w:val="0033695C"/>
    <w:rsid w:val="003407E3"/>
    <w:rsid w:val="00340FB1"/>
    <w:rsid w:val="00341DBD"/>
    <w:rsid w:val="00342132"/>
    <w:rsid w:val="00343207"/>
    <w:rsid w:val="003433C7"/>
    <w:rsid w:val="00343902"/>
    <w:rsid w:val="0034407B"/>
    <w:rsid w:val="00345090"/>
    <w:rsid w:val="00345254"/>
    <w:rsid w:val="00345849"/>
    <w:rsid w:val="00345994"/>
    <w:rsid w:val="00345C9F"/>
    <w:rsid w:val="003460C1"/>
    <w:rsid w:val="0034680B"/>
    <w:rsid w:val="00346B99"/>
    <w:rsid w:val="00350BFE"/>
    <w:rsid w:val="00350C87"/>
    <w:rsid w:val="00351989"/>
    <w:rsid w:val="00351A2D"/>
    <w:rsid w:val="00352104"/>
    <w:rsid w:val="0035276A"/>
    <w:rsid w:val="00352B37"/>
    <w:rsid w:val="00352D1E"/>
    <w:rsid w:val="00353D0A"/>
    <w:rsid w:val="0035431E"/>
    <w:rsid w:val="003549A1"/>
    <w:rsid w:val="00354A50"/>
    <w:rsid w:val="00354D2F"/>
    <w:rsid w:val="003558E0"/>
    <w:rsid w:val="003560E0"/>
    <w:rsid w:val="00356219"/>
    <w:rsid w:val="00356557"/>
    <w:rsid w:val="00356F16"/>
    <w:rsid w:val="00356FAF"/>
    <w:rsid w:val="0035767D"/>
    <w:rsid w:val="00357E65"/>
    <w:rsid w:val="00357EB7"/>
    <w:rsid w:val="00360318"/>
    <w:rsid w:val="00360523"/>
    <w:rsid w:val="00360D78"/>
    <w:rsid w:val="00360F8E"/>
    <w:rsid w:val="00361068"/>
    <w:rsid w:val="00361084"/>
    <w:rsid w:val="00361643"/>
    <w:rsid w:val="00361F7E"/>
    <w:rsid w:val="00362BEB"/>
    <w:rsid w:val="00362DDA"/>
    <w:rsid w:val="00363443"/>
    <w:rsid w:val="00364BD5"/>
    <w:rsid w:val="00364EBD"/>
    <w:rsid w:val="0036577B"/>
    <w:rsid w:val="00366227"/>
    <w:rsid w:val="0036631D"/>
    <w:rsid w:val="0036696A"/>
    <w:rsid w:val="00367844"/>
    <w:rsid w:val="0037046C"/>
    <w:rsid w:val="0037110D"/>
    <w:rsid w:val="0037115F"/>
    <w:rsid w:val="0037181A"/>
    <w:rsid w:val="00372164"/>
    <w:rsid w:val="003724B1"/>
    <w:rsid w:val="003726B4"/>
    <w:rsid w:val="0037358C"/>
    <w:rsid w:val="00373C2D"/>
    <w:rsid w:val="00373D43"/>
    <w:rsid w:val="00374058"/>
    <w:rsid w:val="00374475"/>
    <w:rsid w:val="00374769"/>
    <w:rsid w:val="003748B6"/>
    <w:rsid w:val="003748C6"/>
    <w:rsid w:val="00374E6C"/>
    <w:rsid w:val="00375B7C"/>
    <w:rsid w:val="003762CC"/>
    <w:rsid w:val="00376627"/>
    <w:rsid w:val="00377B26"/>
    <w:rsid w:val="00380FA6"/>
    <w:rsid w:val="003814E4"/>
    <w:rsid w:val="003819F5"/>
    <w:rsid w:val="00381D6A"/>
    <w:rsid w:val="0038272B"/>
    <w:rsid w:val="00382BCD"/>
    <w:rsid w:val="00382D2F"/>
    <w:rsid w:val="00383A79"/>
    <w:rsid w:val="0038418F"/>
    <w:rsid w:val="00384553"/>
    <w:rsid w:val="00384D56"/>
    <w:rsid w:val="00385594"/>
    <w:rsid w:val="00387200"/>
    <w:rsid w:val="0038736E"/>
    <w:rsid w:val="00387E3C"/>
    <w:rsid w:val="0039020E"/>
    <w:rsid w:val="00390787"/>
    <w:rsid w:val="003911E3"/>
    <w:rsid w:val="003912AE"/>
    <w:rsid w:val="003912E0"/>
    <w:rsid w:val="00392837"/>
    <w:rsid w:val="00392CD4"/>
    <w:rsid w:val="00393202"/>
    <w:rsid w:val="003939EC"/>
    <w:rsid w:val="003940AF"/>
    <w:rsid w:val="00394565"/>
    <w:rsid w:val="00394AA8"/>
    <w:rsid w:val="00394C09"/>
    <w:rsid w:val="00394D2D"/>
    <w:rsid w:val="0039512C"/>
    <w:rsid w:val="00395257"/>
    <w:rsid w:val="00395C2F"/>
    <w:rsid w:val="00395CE5"/>
    <w:rsid w:val="00396245"/>
    <w:rsid w:val="0039652C"/>
    <w:rsid w:val="003967B1"/>
    <w:rsid w:val="00396A7C"/>
    <w:rsid w:val="0039715E"/>
    <w:rsid w:val="00397ED4"/>
    <w:rsid w:val="003A011A"/>
    <w:rsid w:val="003A1622"/>
    <w:rsid w:val="003A1843"/>
    <w:rsid w:val="003A27BB"/>
    <w:rsid w:val="003A308A"/>
    <w:rsid w:val="003A3197"/>
    <w:rsid w:val="003A3C3F"/>
    <w:rsid w:val="003A462D"/>
    <w:rsid w:val="003A4FB5"/>
    <w:rsid w:val="003A5132"/>
    <w:rsid w:val="003A5770"/>
    <w:rsid w:val="003A6822"/>
    <w:rsid w:val="003A6A91"/>
    <w:rsid w:val="003A6AED"/>
    <w:rsid w:val="003A77C7"/>
    <w:rsid w:val="003A77E0"/>
    <w:rsid w:val="003B02FA"/>
    <w:rsid w:val="003B0698"/>
    <w:rsid w:val="003B074C"/>
    <w:rsid w:val="003B0994"/>
    <w:rsid w:val="003B141A"/>
    <w:rsid w:val="003B2549"/>
    <w:rsid w:val="003B2C55"/>
    <w:rsid w:val="003B3581"/>
    <w:rsid w:val="003B3831"/>
    <w:rsid w:val="003B38F5"/>
    <w:rsid w:val="003B3AC2"/>
    <w:rsid w:val="003B3D1F"/>
    <w:rsid w:val="003B3DF7"/>
    <w:rsid w:val="003B4382"/>
    <w:rsid w:val="003B4EDB"/>
    <w:rsid w:val="003B55A9"/>
    <w:rsid w:val="003B5E3A"/>
    <w:rsid w:val="003B6DAD"/>
    <w:rsid w:val="003B6DCB"/>
    <w:rsid w:val="003B6EE5"/>
    <w:rsid w:val="003B7764"/>
    <w:rsid w:val="003B77F2"/>
    <w:rsid w:val="003B7A3B"/>
    <w:rsid w:val="003C01F6"/>
    <w:rsid w:val="003C08BB"/>
    <w:rsid w:val="003C0B2C"/>
    <w:rsid w:val="003C0E26"/>
    <w:rsid w:val="003C0E9C"/>
    <w:rsid w:val="003C1289"/>
    <w:rsid w:val="003C259A"/>
    <w:rsid w:val="003C2F42"/>
    <w:rsid w:val="003C2F45"/>
    <w:rsid w:val="003C3A81"/>
    <w:rsid w:val="003C3C3A"/>
    <w:rsid w:val="003C4545"/>
    <w:rsid w:val="003C46B3"/>
    <w:rsid w:val="003C4873"/>
    <w:rsid w:val="003C4CEF"/>
    <w:rsid w:val="003C51C1"/>
    <w:rsid w:val="003C56E7"/>
    <w:rsid w:val="003C5CF6"/>
    <w:rsid w:val="003C689A"/>
    <w:rsid w:val="003C6A75"/>
    <w:rsid w:val="003D013D"/>
    <w:rsid w:val="003D03A9"/>
    <w:rsid w:val="003D03DB"/>
    <w:rsid w:val="003D07CC"/>
    <w:rsid w:val="003D24DD"/>
    <w:rsid w:val="003D2B71"/>
    <w:rsid w:val="003D4073"/>
    <w:rsid w:val="003D51E5"/>
    <w:rsid w:val="003D5719"/>
    <w:rsid w:val="003D63F3"/>
    <w:rsid w:val="003D69BB"/>
    <w:rsid w:val="003D6ECD"/>
    <w:rsid w:val="003D72FA"/>
    <w:rsid w:val="003D7827"/>
    <w:rsid w:val="003D7E55"/>
    <w:rsid w:val="003E15DC"/>
    <w:rsid w:val="003E16B0"/>
    <w:rsid w:val="003E177B"/>
    <w:rsid w:val="003E1799"/>
    <w:rsid w:val="003E1970"/>
    <w:rsid w:val="003E1FD1"/>
    <w:rsid w:val="003E22CE"/>
    <w:rsid w:val="003E35B3"/>
    <w:rsid w:val="003E4B92"/>
    <w:rsid w:val="003E52E1"/>
    <w:rsid w:val="003E55C0"/>
    <w:rsid w:val="003E5B56"/>
    <w:rsid w:val="003E5BC7"/>
    <w:rsid w:val="003E5C58"/>
    <w:rsid w:val="003E5D38"/>
    <w:rsid w:val="003E5DB0"/>
    <w:rsid w:val="003E5EFB"/>
    <w:rsid w:val="003E6764"/>
    <w:rsid w:val="003E6C40"/>
    <w:rsid w:val="003E6FB3"/>
    <w:rsid w:val="003E760C"/>
    <w:rsid w:val="003E7AF9"/>
    <w:rsid w:val="003E7C3F"/>
    <w:rsid w:val="003E7D84"/>
    <w:rsid w:val="003F0411"/>
    <w:rsid w:val="003F0738"/>
    <w:rsid w:val="003F095F"/>
    <w:rsid w:val="003F25B5"/>
    <w:rsid w:val="003F2A05"/>
    <w:rsid w:val="003F2B66"/>
    <w:rsid w:val="003F2F16"/>
    <w:rsid w:val="003F353D"/>
    <w:rsid w:val="003F3EE2"/>
    <w:rsid w:val="003F44E8"/>
    <w:rsid w:val="003F498B"/>
    <w:rsid w:val="003F4A3C"/>
    <w:rsid w:val="003F4D57"/>
    <w:rsid w:val="003F551A"/>
    <w:rsid w:val="003F6424"/>
    <w:rsid w:val="003F6DC8"/>
    <w:rsid w:val="003F702E"/>
    <w:rsid w:val="003F7459"/>
    <w:rsid w:val="003F7C82"/>
    <w:rsid w:val="004002F1"/>
    <w:rsid w:val="00400413"/>
    <w:rsid w:val="00400A5A"/>
    <w:rsid w:val="004019EC"/>
    <w:rsid w:val="004021BC"/>
    <w:rsid w:val="00402331"/>
    <w:rsid w:val="0040250A"/>
    <w:rsid w:val="00402CFD"/>
    <w:rsid w:val="00402D60"/>
    <w:rsid w:val="00402E3E"/>
    <w:rsid w:val="00403099"/>
    <w:rsid w:val="00403914"/>
    <w:rsid w:val="00403EAD"/>
    <w:rsid w:val="004041B8"/>
    <w:rsid w:val="004048DF"/>
    <w:rsid w:val="00404BA2"/>
    <w:rsid w:val="00404E07"/>
    <w:rsid w:val="004059D9"/>
    <w:rsid w:val="00405BC4"/>
    <w:rsid w:val="00405CE0"/>
    <w:rsid w:val="004060E6"/>
    <w:rsid w:val="004060FE"/>
    <w:rsid w:val="004069FF"/>
    <w:rsid w:val="00406D8E"/>
    <w:rsid w:val="00406D8F"/>
    <w:rsid w:val="00407D60"/>
    <w:rsid w:val="00410ACB"/>
    <w:rsid w:val="00410CA4"/>
    <w:rsid w:val="004112EF"/>
    <w:rsid w:val="0041188D"/>
    <w:rsid w:val="00411A46"/>
    <w:rsid w:val="00411F63"/>
    <w:rsid w:val="00411FA8"/>
    <w:rsid w:val="0041237D"/>
    <w:rsid w:val="00412584"/>
    <w:rsid w:val="004132A1"/>
    <w:rsid w:val="004137F0"/>
    <w:rsid w:val="0041490D"/>
    <w:rsid w:val="00414937"/>
    <w:rsid w:val="00414C97"/>
    <w:rsid w:val="00414E0A"/>
    <w:rsid w:val="00414E12"/>
    <w:rsid w:val="004151DC"/>
    <w:rsid w:val="004153FC"/>
    <w:rsid w:val="00416965"/>
    <w:rsid w:val="00416DA3"/>
    <w:rsid w:val="00417719"/>
    <w:rsid w:val="00420818"/>
    <w:rsid w:val="00420D44"/>
    <w:rsid w:val="00421788"/>
    <w:rsid w:val="00421DF5"/>
    <w:rsid w:val="00422F99"/>
    <w:rsid w:val="00423439"/>
    <w:rsid w:val="004237DE"/>
    <w:rsid w:val="004238D9"/>
    <w:rsid w:val="00424180"/>
    <w:rsid w:val="004245C1"/>
    <w:rsid w:val="00424CDF"/>
    <w:rsid w:val="00424EA8"/>
    <w:rsid w:val="00425D48"/>
    <w:rsid w:val="00425D5E"/>
    <w:rsid w:val="00425EBE"/>
    <w:rsid w:val="00426780"/>
    <w:rsid w:val="00426A84"/>
    <w:rsid w:val="00426E35"/>
    <w:rsid w:val="00427856"/>
    <w:rsid w:val="0042790F"/>
    <w:rsid w:val="004302C7"/>
    <w:rsid w:val="0043065F"/>
    <w:rsid w:val="00430A30"/>
    <w:rsid w:val="00430D48"/>
    <w:rsid w:val="00431930"/>
    <w:rsid w:val="00431A53"/>
    <w:rsid w:val="00431BE0"/>
    <w:rsid w:val="00431F59"/>
    <w:rsid w:val="00432004"/>
    <w:rsid w:val="0043212E"/>
    <w:rsid w:val="004321B6"/>
    <w:rsid w:val="00432E9E"/>
    <w:rsid w:val="0043366C"/>
    <w:rsid w:val="004338C6"/>
    <w:rsid w:val="00433EE0"/>
    <w:rsid w:val="004341D7"/>
    <w:rsid w:val="00434BCB"/>
    <w:rsid w:val="00434F85"/>
    <w:rsid w:val="0043666A"/>
    <w:rsid w:val="00436825"/>
    <w:rsid w:val="0043687B"/>
    <w:rsid w:val="00436C79"/>
    <w:rsid w:val="004370B7"/>
    <w:rsid w:val="004376C8"/>
    <w:rsid w:val="0044019C"/>
    <w:rsid w:val="00440307"/>
    <w:rsid w:val="0044061F"/>
    <w:rsid w:val="00440A24"/>
    <w:rsid w:val="0044199A"/>
    <w:rsid w:val="0044219A"/>
    <w:rsid w:val="00442530"/>
    <w:rsid w:val="00442C09"/>
    <w:rsid w:val="00442CE9"/>
    <w:rsid w:val="00443584"/>
    <w:rsid w:val="00443636"/>
    <w:rsid w:val="00443694"/>
    <w:rsid w:val="0044378F"/>
    <w:rsid w:val="00443894"/>
    <w:rsid w:val="00443CD5"/>
    <w:rsid w:val="004441C1"/>
    <w:rsid w:val="00445829"/>
    <w:rsid w:val="00445F60"/>
    <w:rsid w:val="004464C1"/>
    <w:rsid w:val="0044672E"/>
    <w:rsid w:val="00446B35"/>
    <w:rsid w:val="00447167"/>
    <w:rsid w:val="00447DB3"/>
    <w:rsid w:val="00450970"/>
    <w:rsid w:val="00451333"/>
    <w:rsid w:val="00451B3A"/>
    <w:rsid w:val="00451E0E"/>
    <w:rsid w:val="004526AB"/>
    <w:rsid w:val="00452CC0"/>
    <w:rsid w:val="00452F18"/>
    <w:rsid w:val="0045382A"/>
    <w:rsid w:val="00453854"/>
    <w:rsid w:val="00453BA7"/>
    <w:rsid w:val="00454265"/>
    <w:rsid w:val="00455613"/>
    <w:rsid w:val="0045734F"/>
    <w:rsid w:val="0045738E"/>
    <w:rsid w:val="00457D97"/>
    <w:rsid w:val="00457DC6"/>
    <w:rsid w:val="0046085C"/>
    <w:rsid w:val="00460D64"/>
    <w:rsid w:val="004614DC"/>
    <w:rsid w:val="0046205E"/>
    <w:rsid w:val="0046229D"/>
    <w:rsid w:val="00462C77"/>
    <w:rsid w:val="004633B0"/>
    <w:rsid w:val="00463A62"/>
    <w:rsid w:val="004640C9"/>
    <w:rsid w:val="00464331"/>
    <w:rsid w:val="0046467B"/>
    <w:rsid w:val="00464984"/>
    <w:rsid w:val="00464CCA"/>
    <w:rsid w:val="0046557B"/>
    <w:rsid w:val="004662BD"/>
    <w:rsid w:val="0046649B"/>
    <w:rsid w:val="0046699F"/>
    <w:rsid w:val="00467690"/>
    <w:rsid w:val="0046783E"/>
    <w:rsid w:val="00467A2E"/>
    <w:rsid w:val="00467B31"/>
    <w:rsid w:val="00467CE8"/>
    <w:rsid w:val="00467DC1"/>
    <w:rsid w:val="00467F48"/>
    <w:rsid w:val="0047008D"/>
    <w:rsid w:val="00470985"/>
    <w:rsid w:val="00470EA6"/>
    <w:rsid w:val="0047153C"/>
    <w:rsid w:val="00471812"/>
    <w:rsid w:val="004719B8"/>
    <w:rsid w:val="00471CB8"/>
    <w:rsid w:val="0047269F"/>
    <w:rsid w:val="00473181"/>
    <w:rsid w:val="00473510"/>
    <w:rsid w:val="00473946"/>
    <w:rsid w:val="004760B2"/>
    <w:rsid w:val="00476494"/>
    <w:rsid w:val="00476A9F"/>
    <w:rsid w:val="00476D0D"/>
    <w:rsid w:val="00477470"/>
    <w:rsid w:val="004779C6"/>
    <w:rsid w:val="0048103C"/>
    <w:rsid w:val="004816F3"/>
    <w:rsid w:val="00482BC7"/>
    <w:rsid w:val="00483CF7"/>
    <w:rsid w:val="00483CFD"/>
    <w:rsid w:val="00483D4C"/>
    <w:rsid w:val="00483FF8"/>
    <w:rsid w:val="004841A5"/>
    <w:rsid w:val="00484394"/>
    <w:rsid w:val="00484D57"/>
    <w:rsid w:val="00484D86"/>
    <w:rsid w:val="00484E0A"/>
    <w:rsid w:val="00485020"/>
    <w:rsid w:val="0048542A"/>
    <w:rsid w:val="004856F1"/>
    <w:rsid w:val="00485FB2"/>
    <w:rsid w:val="004869BE"/>
    <w:rsid w:val="004871D1"/>
    <w:rsid w:val="004873FB"/>
    <w:rsid w:val="00487A50"/>
    <w:rsid w:val="00487B42"/>
    <w:rsid w:val="004901F3"/>
    <w:rsid w:val="00490A7A"/>
    <w:rsid w:val="0049103D"/>
    <w:rsid w:val="004915D5"/>
    <w:rsid w:val="00492175"/>
    <w:rsid w:val="004929D1"/>
    <w:rsid w:val="00492A83"/>
    <w:rsid w:val="0049329E"/>
    <w:rsid w:val="0049332B"/>
    <w:rsid w:val="004935CD"/>
    <w:rsid w:val="00494827"/>
    <w:rsid w:val="0049499F"/>
    <w:rsid w:val="004949C5"/>
    <w:rsid w:val="0049649D"/>
    <w:rsid w:val="00496FD2"/>
    <w:rsid w:val="00497E2A"/>
    <w:rsid w:val="004A1037"/>
    <w:rsid w:val="004A1630"/>
    <w:rsid w:val="004A1D26"/>
    <w:rsid w:val="004A1E3B"/>
    <w:rsid w:val="004A264B"/>
    <w:rsid w:val="004A2F17"/>
    <w:rsid w:val="004A352A"/>
    <w:rsid w:val="004A3E2A"/>
    <w:rsid w:val="004A412B"/>
    <w:rsid w:val="004A4459"/>
    <w:rsid w:val="004A4901"/>
    <w:rsid w:val="004A4D96"/>
    <w:rsid w:val="004A64B2"/>
    <w:rsid w:val="004A6A77"/>
    <w:rsid w:val="004A7738"/>
    <w:rsid w:val="004A7AAE"/>
    <w:rsid w:val="004A7B27"/>
    <w:rsid w:val="004A7BAB"/>
    <w:rsid w:val="004A7D22"/>
    <w:rsid w:val="004B008F"/>
    <w:rsid w:val="004B076E"/>
    <w:rsid w:val="004B0C16"/>
    <w:rsid w:val="004B0CCB"/>
    <w:rsid w:val="004B0D76"/>
    <w:rsid w:val="004B2365"/>
    <w:rsid w:val="004B2BFB"/>
    <w:rsid w:val="004B2ECA"/>
    <w:rsid w:val="004B32E4"/>
    <w:rsid w:val="004B3643"/>
    <w:rsid w:val="004B3D88"/>
    <w:rsid w:val="004B4034"/>
    <w:rsid w:val="004B4046"/>
    <w:rsid w:val="004B41D8"/>
    <w:rsid w:val="004B4CA0"/>
    <w:rsid w:val="004B4D7F"/>
    <w:rsid w:val="004B5392"/>
    <w:rsid w:val="004B5F60"/>
    <w:rsid w:val="004B63BF"/>
    <w:rsid w:val="004B6B6A"/>
    <w:rsid w:val="004B6FC5"/>
    <w:rsid w:val="004B77E4"/>
    <w:rsid w:val="004B7817"/>
    <w:rsid w:val="004C02C7"/>
    <w:rsid w:val="004C0433"/>
    <w:rsid w:val="004C07E7"/>
    <w:rsid w:val="004C0D8E"/>
    <w:rsid w:val="004C17BA"/>
    <w:rsid w:val="004C1AC3"/>
    <w:rsid w:val="004C1CD7"/>
    <w:rsid w:val="004C28CE"/>
    <w:rsid w:val="004C299F"/>
    <w:rsid w:val="004C3140"/>
    <w:rsid w:val="004C348C"/>
    <w:rsid w:val="004C39B8"/>
    <w:rsid w:val="004C3EE9"/>
    <w:rsid w:val="004C4A01"/>
    <w:rsid w:val="004C4C88"/>
    <w:rsid w:val="004C5B3E"/>
    <w:rsid w:val="004C62AD"/>
    <w:rsid w:val="004C633F"/>
    <w:rsid w:val="004C6686"/>
    <w:rsid w:val="004C6E6A"/>
    <w:rsid w:val="004D0820"/>
    <w:rsid w:val="004D0C6B"/>
    <w:rsid w:val="004D131A"/>
    <w:rsid w:val="004D2A9F"/>
    <w:rsid w:val="004D3124"/>
    <w:rsid w:val="004D341B"/>
    <w:rsid w:val="004D4D3D"/>
    <w:rsid w:val="004D51CE"/>
    <w:rsid w:val="004D52CE"/>
    <w:rsid w:val="004D5945"/>
    <w:rsid w:val="004D5AC1"/>
    <w:rsid w:val="004D5ACA"/>
    <w:rsid w:val="004D6233"/>
    <w:rsid w:val="004D62F2"/>
    <w:rsid w:val="004D633A"/>
    <w:rsid w:val="004D6985"/>
    <w:rsid w:val="004D6B74"/>
    <w:rsid w:val="004D6DE0"/>
    <w:rsid w:val="004D6E75"/>
    <w:rsid w:val="004D72DF"/>
    <w:rsid w:val="004E001E"/>
    <w:rsid w:val="004E00C8"/>
    <w:rsid w:val="004E03EC"/>
    <w:rsid w:val="004E098E"/>
    <w:rsid w:val="004E18F2"/>
    <w:rsid w:val="004E1EA5"/>
    <w:rsid w:val="004E1F27"/>
    <w:rsid w:val="004E2162"/>
    <w:rsid w:val="004E23CF"/>
    <w:rsid w:val="004E2F90"/>
    <w:rsid w:val="004E3326"/>
    <w:rsid w:val="004E3387"/>
    <w:rsid w:val="004E3CEE"/>
    <w:rsid w:val="004E412F"/>
    <w:rsid w:val="004E4DC3"/>
    <w:rsid w:val="004E4E2F"/>
    <w:rsid w:val="004E5674"/>
    <w:rsid w:val="004E583D"/>
    <w:rsid w:val="004E5EEB"/>
    <w:rsid w:val="004E5F1C"/>
    <w:rsid w:val="004E64D9"/>
    <w:rsid w:val="004E6615"/>
    <w:rsid w:val="004E6C13"/>
    <w:rsid w:val="004E7A3B"/>
    <w:rsid w:val="004F0095"/>
    <w:rsid w:val="004F01CA"/>
    <w:rsid w:val="004F03A6"/>
    <w:rsid w:val="004F0F3C"/>
    <w:rsid w:val="004F11B7"/>
    <w:rsid w:val="004F15FA"/>
    <w:rsid w:val="004F1899"/>
    <w:rsid w:val="004F2235"/>
    <w:rsid w:val="004F22D1"/>
    <w:rsid w:val="004F236F"/>
    <w:rsid w:val="004F2711"/>
    <w:rsid w:val="004F2733"/>
    <w:rsid w:val="004F27FC"/>
    <w:rsid w:val="004F2EE8"/>
    <w:rsid w:val="004F36BE"/>
    <w:rsid w:val="004F3EF1"/>
    <w:rsid w:val="004F4841"/>
    <w:rsid w:val="004F4EF0"/>
    <w:rsid w:val="004F5BB2"/>
    <w:rsid w:val="004F633B"/>
    <w:rsid w:val="004F65FB"/>
    <w:rsid w:val="004F6688"/>
    <w:rsid w:val="004F67F0"/>
    <w:rsid w:val="004F6B49"/>
    <w:rsid w:val="004F7075"/>
    <w:rsid w:val="004F723F"/>
    <w:rsid w:val="004F7811"/>
    <w:rsid w:val="004F7B0A"/>
    <w:rsid w:val="00500330"/>
    <w:rsid w:val="00500939"/>
    <w:rsid w:val="00501BC0"/>
    <w:rsid w:val="005029C7"/>
    <w:rsid w:val="00503397"/>
    <w:rsid w:val="0050387E"/>
    <w:rsid w:val="00504535"/>
    <w:rsid w:val="005047D5"/>
    <w:rsid w:val="00504A03"/>
    <w:rsid w:val="00504E43"/>
    <w:rsid w:val="0050517F"/>
    <w:rsid w:val="005054D6"/>
    <w:rsid w:val="0050621E"/>
    <w:rsid w:val="0050627D"/>
    <w:rsid w:val="00506A3B"/>
    <w:rsid w:val="0050786A"/>
    <w:rsid w:val="00511AAD"/>
    <w:rsid w:val="005124F2"/>
    <w:rsid w:val="00512618"/>
    <w:rsid w:val="00512A6A"/>
    <w:rsid w:val="0051348F"/>
    <w:rsid w:val="00513524"/>
    <w:rsid w:val="005138E0"/>
    <w:rsid w:val="00513D87"/>
    <w:rsid w:val="00514519"/>
    <w:rsid w:val="005150BC"/>
    <w:rsid w:val="00515800"/>
    <w:rsid w:val="0051659D"/>
    <w:rsid w:val="005165BA"/>
    <w:rsid w:val="00516688"/>
    <w:rsid w:val="0051679B"/>
    <w:rsid w:val="00516C97"/>
    <w:rsid w:val="00516FE9"/>
    <w:rsid w:val="0051754E"/>
    <w:rsid w:val="00517922"/>
    <w:rsid w:val="00517DAB"/>
    <w:rsid w:val="00520258"/>
    <w:rsid w:val="00520A22"/>
    <w:rsid w:val="00520A40"/>
    <w:rsid w:val="00521204"/>
    <w:rsid w:val="00521453"/>
    <w:rsid w:val="00521612"/>
    <w:rsid w:val="00521734"/>
    <w:rsid w:val="00524135"/>
    <w:rsid w:val="005254BF"/>
    <w:rsid w:val="00525873"/>
    <w:rsid w:val="00525A01"/>
    <w:rsid w:val="00525A9F"/>
    <w:rsid w:val="00526415"/>
    <w:rsid w:val="00526C8C"/>
    <w:rsid w:val="005276F4"/>
    <w:rsid w:val="005276F9"/>
    <w:rsid w:val="00527E32"/>
    <w:rsid w:val="00530CAB"/>
    <w:rsid w:val="0053131A"/>
    <w:rsid w:val="0053207B"/>
    <w:rsid w:val="00532ADA"/>
    <w:rsid w:val="00532C5D"/>
    <w:rsid w:val="00532D2A"/>
    <w:rsid w:val="005332C1"/>
    <w:rsid w:val="005346AB"/>
    <w:rsid w:val="00534B3D"/>
    <w:rsid w:val="00534C44"/>
    <w:rsid w:val="00534D9C"/>
    <w:rsid w:val="00535F86"/>
    <w:rsid w:val="00536212"/>
    <w:rsid w:val="005363E4"/>
    <w:rsid w:val="00536551"/>
    <w:rsid w:val="0053692C"/>
    <w:rsid w:val="00536A18"/>
    <w:rsid w:val="00536FBD"/>
    <w:rsid w:val="00537275"/>
    <w:rsid w:val="00537A95"/>
    <w:rsid w:val="00537B9C"/>
    <w:rsid w:val="005402DF"/>
    <w:rsid w:val="005405E8"/>
    <w:rsid w:val="005407BA"/>
    <w:rsid w:val="00540F7C"/>
    <w:rsid w:val="005411AA"/>
    <w:rsid w:val="00541504"/>
    <w:rsid w:val="00541EB8"/>
    <w:rsid w:val="005424AA"/>
    <w:rsid w:val="00542922"/>
    <w:rsid w:val="00542C37"/>
    <w:rsid w:val="00542F74"/>
    <w:rsid w:val="00543075"/>
    <w:rsid w:val="0054349E"/>
    <w:rsid w:val="00543DD2"/>
    <w:rsid w:val="00544A90"/>
    <w:rsid w:val="00545411"/>
    <w:rsid w:val="00545946"/>
    <w:rsid w:val="005459F2"/>
    <w:rsid w:val="00545ADF"/>
    <w:rsid w:val="00545B15"/>
    <w:rsid w:val="00545F8C"/>
    <w:rsid w:val="00546485"/>
    <w:rsid w:val="0054662C"/>
    <w:rsid w:val="00546D78"/>
    <w:rsid w:val="005470AC"/>
    <w:rsid w:val="0054749E"/>
    <w:rsid w:val="005476F6"/>
    <w:rsid w:val="00550E4A"/>
    <w:rsid w:val="0055172C"/>
    <w:rsid w:val="00551833"/>
    <w:rsid w:val="00552413"/>
    <w:rsid w:val="0055256F"/>
    <w:rsid w:val="005527CF"/>
    <w:rsid w:val="005529AB"/>
    <w:rsid w:val="005533D1"/>
    <w:rsid w:val="00553554"/>
    <w:rsid w:val="005536D7"/>
    <w:rsid w:val="00553810"/>
    <w:rsid w:val="005548F7"/>
    <w:rsid w:val="00554936"/>
    <w:rsid w:val="005556B9"/>
    <w:rsid w:val="00555830"/>
    <w:rsid w:val="00555B58"/>
    <w:rsid w:val="0055602C"/>
    <w:rsid w:val="005560E0"/>
    <w:rsid w:val="005565BB"/>
    <w:rsid w:val="0055690A"/>
    <w:rsid w:val="00557243"/>
    <w:rsid w:val="00557382"/>
    <w:rsid w:val="00557C62"/>
    <w:rsid w:val="00560052"/>
    <w:rsid w:val="005606A2"/>
    <w:rsid w:val="005608DE"/>
    <w:rsid w:val="005609C9"/>
    <w:rsid w:val="005617AD"/>
    <w:rsid w:val="00561AF1"/>
    <w:rsid w:val="00561F4A"/>
    <w:rsid w:val="00562D3B"/>
    <w:rsid w:val="00562E09"/>
    <w:rsid w:val="005630FF"/>
    <w:rsid w:val="0056371B"/>
    <w:rsid w:val="00563C17"/>
    <w:rsid w:val="005654A0"/>
    <w:rsid w:val="00566107"/>
    <w:rsid w:val="005662C3"/>
    <w:rsid w:val="0056634D"/>
    <w:rsid w:val="00566489"/>
    <w:rsid w:val="005664EA"/>
    <w:rsid w:val="00566542"/>
    <w:rsid w:val="00566A51"/>
    <w:rsid w:val="005671C0"/>
    <w:rsid w:val="00567291"/>
    <w:rsid w:val="00567399"/>
    <w:rsid w:val="0056743D"/>
    <w:rsid w:val="00570862"/>
    <w:rsid w:val="0057138B"/>
    <w:rsid w:val="00571816"/>
    <w:rsid w:val="00571836"/>
    <w:rsid w:val="005726AB"/>
    <w:rsid w:val="00572831"/>
    <w:rsid w:val="005732AA"/>
    <w:rsid w:val="005735AE"/>
    <w:rsid w:val="00573D49"/>
    <w:rsid w:val="00574E9A"/>
    <w:rsid w:val="00575ADB"/>
    <w:rsid w:val="005762FF"/>
    <w:rsid w:val="00577195"/>
    <w:rsid w:val="0057739D"/>
    <w:rsid w:val="00577971"/>
    <w:rsid w:val="00577C52"/>
    <w:rsid w:val="00577CDD"/>
    <w:rsid w:val="00580D4A"/>
    <w:rsid w:val="00580FFF"/>
    <w:rsid w:val="00581E35"/>
    <w:rsid w:val="00581F9B"/>
    <w:rsid w:val="005820D4"/>
    <w:rsid w:val="005829CC"/>
    <w:rsid w:val="00582ADD"/>
    <w:rsid w:val="00582AEB"/>
    <w:rsid w:val="00583001"/>
    <w:rsid w:val="005832EA"/>
    <w:rsid w:val="005833E4"/>
    <w:rsid w:val="00583E99"/>
    <w:rsid w:val="005846C7"/>
    <w:rsid w:val="00585598"/>
    <w:rsid w:val="00585755"/>
    <w:rsid w:val="0058618C"/>
    <w:rsid w:val="00586AB2"/>
    <w:rsid w:val="00586FA7"/>
    <w:rsid w:val="005871AA"/>
    <w:rsid w:val="00587B6C"/>
    <w:rsid w:val="00587DF2"/>
    <w:rsid w:val="00590062"/>
    <w:rsid w:val="00590CCB"/>
    <w:rsid w:val="00591304"/>
    <w:rsid w:val="00591DF4"/>
    <w:rsid w:val="005929DB"/>
    <w:rsid w:val="00592AA6"/>
    <w:rsid w:val="00592C82"/>
    <w:rsid w:val="00593DF8"/>
    <w:rsid w:val="0059445A"/>
    <w:rsid w:val="00594524"/>
    <w:rsid w:val="005947CA"/>
    <w:rsid w:val="00594C5F"/>
    <w:rsid w:val="0059500D"/>
    <w:rsid w:val="0059562D"/>
    <w:rsid w:val="005963A8"/>
    <w:rsid w:val="0059657E"/>
    <w:rsid w:val="00596DA6"/>
    <w:rsid w:val="00596FFF"/>
    <w:rsid w:val="00597830"/>
    <w:rsid w:val="00597F81"/>
    <w:rsid w:val="005A0165"/>
    <w:rsid w:val="005A0171"/>
    <w:rsid w:val="005A0B0D"/>
    <w:rsid w:val="005A0D3F"/>
    <w:rsid w:val="005A1CC6"/>
    <w:rsid w:val="005A222D"/>
    <w:rsid w:val="005A2BF5"/>
    <w:rsid w:val="005A2D04"/>
    <w:rsid w:val="005A2DA6"/>
    <w:rsid w:val="005A39D6"/>
    <w:rsid w:val="005A3E81"/>
    <w:rsid w:val="005A3FFE"/>
    <w:rsid w:val="005A417D"/>
    <w:rsid w:val="005A4449"/>
    <w:rsid w:val="005A445A"/>
    <w:rsid w:val="005A49E2"/>
    <w:rsid w:val="005A4E25"/>
    <w:rsid w:val="005A4F41"/>
    <w:rsid w:val="005A4F70"/>
    <w:rsid w:val="005A4F81"/>
    <w:rsid w:val="005A4F9D"/>
    <w:rsid w:val="005A565E"/>
    <w:rsid w:val="005A603F"/>
    <w:rsid w:val="005A7ADC"/>
    <w:rsid w:val="005A7F9F"/>
    <w:rsid w:val="005B03E8"/>
    <w:rsid w:val="005B0455"/>
    <w:rsid w:val="005B0631"/>
    <w:rsid w:val="005B07B0"/>
    <w:rsid w:val="005B094C"/>
    <w:rsid w:val="005B0EAD"/>
    <w:rsid w:val="005B15E7"/>
    <w:rsid w:val="005B1635"/>
    <w:rsid w:val="005B1C53"/>
    <w:rsid w:val="005B1F54"/>
    <w:rsid w:val="005B2434"/>
    <w:rsid w:val="005B39D1"/>
    <w:rsid w:val="005B3BEB"/>
    <w:rsid w:val="005B3DB5"/>
    <w:rsid w:val="005B425D"/>
    <w:rsid w:val="005B49A0"/>
    <w:rsid w:val="005B5401"/>
    <w:rsid w:val="005B5709"/>
    <w:rsid w:val="005B572C"/>
    <w:rsid w:val="005B5BA4"/>
    <w:rsid w:val="005B6151"/>
    <w:rsid w:val="005B6595"/>
    <w:rsid w:val="005B6E2F"/>
    <w:rsid w:val="005B7445"/>
    <w:rsid w:val="005C05E0"/>
    <w:rsid w:val="005C0DC8"/>
    <w:rsid w:val="005C0ECA"/>
    <w:rsid w:val="005C1783"/>
    <w:rsid w:val="005C182A"/>
    <w:rsid w:val="005C2739"/>
    <w:rsid w:val="005C2B81"/>
    <w:rsid w:val="005C3186"/>
    <w:rsid w:val="005C3612"/>
    <w:rsid w:val="005C3729"/>
    <w:rsid w:val="005C4E29"/>
    <w:rsid w:val="005C5175"/>
    <w:rsid w:val="005C553B"/>
    <w:rsid w:val="005C5D45"/>
    <w:rsid w:val="005D00F2"/>
    <w:rsid w:val="005D0F12"/>
    <w:rsid w:val="005D1791"/>
    <w:rsid w:val="005D1BC0"/>
    <w:rsid w:val="005D1CE9"/>
    <w:rsid w:val="005D1D3E"/>
    <w:rsid w:val="005D1F29"/>
    <w:rsid w:val="005D2448"/>
    <w:rsid w:val="005D2707"/>
    <w:rsid w:val="005D2C41"/>
    <w:rsid w:val="005D3D9C"/>
    <w:rsid w:val="005D40AD"/>
    <w:rsid w:val="005D4327"/>
    <w:rsid w:val="005D4679"/>
    <w:rsid w:val="005D50C9"/>
    <w:rsid w:val="005D5401"/>
    <w:rsid w:val="005D5484"/>
    <w:rsid w:val="005D6919"/>
    <w:rsid w:val="005D79E5"/>
    <w:rsid w:val="005D7A56"/>
    <w:rsid w:val="005D7AAE"/>
    <w:rsid w:val="005D7B8C"/>
    <w:rsid w:val="005E0083"/>
    <w:rsid w:val="005E08AA"/>
    <w:rsid w:val="005E0C94"/>
    <w:rsid w:val="005E0EE5"/>
    <w:rsid w:val="005E22DC"/>
    <w:rsid w:val="005E2399"/>
    <w:rsid w:val="005E3D3A"/>
    <w:rsid w:val="005E3E0D"/>
    <w:rsid w:val="005E560E"/>
    <w:rsid w:val="005E5E64"/>
    <w:rsid w:val="005E653B"/>
    <w:rsid w:val="005E710B"/>
    <w:rsid w:val="005E79EF"/>
    <w:rsid w:val="005E7E19"/>
    <w:rsid w:val="005E7ED9"/>
    <w:rsid w:val="005E7EF7"/>
    <w:rsid w:val="005F013C"/>
    <w:rsid w:val="005F0246"/>
    <w:rsid w:val="005F066D"/>
    <w:rsid w:val="005F083B"/>
    <w:rsid w:val="005F0E5C"/>
    <w:rsid w:val="005F0E64"/>
    <w:rsid w:val="005F1480"/>
    <w:rsid w:val="005F2102"/>
    <w:rsid w:val="005F21D8"/>
    <w:rsid w:val="005F351C"/>
    <w:rsid w:val="005F3563"/>
    <w:rsid w:val="005F40E8"/>
    <w:rsid w:val="005F6ABF"/>
    <w:rsid w:val="005F7B54"/>
    <w:rsid w:val="005F7C36"/>
    <w:rsid w:val="005F7E53"/>
    <w:rsid w:val="00600220"/>
    <w:rsid w:val="006003FD"/>
    <w:rsid w:val="00600644"/>
    <w:rsid w:val="00600E59"/>
    <w:rsid w:val="006016B4"/>
    <w:rsid w:val="00601C80"/>
    <w:rsid w:val="0060293E"/>
    <w:rsid w:val="0060334C"/>
    <w:rsid w:val="00603C3F"/>
    <w:rsid w:val="006041D8"/>
    <w:rsid w:val="00604826"/>
    <w:rsid w:val="00604950"/>
    <w:rsid w:val="00604FB0"/>
    <w:rsid w:val="0060561A"/>
    <w:rsid w:val="006057EC"/>
    <w:rsid w:val="00605D60"/>
    <w:rsid w:val="00607498"/>
    <w:rsid w:val="00607810"/>
    <w:rsid w:val="006079D3"/>
    <w:rsid w:val="00610344"/>
    <w:rsid w:val="00610D92"/>
    <w:rsid w:val="006113F1"/>
    <w:rsid w:val="00611AF4"/>
    <w:rsid w:val="00611B48"/>
    <w:rsid w:val="00612F2A"/>
    <w:rsid w:val="00613A56"/>
    <w:rsid w:val="00613AF4"/>
    <w:rsid w:val="00614A03"/>
    <w:rsid w:val="00614A39"/>
    <w:rsid w:val="00614BD1"/>
    <w:rsid w:val="00614E53"/>
    <w:rsid w:val="00615632"/>
    <w:rsid w:val="00615862"/>
    <w:rsid w:val="00616BF3"/>
    <w:rsid w:val="006173DA"/>
    <w:rsid w:val="00617B6A"/>
    <w:rsid w:val="00617CD2"/>
    <w:rsid w:val="006208C8"/>
    <w:rsid w:val="00621230"/>
    <w:rsid w:val="0062139A"/>
    <w:rsid w:val="00621449"/>
    <w:rsid w:val="006216F4"/>
    <w:rsid w:val="006217CA"/>
    <w:rsid w:val="0062237C"/>
    <w:rsid w:val="006229DA"/>
    <w:rsid w:val="006231EE"/>
    <w:rsid w:val="0062330D"/>
    <w:rsid w:val="00623864"/>
    <w:rsid w:val="00623934"/>
    <w:rsid w:val="0062398F"/>
    <w:rsid w:val="00624079"/>
    <w:rsid w:val="00624149"/>
    <w:rsid w:val="0062497B"/>
    <w:rsid w:val="00624AB3"/>
    <w:rsid w:val="00624E76"/>
    <w:rsid w:val="00624FF4"/>
    <w:rsid w:val="00625648"/>
    <w:rsid w:val="00625672"/>
    <w:rsid w:val="00625DB8"/>
    <w:rsid w:val="00626450"/>
    <w:rsid w:val="00626CDC"/>
    <w:rsid w:val="00626E8E"/>
    <w:rsid w:val="00626E96"/>
    <w:rsid w:val="006279BC"/>
    <w:rsid w:val="00627CA2"/>
    <w:rsid w:val="0063003D"/>
    <w:rsid w:val="006303AD"/>
    <w:rsid w:val="00631485"/>
    <w:rsid w:val="00631595"/>
    <w:rsid w:val="00631A24"/>
    <w:rsid w:val="0063209B"/>
    <w:rsid w:val="00632740"/>
    <w:rsid w:val="00632844"/>
    <w:rsid w:val="006328A4"/>
    <w:rsid w:val="006346A4"/>
    <w:rsid w:val="00634963"/>
    <w:rsid w:val="00634C5F"/>
    <w:rsid w:val="00634D6D"/>
    <w:rsid w:val="006354AA"/>
    <w:rsid w:val="0063565E"/>
    <w:rsid w:val="006376A7"/>
    <w:rsid w:val="00637F0D"/>
    <w:rsid w:val="006400ED"/>
    <w:rsid w:val="006411BD"/>
    <w:rsid w:val="0064124C"/>
    <w:rsid w:val="00641373"/>
    <w:rsid w:val="00641B9A"/>
    <w:rsid w:val="00641E76"/>
    <w:rsid w:val="00641FE4"/>
    <w:rsid w:val="00642372"/>
    <w:rsid w:val="006424E8"/>
    <w:rsid w:val="00642D30"/>
    <w:rsid w:val="00643B4D"/>
    <w:rsid w:val="006448BD"/>
    <w:rsid w:val="006456B3"/>
    <w:rsid w:val="006459A3"/>
    <w:rsid w:val="00645B7D"/>
    <w:rsid w:val="00646271"/>
    <w:rsid w:val="00646AD9"/>
    <w:rsid w:val="006471E4"/>
    <w:rsid w:val="0064753E"/>
    <w:rsid w:val="006475FB"/>
    <w:rsid w:val="00647FA0"/>
    <w:rsid w:val="006505D5"/>
    <w:rsid w:val="0065085E"/>
    <w:rsid w:val="00650886"/>
    <w:rsid w:val="00650898"/>
    <w:rsid w:val="006519BA"/>
    <w:rsid w:val="00651C18"/>
    <w:rsid w:val="00651DFA"/>
    <w:rsid w:val="00652235"/>
    <w:rsid w:val="0065267B"/>
    <w:rsid w:val="00652B2A"/>
    <w:rsid w:val="00652D4A"/>
    <w:rsid w:val="006535A3"/>
    <w:rsid w:val="006536EC"/>
    <w:rsid w:val="00653885"/>
    <w:rsid w:val="00653F31"/>
    <w:rsid w:val="006541EE"/>
    <w:rsid w:val="0065432E"/>
    <w:rsid w:val="00654490"/>
    <w:rsid w:val="00654B3C"/>
    <w:rsid w:val="0065586C"/>
    <w:rsid w:val="00655DA2"/>
    <w:rsid w:val="00656225"/>
    <w:rsid w:val="006562ED"/>
    <w:rsid w:val="00656987"/>
    <w:rsid w:val="0065760C"/>
    <w:rsid w:val="006576AE"/>
    <w:rsid w:val="00657B81"/>
    <w:rsid w:val="00657CBE"/>
    <w:rsid w:val="00657FDC"/>
    <w:rsid w:val="006609AC"/>
    <w:rsid w:val="0066197E"/>
    <w:rsid w:val="00661D81"/>
    <w:rsid w:val="006632C2"/>
    <w:rsid w:val="0066385F"/>
    <w:rsid w:val="006647B3"/>
    <w:rsid w:val="006653EF"/>
    <w:rsid w:val="00665A40"/>
    <w:rsid w:val="00665A69"/>
    <w:rsid w:val="006662EF"/>
    <w:rsid w:val="006672B0"/>
    <w:rsid w:val="00667DDE"/>
    <w:rsid w:val="00670379"/>
    <w:rsid w:val="006716A4"/>
    <w:rsid w:val="00671EAB"/>
    <w:rsid w:val="00672C15"/>
    <w:rsid w:val="00673590"/>
    <w:rsid w:val="006735EA"/>
    <w:rsid w:val="00673781"/>
    <w:rsid w:val="0067392E"/>
    <w:rsid w:val="00673F39"/>
    <w:rsid w:val="00674631"/>
    <w:rsid w:val="00674788"/>
    <w:rsid w:val="00674C2C"/>
    <w:rsid w:val="0067516E"/>
    <w:rsid w:val="0067667A"/>
    <w:rsid w:val="00676E5B"/>
    <w:rsid w:val="006773E6"/>
    <w:rsid w:val="00677CC4"/>
    <w:rsid w:val="00680055"/>
    <w:rsid w:val="006809C8"/>
    <w:rsid w:val="0068166A"/>
    <w:rsid w:val="006817B9"/>
    <w:rsid w:val="00682155"/>
    <w:rsid w:val="00682334"/>
    <w:rsid w:val="00682579"/>
    <w:rsid w:val="00683905"/>
    <w:rsid w:val="00683F5D"/>
    <w:rsid w:val="0068434E"/>
    <w:rsid w:val="00684463"/>
    <w:rsid w:val="00684881"/>
    <w:rsid w:val="00684998"/>
    <w:rsid w:val="00685618"/>
    <w:rsid w:val="00685CC9"/>
    <w:rsid w:val="00685DA4"/>
    <w:rsid w:val="00686097"/>
    <w:rsid w:val="00686902"/>
    <w:rsid w:val="00686BD5"/>
    <w:rsid w:val="00686CD6"/>
    <w:rsid w:val="00687D19"/>
    <w:rsid w:val="00687E5A"/>
    <w:rsid w:val="006903AE"/>
    <w:rsid w:val="0069056B"/>
    <w:rsid w:val="0069088E"/>
    <w:rsid w:val="00691AC2"/>
    <w:rsid w:val="00691BC9"/>
    <w:rsid w:val="006921C8"/>
    <w:rsid w:val="006924DF"/>
    <w:rsid w:val="00692958"/>
    <w:rsid w:val="00692C6D"/>
    <w:rsid w:val="0069323B"/>
    <w:rsid w:val="00693DD3"/>
    <w:rsid w:val="0069421B"/>
    <w:rsid w:val="00694319"/>
    <w:rsid w:val="006953FE"/>
    <w:rsid w:val="00695978"/>
    <w:rsid w:val="00695C7E"/>
    <w:rsid w:val="006963A2"/>
    <w:rsid w:val="006970B4"/>
    <w:rsid w:val="006A00DC"/>
    <w:rsid w:val="006A0A1D"/>
    <w:rsid w:val="006A0B55"/>
    <w:rsid w:val="006A0EB1"/>
    <w:rsid w:val="006A0F8D"/>
    <w:rsid w:val="006A14EE"/>
    <w:rsid w:val="006A1534"/>
    <w:rsid w:val="006A25B8"/>
    <w:rsid w:val="006A27EE"/>
    <w:rsid w:val="006A29E6"/>
    <w:rsid w:val="006A2DC7"/>
    <w:rsid w:val="006A336E"/>
    <w:rsid w:val="006A381A"/>
    <w:rsid w:val="006A4597"/>
    <w:rsid w:val="006A4E66"/>
    <w:rsid w:val="006A5139"/>
    <w:rsid w:val="006A533E"/>
    <w:rsid w:val="006A64C1"/>
    <w:rsid w:val="006A65EB"/>
    <w:rsid w:val="006A6DC4"/>
    <w:rsid w:val="006A7189"/>
    <w:rsid w:val="006A7199"/>
    <w:rsid w:val="006A7580"/>
    <w:rsid w:val="006A7A22"/>
    <w:rsid w:val="006A7A33"/>
    <w:rsid w:val="006B0590"/>
    <w:rsid w:val="006B07A3"/>
    <w:rsid w:val="006B0844"/>
    <w:rsid w:val="006B0B43"/>
    <w:rsid w:val="006B10E6"/>
    <w:rsid w:val="006B1112"/>
    <w:rsid w:val="006B17F2"/>
    <w:rsid w:val="006B1809"/>
    <w:rsid w:val="006B1CE7"/>
    <w:rsid w:val="006B1D6B"/>
    <w:rsid w:val="006B1ECD"/>
    <w:rsid w:val="006B2986"/>
    <w:rsid w:val="006B420F"/>
    <w:rsid w:val="006B43F9"/>
    <w:rsid w:val="006B4DF2"/>
    <w:rsid w:val="006B54FD"/>
    <w:rsid w:val="006B5536"/>
    <w:rsid w:val="006B5B3A"/>
    <w:rsid w:val="006B5D51"/>
    <w:rsid w:val="006B63AF"/>
    <w:rsid w:val="006B64BB"/>
    <w:rsid w:val="006B65F3"/>
    <w:rsid w:val="006B74E0"/>
    <w:rsid w:val="006B75B2"/>
    <w:rsid w:val="006B7772"/>
    <w:rsid w:val="006C00D9"/>
    <w:rsid w:val="006C0B59"/>
    <w:rsid w:val="006C0DDA"/>
    <w:rsid w:val="006C0F3A"/>
    <w:rsid w:val="006C1276"/>
    <w:rsid w:val="006C127D"/>
    <w:rsid w:val="006C1C34"/>
    <w:rsid w:val="006C2F7B"/>
    <w:rsid w:val="006C3219"/>
    <w:rsid w:val="006C3C1F"/>
    <w:rsid w:val="006C3C4A"/>
    <w:rsid w:val="006C42CF"/>
    <w:rsid w:val="006C4F6A"/>
    <w:rsid w:val="006C5333"/>
    <w:rsid w:val="006C724D"/>
    <w:rsid w:val="006C74B2"/>
    <w:rsid w:val="006C782C"/>
    <w:rsid w:val="006C7D6E"/>
    <w:rsid w:val="006C7EE5"/>
    <w:rsid w:val="006D0DE9"/>
    <w:rsid w:val="006D0FAE"/>
    <w:rsid w:val="006D2173"/>
    <w:rsid w:val="006D287A"/>
    <w:rsid w:val="006D386D"/>
    <w:rsid w:val="006D3A90"/>
    <w:rsid w:val="006D3B40"/>
    <w:rsid w:val="006D41FB"/>
    <w:rsid w:val="006D4A09"/>
    <w:rsid w:val="006D4ABF"/>
    <w:rsid w:val="006D4B8E"/>
    <w:rsid w:val="006D4E50"/>
    <w:rsid w:val="006D584B"/>
    <w:rsid w:val="006D5AA0"/>
    <w:rsid w:val="006D5E08"/>
    <w:rsid w:val="006D659F"/>
    <w:rsid w:val="006D6623"/>
    <w:rsid w:val="006D6BF4"/>
    <w:rsid w:val="006D7489"/>
    <w:rsid w:val="006D7C9F"/>
    <w:rsid w:val="006E02F8"/>
    <w:rsid w:val="006E0AA8"/>
    <w:rsid w:val="006E0B59"/>
    <w:rsid w:val="006E0C54"/>
    <w:rsid w:val="006E1F87"/>
    <w:rsid w:val="006E25F3"/>
    <w:rsid w:val="006E2A0A"/>
    <w:rsid w:val="006E2E42"/>
    <w:rsid w:val="006E2F21"/>
    <w:rsid w:val="006E32CC"/>
    <w:rsid w:val="006E3698"/>
    <w:rsid w:val="006E3872"/>
    <w:rsid w:val="006E397C"/>
    <w:rsid w:val="006E4459"/>
    <w:rsid w:val="006E4C10"/>
    <w:rsid w:val="006E5A5E"/>
    <w:rsid w:val="006E600E"/>
    <w:rsid w:val="006E6F6A"/>
    <w:rsid w:val="006E6F70"/>
    <w:rsid w:val="006E7E79"/>
    <w:rsid w:val="006F0181"/>
    <w:rsid w:val="006F192E"/>
    <w:rsid w:val="006F235E"/>
    <w:rsid w:val="006F27AB"/>
    <w:rsid w:val="006F2974"/>
    <w:rsid w:val="006F3307"/>
    <w:rsid w:val="006F39B7"/>
    <w:rsid w:val="006F3A46"/>
    <w:rsid w:val="006F3A7F"/>
    <w:rsid w:val="006F4331"/>
    <w:rsid w:val="006F4761"/>
    <w:rsid w:val="006F4B4E"/>
    <w:rsid w:val="006F4C31"/>
    <w:rsid w:val="006F4C49"/>
    <w:rsid w:val="006F5026"/>
    <w:rsid w:val="006F577E"/>
    <w:rsid w:val="006F579B"/>
    <w:rsid w:val="006F5A5B"/>
    <w:rsid w:val="006F5DD9"/>
    <w:rsid w:val="006F62AA"/>
    <w:rsid w:val="006F7983"/>
    <w:rsid w:val="00701069"/>
    <w:rsid w:val="007010A0"/>
    <w:rsid w:val="0070110C"/>
    <w:rsid w:val="007029DA"/>
    <w:rsid w:val="00702A8E"/>
    <w:rsid w:val="00703526"/>
    <w:rsid w:val="00704321"/>
    <w:rsid w:val="0070444B"/>
    <w:rsid w:val="00704459"/>
    <w:rsid w:val="007057A7"/>
    <w:rsid w:val="00705BD9"/>
    <w:rsid w:val="00705F91"/>
    <w:rsid w:val="007065BD"/>
    <w:rsid w:val="00706F13"/>
    <w:rsid w:val="0071085C"/>
    <w:rsid w:val="00710DCE"/>
    <w:rsid w:val="007118EB"/>
    <w:rsid w:val="00712932"/>
    <w:rsid w:val="007137C5"/>
    <w:rsid w:val="0071421B"/>
    <w:rsid w:val="00714B24"/>
    <w:rsid w:val="00714FA8"/>
    <w:rsid w:val="007153E4"/>
    <w:rsid w:val="007154C9"/>
    <w:rsid w:val="00716262"/>
    <w:rsid w:val="00716A40"/>
    <w:rsid w:val="007176DA"/>
    <w:rsid w:val="00717E1C"/>
    <w:rsid w:val="00717F12"/>
    <w:rsid w:val="00717FCD"/>
    <w:rsid w:val="00717FEC"/>
    <w:rsid w:val="0072039D"/>
    <w:rsid w:val="007209AF"/>
    <w:rsid w:val="00721177"/>
    <w:rsid w:val="007211C1"/>
    <w:rsid w:val="007216A8"/>
    <w:rsid w:val="007220C0"/>
    <w:rsid w:val="007225CE"/>
    <w:rsid w:val="00722924"/>
    <w:rsid w:val="00722A4E"/>
    <w:rsid w:val="0072308B"/>
    <w:rsid w:val="007231EB"/>
    <w:rsid w:val="00723464"/>
    <w:rsid w:val="00723CFB"/>
    <w:rsid w:val="00723FEC"/>
    <w:rsid w:val="00724419"/>
    <w:rsid w:val="00724EF2"/>
    <w:rsid w:val="00724F83"/>
    <w:rsid w:val="0072642E"/>
    <w:rsid w:val="007270D5"/>
    <w:rsid w:val="0072718D"/>
    <w:rsid w:val="00727527"/>
    <w:rsid w:val="0073061D"/>
    <w:rsid w:val="00730F1E"/>
    <w:rsid w:val="007310CB"/>
    <w:rsid w:val="0073149A"/>
    <w:rsid w:val="007314D4"/>
    <w:rsid w:val="00731916"/>
    <w:rsid w:val="007319CF"/>
    <w:rsid w:val="00732285"/>
    <w:rsid w:val="00732752"/>
    <w:rsid w:val="00733569"/>
    <w:rsid w:val="00733D5E"/>
    <w:rsid w:val="0073443F"/>
    <w:rsid w:val="00734912"/>
    <w:rsid w:val="00734E95"/>
    <w:rsid w:val="00734F4A"/>
    <w:rsid w:val="0073537F"/>
    <w:rsid w:val="00735F35"/>
    <w:rsid w:val="00736D9C"/>
    <w:rsid w:val="0074013E"/>
    <w:rsid w:val="00741074"/>
    <w:rsid w:val="00741A45"/>
    <w:rsid w:val="00741FEB"/>
    <w:rsid w:val="00742372"/>
    <w:rsid w:val="007423EE"/>
    <w:rsid w:val="00742524"/>
    <w:rsid w:val="007428BB"/>
    <w:rsid w:val="00743057"/>
    <w:rsid w:val="007432F0"/>
    <w:rsid w:val="0074345D"/>
    <w:rsid w:val="0074348E"/>
    <w:rsid w:val="0074370D"/>
    <w:rsid w:val="00743D98"/>
    <w:rsid w:val="00743DB8"/>
    <w:rsid w:val="00744414"/>
    <w:rsid w:val="007447DD"/>
    <w:rsid w:val="00744CEB"/>
    <w:rsid w:val="00745186"/>
    <w:rsid w:val="007453AC"/>
    <w:rsid w:val="00745C6F"/>
    <w:rsid w:val="00745DC2"/>
    <w:rsid w:val="0074657B"/>
    <w:rsid w:val="0074694C"/>
    <w:rsid w:val="00746A00"/>
    <w:rsid w:val="00746BF0"/>
    <w:rsid w:val="00746D09"/>
    <w:rsid w:val="007475BF"/>
    <w:rsid w:val="00747855"/>
    <w:rsid w:val="00747B3B"/>
    <w:rsid w:val="007516C3"/>
    <w:rsid w:val="00752406"/>
    <w:rsid w:val="00753CDF"/>
    <w:rsid w:val="00753E5F"/>
    <w:rsid w:val="0075503E"/>
    <w:rsid w:val="00755DA4"/>
    <w:rsid w:val="00756499"/>
    <w:rsid w:val="00756B1D"/>
    <w:rsid w:val="00756B29"/>
    <w:rsid w:val="00757044"/>
    <w:rsid w:val="00757CB8"/>
    <w:rsid w:val="00757F62"/>
    <w:rsid w:val="00760142"/>
    <w:rsid w:val="00760774"/>
    <w:rsid w:val="0076115C"/>
    <w:rsid w:val="007617ED"/>
    <w:rsid w:val="007626C2"/>
    <w:rsid w:val="00762A4C"/>
    <w:rsid w:val="00762ABD"/>
    <w:rsid w:val="0076318F"/>
    <w:rsid w:val="0076355D"/>
    <w:rsid w:val="007636B2"/>
    <w:rsid w:val="00763853"/>
    <w:rsid w:val="007641C6"/>
    <w:rsid w:val="0076443E"/>
    <w:rsid w:val="0076478D"/>
    <w:rsid w:val="00764ACD"/>
    <w:rsid w:val="00764C70"/>
    <w:rsid w:val="00764CE1"/>
    <w:rsid w:val="00765480"/>
    <w:rsid w:val="00766EE2"/>
    <w:rsid w:val="00767391"/>
    <w:rsid w:val="00767FB3"/>
    <w:rsid w:val="007700A2"/>
    <w:rsid w:val="0077022D"/>
    <w:rsid w:val="00770991"/>
    <w:rsid w:val="00771229"/>
    <w:rsid w:val="007717D7"/>
    <w:rsid w:val="00771C38"/>
    <w:rsid w:val="00772808"/>
    <w:rsid w:val="00773170"/>
    <w:rsid w:val="007731A9"/>
    <w:rsid w:val="00773343"/>
    <w:rsid w:val="00773B28"/>
    <w:rsid w:val="0077548E"/>
    <w:rsid w:val="007757A1"/>
    <w:rsid w:val="00776123"/>
    <w:rsid w:val="00776B3F"/>
    <w:rsid w:val="00776C75"/>
    <w:rsid w:val="00777238"/>
    <w:rsid w:val="00777314"/>
    <w:rsid w:val="00777662"/>
    <w:rsid w:val="00777D19"/>
    <w:rsid w:val="0078005D"/>
    <w:rsid w:val="00780671"/>
    <w:rsid w:val="00780D30"/>
    <w:rsid w:val="00780DE3"/>
    <w:rsid w:val="00780F2B"/>
    <w:rsid w:val="007817CB"/>
    <w:rsid w:val="00782379"/>
    <w:rsid w:val="007829EC"/>
    <w:rsid w:val="00782B64"/>
    <w:rsid w:val="00782D2D"/>
    <w:rsid w:val="00785F29"/>
    <w:rsid w:val="0078647C"/>
    <w:rsid w:val="007868C3"/>
    <w:rsid w:val="007870EE"/>
    <w:rsid w:val="007902A3"/>
    <w:rsid w:val="007905BB"/>
    <w:rsid w:val="00790EBD"/>
    <w:rsid w:val="00791A6A"/>
    <w:rsid w:val="007930E6"/>
    <w:rsid w:val="00793ED2"/>
    <w:rsid w:val="00793EF4"/>
    <w:rsid w:val="0079457C"/>
    <w:rsid w:val="007946A2"/>
    <w:rsid w:val="007946F1"/>
    <w:rsid w:val="00794B16"/>
    <w:rsid w:val="00794FE0"/>
    <w:rsid w:val="007950BC"/>
    <w:rsid w:val="007952E9"/>
    <w:rsid w:val="00795AF5"/>
    <w:rsid w:val="00795C01"/>
    <w:rsid w:val="00795C90"/>
    <w:rsid w:val="00796103"/>
    <w:rsid w:val="00796354"/>
    <w:rsid w:val="00796947"/>
    <w:rsid w:val="00796FF2"/>
    <w:rsid w:val="007971FD"/>
    <w:rsid w:val="0079728A"/>
    <w:rsid w:val="007974CA"/>
    <w:rsid w:val="00797B7E"/>
    <w:rsid w:val="00797BD4"/>
    <w:rsid w:val="00797BE9"/>
    <w:rsid w:val="00797E79"/>
    <w:rsid w:val="007A0473"/>
    <w:rsid w:val="007A0BE9"/>
    <w:rsid w:val="007A134F"/>
    <w:rsid w:val="007A1D32"/>
    <w:rsid w:val="007A352E"/>
    <w:rsid w:val="007A3C64"/>
    <w:rsid w:val="007A3E8C"/>
    <w:rsid w:val="007A45A4"/>
    <w:rsid w:val="007A471B"/>
    <w:rsid w:val="007A4D9D"/>
    <w:rsid w:val="007A5744"/>
    <w:rsid w:val="007A5E4F"/>
    <w:rsid w:val="007A603D"/>
    <w:rsid w:val="007A63CF"/>
    <w:rsid w:val="007A7480"/>
    <w:rsid w:val="007A77A8"/>
    <w:rsid w:val="007A796C"/>
    <w:rsid w:val="007A7AEE"/>
    <w:rsid w:val="007A7B04"/>
    <w:rsid w:val="007B0239"/>
    <w:rsid w:val="007B0956"/>
    <w:rsid w:val="007B1908"/>
    <w:rsid w:val="007B1BAB"/>
    <w:rsid w:val="007B1CFE"/>
    <w:rsid w:val="007B220B"/>
    <w:rsid w:val="007B275D"/>
    <w:rsid w:val="007B2E6C"/>
    <w:rsid w:val="007B2FEE"/>
    <w:rsid w:val="007B3149"/>
    <w:rsid w:val="007B339B"/>
    <w:rsid w:val="007B36CE"/>
    <w:rsid w:val="007B3791"/>
    <w:rsid w:val="007B46CD"/>
    <w:rsid w:val="007B4E08"/>
    <w:rsid w:val="007B502F"/>
    <w:rsid w:val="007B53D3"/>
    <w:rsid w:val="007B568B"/>
    <w:rsid w:val="007B5717"/>
    <w:rsid w:val="007C0546"/>
    <w:rsid w:val="007C1708"/>
    <w:rsid w:val="007C19B5"/>
    <w:rsid w:val="007C2599"/>
    <w:rsid w:val="007C2AC8"/>
    <w:rsid w:val="007C35F5"/>
    <w:rsid w:val="007C3AC5"/>
    <w:rsid w:val="007C3AEC"/>
    <w:rsid w:val="007C46C5"/>
    <w:rsid w:val="007C480C"/>
    <w:rsid w:val="007C49C2"/>
    <w:rsid w:val="007C551E"/>
    <w:rsid w:val="007C61EC"/>
    <w:rsid w:val="007C6C9A"/>
    <w:rsid w:val="007C779F"/>
    <w:rsid w:val="007D02EC"/>
    <w:rsid w:val="007D2070"/>
    <w:rsid w:val="007D2DAD"/>
    <w:rsid w:val="007D337D"/>
    <w:rsid w:val="007D33A2"/>
    <w:rsid w:val="007D3626"/>
    <w:rsid w:val="007D39C8"/>
    <w:rsid w:val="007D3DF1"/>
    <w:rsid w:val="007D4FA4"/>
    <w:rsid w:val="007D55C7"/>
    <w:rsid w:val="007D5794"/>
    <w:rsid w:val="007E00DB"/>
    <w:rsid w:val="007E03F3"/>
    <w:rsid w:val="007E05D7"/>
    <w:rsid w:val="007E0F3C"/>
    <w:rsid w:val="007E0FB1"/>
    <w:rsid w:val="007E1A80"/>
    <w:rsid w:val="007E1EA0"/>
    <w:rsid w:val="007E1EC2"/>
    <w:rsid w:val="007E213B"/>
    <w:rsid w:val="007E2186"/>
    <w:rsid w:val="007E3078"/>
    <w:rsid w:val="007E3425"/>
    <w:rsid w:val="007E3FD1"/>
    <w:rsid w:val="007E4F75"/>
    <w:rsid w:val="007E52E2"/>
    <w:rsid w:val="007E55AE"/>
    <w:rsid w:val="007E57DF"/>
    <w:rsid w:val="007E596C"/>
    <w:rsid w:val="007E5FDB"/>
    <w:rsid w:val="007E692F"/>
    <w:rsid w:val="007E77EB"/>
    <w:rsid w:val="007E7D10"/>
    <w:rsid w:val="007F0B02"/>
    <w:rsid w:val="007F0F20"/>
    <w:rsid w:val="007F1D14"/>
    <w:rsid w:val="007F1E2C"/>
    <w:rsid w:val="007F1F19"/>
    <w:rsid w:val="007F2D0A"/>
    <w:rsid w:val="007F2E57"/>
    <w:rsid w:val="007F3EFE"/>
    <w:rsid w:val="007F57D6"/>
    <w:rsid w:val="007F5C0C"/>
    <w:rsid w:val="007F5F1A"/>
    <w:rsid w:val="007F73D2"/>
    <w:rsid w:val="007F7D67"/>
    <w:rsid w:val="007F7DA2"/>
    <w:rsid w:val="00800759"/>
    <w:rsid w:val="0080291E"/>
    <w:rsid w:val="00802E6B"/>
    <w:rsid w:val="0080340B"/>
    <w:rsid w:val="0080361D"/>
    <w:rsid w:val="00803B57"/>
    <w:rsid w:val="00803BCE"/>
    <w:rsid w:val="00803F39"/>
    <w:rsid w:val="00804B6F"/>
    <w:rsid w:val="008051AE"/>
    <w:rsid w:val="0080579F"/>
    <w:rsid w:val="00805E49"/>
    <w:rsid w:val="00806409"/>
    <w:rsid w:val="008066C5"/>
    <w:rsid w:val="00806790"/>
    <w:rsid w:val="00806BB5"/>
    <w:rsid w:val="00810024"/>
    <w:rsid w:val="0081017D"/>
    <w:rsid w:val="008102BF"/>
    <w:rsid w:val="008108C4"/>
    <w:rsid w:val="0081121A"/>
    <w:rsid w:val="008116D8"/>
    <w:rsid w:val="00811D2A"/>
    <w:rsid w:val="0081204D"/>
    <w:rsid w:val="0081218A"/>
    <w:rsid w:val="008128A6"/>
    <w:rsid w:val="00813211"/>
    <w:rsid w:val="00813C70"/>
    <w:rsid w:val="00813F3E"/>
    <w:rsid w:val="008140C5"/>
    <w:rsid w:val="0081440E"/>
    <w:rsid w:val="0081449B"/>
    <w:rsid w:val="00815403"/>
    <w:rsid w:val="00815A39"/>
    <w:rsid w:val="00815C77"/>
    <w:rsid w:val="008161FE"/>
    <w:rsid w:val="008174EE"/>
    <w:rsid w:val="00817CEE"/>
    <w:rsid w:val="00820957"/>
    <w:rsid w:val="00820D22"/>
    <w:rsid w:val="0082167F"/>
    <w:rsid w:val="00821A20"/>
    <w:rsid w:val="00821B2A"/>
    <w:rsid w:val="0082250E"/>
    <w:rsid w:val="0082256B"/>
    <w:rsid w:val="0082318D"/>
    <w:rsid w:val="0082366E"/>
    <w:rsid w:val="00823F73"/>
    <w:rsid w:val="008244AB"/>
    <w:rsid w:val="008248C6"/>
    <w:rsid w:val="008249D0"/>
    <w:rsid w:val="00824E4D"/>
    <w:rsid w:val="0082532D"/>
    <w:rsid w:val="00825785"/>
    <w:rsid w:val="00826057"/>
    <w:rsid w:val="008262F1"/>
    <w:rsid w:val="0082755B"/>
    <w:rsid w:val="00830487"/>
    <w:rsid w:val="00830AEA"/>
    <w:rsid w:val="00830B1C"/>
    <w:rsid w:val="008312DB"/>
    <w:rsid w:val="00831C4D"/>
    <w:rsid w:val="00831C9E"/>
    <w:rsid w:val="008329B6"/>
    <w:rsid w:val="00833B2C"/>
    <w:rsid w:val="00833C8B"/>
    <w:rsid w:val="008342D8"/>
    <w:rsid w:val="00834A92"/>
    <w:rsid w:val="00834EDA"/>
    <w:rsid w:val="00835713"/>
    <w:rsid w:val="00835A12"/>
    <w:rsid w:val="008378A8"/>
    <w:rsid w:val="00841A1D"/>
    <w:rsid w:val="00842645"/>
    <w:rsid w:val="008430E4"/>
    <w:rsid w:val="00843648"/>
    <w:rsid w:val="00843D9D"/>
    <w:rsid w:val="008448B2"/>
    <w:rsid w:val="00844A1D"/>
    <w:rsid w:val="00845503"/>
    <w:rsid w:val="0084567F"/>
    <w:rsid w:val="00845682"/>
    <w:rsid w:val="008456B5"/>
    <w:rsid w:val="00845BD0"/>
    <w:rsid w:val="00846452"/>
    <w:rsid w:val="00846C78"/>
    <w:rsid w:val="00846FE8"/>
    <w:rsid w:val="00847010"/>
    <w:rsid w:val="00847132"/>
    <w:rsid w:val="008471B4"/>
    <w:rsid w:val="00847AD6"/>
    <w:rsid w:val="0085007F"/>
    <w:rsid w:val="0085021F"/>
    <w:rsid w:val="0085058E"/>
    <w:rsid w:val="008507F1"/>
    <w:rsid w:val="00850B64"/>
    <w:rsid w:val="00851317"/>
    <w:rsid w:val="00851BB5"/>
    <w:rsid w:val="008521DD"/>
    <w:rsid w:val="00852452"/>
    <w:rsid w:val="0085251B"/>
    <w:rsid w:val="0085293F"/>
    <w:rsid w:val="00852F13"/>
    <w:rsid w:val="00852F87"/>
    <w:rsid w:val="00853B94"/>
    <w:rsid w:val="00854466"/>
    <w:rsid w:val="00854676"/>
    <w:rsid w:val="00855810"/>
    <w:rsid w:val="00855B83"/>
    <w:rsid w:val="00855BB9"/>
    <w:rsid w:val="00855C5E"/>
    <w:rsid w:val="00856F1C"/>
    <w:rsid w:val="0085760F"/>
    <w:rsid w:val="008576E7"/>
    <w:rsid w:val="00857DFF"/>
    <w:rsid w:val="008606A3"/>
    <w:rsid w:val="00860891"/>
    <w:rsid w:val="0086098A"/>
    <w:rsid w:val="00861127"/>
    <w:rsid w:val="008612B0"/>
    <w:rsid w:val="0086165F"/>
    <w:rsid w:val="0086415C"/>
    <w:rsid w:val="008648C0"/>
    <w:rsid w:val="00864A7A"/>
    <w:rsid w:val="00864DC4"/>
    <w:rsid w:val="00865094"/>
    <w:rsid w:val="008654E1"/>
    <w:rsid w:val="008659C1"/>
    <w:rsid w:val="00866460"/>
    <w:rsid w:val="008664A8"/>
    <w:rsid w:val="00866AD1"/>
    <w:rsid w:val="008670C8"/>
    <w:rsid w:val="00867330"/>
    <w:rsid w:val="00867331"/>
    <w:rsid w:val="0086733F"/>
    <w:rsid w:val="008715E5"/>
    <w:rsid w:val="00871BF8"/>
    <w:rsid w:val="00871ED8"/>
    <w:rsid w:val="00872811"/>
    <w:rsid w:val="00872851"/>
    <w:rsid w:val="0087339F"/>
    <w:rsid w:val="008742FA"/>
    <w:rsid w:val="008743A7"/>
    <w:rsid w:val="008746DF"/>
    <w:rsid w:val="00874976"/>
    <w:rsid w:val="00874D8C"/>
    <w:rsid w:val="0087506E"/>
    <w:rsid w:val="008754CE"/>
    <w:rsid w:val="00875A67"/>
    <w:rsid w:val="00875B1B"/>
    <w:rsid w:val="00875BCD"/>
    <w:rsid w:val="008763D5"/>
    <w:rsid w:val="00876A0D"/>
    <w:rsid w:val="00876FA1"/>
    <w:rsid w:val="008774BA"/>
    <w:rsid w:val="00881656"/>
    <w:rsid w:val="00881BDA"/>
    <w:rsid w:val="00882425"/>
    <w:rsid w:val="00882B6A"/>
    <w:rsid w:val="00883008"/>
    <w:rsid w:val="008833E5"/>
    <w:rsid w:val="00883A37"/>
    <w:rsid w:val="0088414C"/>
    <w:rsid w:val="00885228"/>
    <w:rsid w:val="00886782"/>
    <w:rsid w:val="00886B38"/>
    <w:rsid w:val="008910A9"/>
    <w:rsid w:val="00891C56"/>
    <w:rsid w:val="00892012"/>
    <w:rsid w:val="008922B6"/>
    <w:rsid w:val="008942AB"/>
    <w:rsid w:val="0089465D"/>
    <w:rsid w:val="008956DF"/>
    <w:rsid w:val="00895BB9"/>
    <w:rsid w:val="00896254"/>
    <w:rsid w:val="00896985"/>
    <w:rsid w:val="00896DDB"/>
    <w:rsid w:val="00897066"/>
    <w:rsid w:val="00897083"/>
    <w:rsid w:val="00897CDF"/>
    <w:rsid w:val="00897E2A"/>
    <w:rsid w:val="008A05C4"/>
    <w:rsid w:val="008A180D"/>
    <w:rsid w:val="008A1A90"/>
    <w:rsid w:val="008A1B1E"/>
    <w:rsid w:val="008A1B1F"/>
    <w:rsid w:val="008A1C99"/>
    <w:rsid w:val="008A2741"/>
    <w:rsid w:val="008A2921"/>
    <w:rsid w:val="008A29B0"/>
    <w:rsid w:val="008A2A92"/>
    <w:rsid w:val="008A3198"/>
    <w:rsid w:val="008A3D45"/>
    <w:rsid w:val="008A4B84"/>
    <w:rsid w:val="008A4EB3"/>
    <w:rsid w:val="008A54EE"/>
    <w:rsid w:val="008A5CA9"/>
    <w:rsid w:val="008A60A7"/>
    <w:rsid w:val="008A6292"/>
    <w:rsid w:val="008A7476"/>
    <w:rsid w:val="008A7482"/>
    <w:rsid w:val="008A7BB0"/>
    <w:rsid w:val="008B015B"/>
    <w:rsid w:val="008B0236"/>
    <w:rsid w:val="008B0484"/>
    <w:rsid w:val="008B0B1B"/>
    <w:rsid w:val="008B128E"/>
    <w:rsid w:val="008B154B"/>
    <w:rsid w:val="008B2730"/>
    <w:rsid w:val="008B27C4"/>
    <w:rsid w:val="008B2AAB"/>
    <w:rsid w:val="008B2D37"/>
    <w:rsid w:val="008B34D8"/>
    <w:rsid w:val="008B3F53"/>
    <w:rsid w:val="008B4170"/>
    <w:rsid w:val="008B431A"/>
    <w:rsid w:val="008B46C8"/>
    <w:rsid w:val="008B493A"/>
    <w:rsid w:val="008B4C14"/>
    <w:rsid w:val="008B5321"/>
    <w:rsid w:val="008B53E2"/>
    <w:rsid w:val="008B54B8"/>
    <w:rsid w:val="008B5AD6"/>
    <w:rsid w:val="008B5BD6"/>
    <w:rsid w:val="008B5D4E"/>
    <w:rsid w:val="008B5F07"/>
    <w:rsid w:val="008B6627"/>
    <w:rsid w:val="008B719F"/>
    <w:rsid w:val="008B721C"/>
    <w:rsid w:val="008B726B"/>
    <w:rsid w:val="008B74D8"/>
    <w:rsid w:val="008B7505"/>
    <w:rsid w:val="008B756D"/>
    <w:rsid w:val="008B78CB"/>
    <w:rsid w:val="008B7955"/>
    <w:rsid w:val="008B79F0"/>
    <w:rsid w:val="008C0505"/>
    <w:rsid w:val="008C0EE2"/>
    <w:rsid w:val="008C1295"/>
    <w:rsid w:val="008C1727"/>
    <w:rsid w:val="008C1A06"/>
    <w:rsid w:val="008C2041"/>
    <w:rsid w:val="008C2B9A"/>
    <w:rsid w:val="008C2D55"/>
    <w:rsid w:val="008C310F"/>
    <w:rsid w:val="008C33F2"/>
    <w:rsid w:val="008C346F"/>
    <w:rsid w:val="008C378A"/>
    <w:rsid w:val="008C4366"/>
    <w:rsid w:val="008C47C6"/>
    <w:rsid w:val="008C4837"/>
    <w:rsid w:val="008C4C12"/>
    <w:rsid w:val="008C4C5E"/>
    <w:rsid w:val="008C4D11"/>
    <w:rsid w:val="008C583B"/>
    <w:rsid w:val="008C5C26"/>
    <w:rsid w:val="008C5D16"/>
    <w:rsid w:val="008C61A4"/>
    <w:rsid w:val="008C6660"/>
    <w:rsid w:val="008C6701"/>
    <w:rsid w:val="008C6751"/>
    <w:rsid w:val="008C6A96"/>
    <w:rsid w:val="008C7174"/>
    <w:rsid w:val="008C7E5A"/>
    <w:rsid w:val="008C7F03"/>
    <w:rsid w:val="008D00B0"/>
    <w:rsid w:val="008D017E"/>
    <w:rsid w:val="008D0C90"/>
    <w:rsid w:val="008D12BF"/>
    <w:rsid w:val="008D1D4E"/>
    <w:rsid w:val="008D1FDA"/>
    <w:rsid w:val="008D27B1"/>
    <w:rsid w:val="008D2ACB"/>
    <w:rsid w:val="008D2D94"/>
    <w:rsid w:val="008D2E44"/>
    <w:rsid w:val="008D2E47"/>
    <w:rsid w:val="008D3854"/>
    <w:rsid w:val="008D417F"/>
    <w:rsid w:val="008D44FB"/>
    <w:rsid w:val="008D4535"/>
    <w:rsid w:val="008D501F"/>
    <w:rsid w:val="008D50B7"/>
    <w:rsid w:val="008D6D8F"/>
    <w:rsid w:val="008D754D"/>
    <w:rsid w:val="008E045E"/>
    <w:rsid w:val="008E05E1"/>
    <w:rsid w:val="008E210A"/>
    <w:rsid w:val="008E27AB"/>
    <w:rsid w:val="008E367D"/>
    <w:rsid w:val="008E45B0"/>
    <w:rsid w:val="008E599A"/>
    <w:rsid w:val="008E5D17"/>
    <w:rsid w:val="008E69CB"/>
    <w:rsid w:val="008E7099"/>
    <w:rsid w:val="008E76E2"/>
    <w:rsid w:val="008E7815"/>
    <w:rsid w:val="008E7DC8"/>
    <w:rsid w:val="008F03EC"/>
    <w:rsid w:val="008F05B3"/>
    <w:rsid w:val="008F09B0"/>
    <w:rsid w:val="008F1274"/>
    <w:rsid w:val="008F1843"/>
    <w:rsid w:val="008F1B94"/>
    <w:rsid w:val="008F1BA2"/>
    <w:rsid w:val="008F1C0F"/>
    <w:rsid w:val="008F3514"/>
    <w:rsid w:val="008F43FB"/>
    <w:rsid w:val="008F4D5E"/>
    <w:rsid w:val="008F5F37"/>
    <w:rsid w:val="008F60C8"/>
    <w:rsid w:val="008F6406"/>
    <w:rsid w:val="008F66B3"/>
    <w:rsid w:val="008F758B"/>
    <w:rsid w:val="008F7601"/>
    <w:rsid w:val="008F7CED"/>
    <w:rsid w:val="0090010A"/>
    <w:rsid w:val="0090098F"/>
    <w:rsid w:val="009009E0"/>
    <w:rsid w:val="00900ED2"/>
    <w:rsid w:val="00901136"/>
    <w:rsid w:val="0090117B"/>
    <w:rsid w:val="00901ABF"/>
    <w:rsid w:val="00901CA6"/>
    <w:rsid w:val="009028FA"/>
    <w:rsid w:val="00903411"/>
    <w:rsid w:val="009034B3"/>
    <w:rsid w:val="009043DD"/>
    <w:rsid w:val="00904479"/>
    <w:rsid w:val="009045E9"/>
    <w:rsid w:val="00904A99"/>
    <w:rsid w:val="00904D79"/>
    <w:rsid w:val="00905225"/>
    <w:rsid w:val="00905336"/>
    <w:rsid w:val="00905850"/>
    <w:rsid w:val="00905BE7"/>
    <w:rsid w:val="00906260"/>
    <w:rsid w:val="00906372"/>
    <w:rsid w:val="00906CC9"/>
    <w:rsid w:val="00907A1B"/>
    <w:rsid w:val="00907EC9"/>
    <w:rsid w:val="00911AAA"/>
    <w:rsid w:val="00913614"/>
    <w:rsid w:val="00914C95"/>
    <w:rsid w:val="00914E61"/>
    <w:rsid w:val="00915385"/>
    <w:rsid w:val="00915E2E"/>
    <w:rsid w:val="009162EB"/>
    <w:rsid w:val="0091631D"/>
    <w:rsid w:val="00916415"/>
    <w:rsid w:val="00916C3F"/>
    <w:rsid w:val="00916E0C"/>
    <w:rsid w:val="0091708D"/>
    <w:rsid w:val="009170AA"/>
    <w:rsid w:val="009172A3"/>
    <w:rsid w:val="00917554"/>
    <w:rsid w:val="00917D60"/>
    <w:rsid w:val="00920A79"/>
    <w:rsid w:val="00921094"/>
    <w:rsid w:val="00921128"/>
    <w:rsid w:val="00921D35"/>
    <w:rsid w:val="009221B8"/>
    <w:rsid w:val="00922F94"/>
    <w:rsid w:val="00923553"/>
    <w:rsid w:val="00923573"/>
    <w:rsid w:val="009242F4"/>
    <w:rsid w:val="00924540"/>
    <w:rsid w:val="00924A64"/>
    <w:rsid w:val="00924A71"/>
    <w:rsid w:val="00925403"/>
    <w:rsid w:val="0092573D"/>
    <w:rsid w:val="00925B1B"/>
    <w:rsid w:val="009261EE"/>
    <w:rsid w:val="00926294"/>
    <w:rsid w:val="00926635"/>
    <w:rsid w:val="0092681A"/>
    <w:rsid w:val="00926EA0"/>
    <w:rsid w:val="00927E8D"/>
    <w:rsid w:val="00931590"/>
    <w:rsid w:val="00931B39"/>
    <w:rsid w:val="00932395"/>
    <w:rsid w:val="009328D5"/>
    <w:rsid w:val="00932F4A"/>
    <w:rsid w:val="00934250"/>
    <w:rsid w:val="00934B5D"/>
    <w:rsid w:val="00934E2C"/>
    <w:rsid w:val="00935C67"/>
    <w:rsid w:val="0093618B"/>
    <w:rsid w:val="0093713B"/>
    <w:rsid w:val="009372BB"/>
    <w:rsid w:val="00937383"/>
    <w:rsid w:val="00937EAF"/>
    <w:rsid w:val="0094027F"/>
    <w:rsid w:val="0094059D"/>
    <w:rsid w:val="00940806"/>
    <w:rsid w:val="00940933"/>
    <w:rsid w:val="00940DF6"/>
    <w:rsid w:val="00941A46"/>
    <w:rsid w:val="00942FEC"/>
    <w:rsid w:val="009438BC"/>
    <w:rsid w:val="00943BD4"/>
    <w:rsid w:val="009443E7"/>
    <w:rsid w:val="009448E1"/>
    <w:rsid w:val="00944EDA"/>
    <w:rsid w:val="00945177"/>
    <w:rsid w:val="00945773"/>
    <w:rsid w:val="009458C2"/>
    <w:rsid w:val="00945B84"/>
    <w:rsid w:val="00945F48"/>
    <w:rsid w:val="009461DB"/>
    <w:rsid w:val="00946468"/>
    <w:rsid w:val="00946708"/>
    <w:rsid w:val="00946B74"/>
    <w:rsid w:val="00947023"/>
    <w:rsid w:val="00947A7F"/>
    <w:rsid w:val="00947B18"/>
    <w:rsid w:val="00950149"/>
    <w:rsid w:val="009503AD"/>
    <w:rsid w:val="009505F1"/>
    <w:rsid w:val="00950A70"/>
    <w:rsid w:val="00950F15"/>
    <w:rsid w:val="009513CD"/>
    <w:rsid w:val="009515F7"/>
    <w:rsid w:val="00951C97"/>
    <w:rsid w:val="00952070"/>
    <w:rsid w:val="009528EC"/>
    <w:rsid w:val="00953DED"/>
    <w:rsid w:val="00953FF5"/>
    <w:rsid w:val="009540F2"/>
    <w:rsid w:val="00954784"/>
    <w:rsid w:val="009549CA"/>
    <w:rsid w:val="00955A98"/>
    <w:rsid w:val="009565CA"/>
    <w:rsid w:val="00957D36"/>
    <w:rsid w:val="00957D4B"/>
    <w:rsid w:val="00960853"/>
    <w:rsid w:val="009615DB"/>
    <w:rsid w:val="00961850"/>
    <w:rsid w:val="00964238"/>
    <w:rsid w:val="0096563F"/>
    <w:rsid w:val="0096587F"/>
    <w:rsid w:val="00965ED5"/>
    <w:rsid w:val="009666F4"/>
    <w:rsid w:val="009669E7"/>
    <w:rsid w:val="00967102"/>
    <w:rsid w:val="0097068D"/>
    <w:rsid w:val="00970A20"/>
    <w:rsid w:val="00970B87"/>
    <w:rsid w:val="00971682"/>
    <w:rsid w:val="009717DE"/>
    <w:rsid w:val="00971938"/>
    <w:rsid w:val="0097194E"/>
    <w:rsid w:val="00971DA8"/>
    <w:rsid w:val="00971FA6"/>
    <w:rsid w:val="00971FF6"/>
    <w:rsid w:val="009734CB"/>
    <w:rsid w:val="009742A6"/>
    <w:rsid w:val="009751A3"/>
    <w:rsid w:val="00975F8F"/>
    <w:rsid w:val="009760E7"/>
    <w:rsid w:val="0097620C"/>
    <w:rsid w:val="0097654B"/>
    <w:rsid w:val="0097699B"/>
    <w:rsid w:val="00976A7C"/>
    <w:rsid w:val="00976F21"/>
    <w:rsid w:val="009801F6"/>
    <w:rsid w:val="0098046D"/>
    <w:rsid w:val="00980A75"/>
    <w:rsid w:val="009813C4"/>
    <w:rsid w:val="009818CC"/>
    <w:rsid w:val="00981CA1"/>
    <w:rsid w:val="00982530"/>
    <w:rsid w:val="00983623"/>
    <w:rsid w:val="009836C0"/>
    <w:rsid w:val="00983A65"/>
    <w:rsid w:val="0098410D"/>
    <w:rsid w:val="00984221"/>
    <w:rsid w:val="009849CE"/>
    <w:rsid w:val="00984AF0"/>
    <w:rsid w:val="00985179"/>
    <w:rsid w:val="009856EA"/>
    <w:rsid w:val="00986EB5"/>
    <w:rsid w:val="009871FA"/>
    <w:rsid w:val="0098730D"/>
    <w:rsid w:val="009875EC"/>
    <w:rsid w:val="00987C9E"/>
    <w:rsid w:val="00990582"/>
    <w:rsid w:val="00991179"/>
    <w:rsid w:val="00991332"/>
    <w:rsid w:val="0099190F"/>
    <w:rsid w:val="00991CB9"/>
    <w:rsid w:val="00991E01"/>
    <w:rsid w:val="00992BD5"/>
    <w:rsid w:val="00992BE9"/>
    <w:rsid w:val="00993156"/>
    <w:rsid w:val="00993276"/>
    <w:rsid w:val="00993482"/>
    <w:rsid w:val="0099362A"/>
    <w:rsid w:val="009937C4"/>
    <w:rsid w:val="00994480"/>
    <w:rsid w:val="00994867"/>
    <w:rsid w:val="00994F79"/>
    <w:rsid w:val="009951E3"/>
    <w:rsid w:val="00996F48"/>
    <w:rsid w:val="00997964"/>
    <w:rsid w:val="009A015B"/>
    <w:rsid w:val="009A089C"/>
    <w:rsid w:val="009A09F2"/>
    <w:rsid w:val="009A181A"/>
    <w:rsid w:val="009A1FF9"/>
    <w:rsid w:val="009A21B1"/>
    <w:rsid w:val="009A2A3B"/>
    <w:rsid w:val="009A2C39"/>
    <w:rsid w:val="009A2CFA"/>
    <w:rsid w:val="009A35BB"/>
    <w:rsid w:val="009A4FE2"/>
    <w:rsid w:val="009A52D2"/>
    <w:rsid w:val="009A53DE"/>
    <w:rsid w:val="009A5B14"/>
    <w:rsid w:val="009A6EBD"/>
    <w:rsid w:val="009A7B75"/>
    <w:rsid w:val="009B15CC"/>
    <w:rsid w:val="009B283B"/>
    <w:rsid w:val="009B3231"/>
    <w:rsid w:val="009B3308"/>
    <w:rsid w:val="009B36E6"/>
    <w:rsid w:val="009B392E"/>
    <w:rsid w:val="009B3D68"/>
    <w:rsid w:val="009B5142"/>
    <w:rsid w:val="009B5FE7"/>
    <w:rsid w:val="009B6B33"/>
    <w:rsid w:val="009B6B9B"/>
    <w:rsid w:val="009B6C5A"/>
    <w:rsid w:val="009B6DA6"/>
    <w:rsid w:val="009B6FAC"/>
    <w:rsid w:val="009B7B34"/>
    <w:rsid w:val="009B7F10"/>
    <w:rsid w:val="009C012F"/>
    <w:rsid w:val="009C03A3"/>
    <w:rsid w:val="009C0E4C"/>
    <w:rsid w:val="009C126F"/>
    <w:rsid w:val="009C133A"/>
    <w:rsid w:val="009C175C"/>
    <w:rsid w:val="009C1762"/>
    <w:rsid w:val="009C22DD"/>
    <w:rsid w:val="009C2B04"/>
    <w:rsid w:val="009C314F"/>
    <w:rsid w:val="009C4612"/>
    <w:rsid w:val="009C4B2C"/>
    <w:rsid w:val="009C5564"/>
    <w:rsid w:val="009C6551"/>
    <w:rsid w:val="009C6D4F"/>
    <w:rsid w:val="009C784B"/>
    <w:rsid w:val="009D1059"/>
    <w:rsid w:val="009D20FC"/>
    <w:rsid w:val="009D2331"/>
    <w:rsid w:val="009D26BA"/>
    <w:rsid w:val="009D283F"/>
    <w:rsid w:val="009D2C32"/>
    <w:rsid w:val="009D2D6A"/>
    <w:rsid w:val="009D2F79"/>
    <w:rsid w:val="009D316C"/>
    <w:rsid w:val="009D399A"/>
    <w:rsid w:val="009D54B5"/>
    <w:rsid w:val="009D55BD"/>
    <w:rsid w:val="009D5766"/>
    <w:rsid w:val="009D5882"/>
    <w:rsid w:val="009D6A39"/>
    <w:rsid w:val="009D6DE6"/>
    <w:rsid w:val="009D73D1"/>
    <w:rsid w:val="009D7F3E"/>
    <w:rsid w:val="009E02F7"/>
    <w:rsid w:val="009E04ED"/>
    <w:rsid w:val="009E0DA6"/>
    <w:rsid w:val="009E0FB6"/>
    <w:rsid w:val="009E1751"/>
    <w:rsid w:val="009E234F"/>
    <w:rsid w:val="009E2CD4"/>
    <w:rsid w:val="009E40BB"/>
    <w:rsid w:val="009E40EF"/>
    <w:rsid w:val="009E46ED"/>
    <w:rsid w:val="009E4C0A"/>
    <w:rsid w:val="009E4F33"/>
    <w:rsid w:val="009E514E"/>
    <w:rsid w:val="009E5479"/>
    <w:rsid w:val="009E5599"/>
    <w:rsid w:val="009E5666"/>
    <w:rsid w:val="009E7542"/>
    <w:rsid w:val="009E7A1B"/>
    <w:rsid w:val="009F0546"/>
    <w:rsid w:val="009F07A9"/>
    <w:rsid w:val="009F0CE9"/>
    <w:rsid w:val="009F1089"/>
    <w:rsid w:val="009F1305"/>
    <w:rsid w:val="009F2448"/>
    <w:rsid w:val="009F2536"/>
    <w:rsid w:val="009F300D"/>
    <w:rsid w:val="009F3BA1"/>
    <w:rsid w:val="009F44CA"/>
    <w:rsid w:val="009F466E"/>
    <w:rsid w:val="009F5206"/>
    <w:rsid w:val="009F5729"/>
    <w:rsid w:val="009F5CBB"/>
    <w:rsid w:val="009F652C"/>
    <w:rsid w:val="009F6731"/>
    <w:rsid w:val="009F72CE"/>
    <w:rsid w:val="009F7556"/>
    <w:rsid w:val="00A0013B"/>
    <w:rsid w:val="00A00AED"/>
    <w:rsid w:val="00A010B1"/>
    <w:rsid w:val="00A01448"/>
    <w:rsid w:val="00A01C30"/>
    <w:rsid w:val="00A01D0E"/>
    <w:rsid w:val="00A023DA"/>
    <w:rsid w:val="00A02853"/>
    <w:rsid w:val="00A0290B"/>
    <w:rsid w:val="00A034AB"/>
    <w:rsid w:val="00A039AF"/>
    <w:rsid w:val="00A03A1C"/>
    <w:rsid w:val="00A03C13"/>
    <w:rsid w:val="00A03CFD"/>
    <w:rsid w:val="00A03EDD"/>
    <w:rsid w:val="00A040CA"/>
    <w:rsid w:val="00A04267"/>
    <w:rsid w:val="00A04457"/>
    <w:rsid w:val="00A04CF8"/>
    <w:rsid w:val="00A05532"/>
    <w:rsid w:val="00A0574F"/>
    <w:rsid w:val="00A064D8"/>
    <w:rsid w:val="00A06F62"/>
    <w:rsid w:val="00A074BF"/>
    <w:rsid w:val="00A078AC"/>
    <w:rsid w:val="00A10575"/>
    <w:rsid w:val="00A1062E"/>
    <w:rsid w:val="00A10EF7"/>
    <w:rsid w:val="00A10F07"/>
    <w:rsid w:val="00A118ED"/>
    <w:rsid w:val="00A11EFE"/>
    <w:rsid w:val="00A1212E"/>
    <w:rsid w:val="00A125A8"/>
    <w:rsid w:val="00A125AB"/>
    <w:rsid w:val="00A125E5"/>
    <w:rsid w:val="00A1267E"/>
    <w:rsid w:val="00A12F82"/>
    <w:rsid w:val="00A134DB"/>
    <w:rsid w:val="00A144B1"/>
    <w:rsid w:val="00A14C32"/>
    <w:rsid w:val="00A15344"/>
    <w:rsid w:val="00A1589D"/>
    <w:rsid w:val="00A15D59"/>
    <w:rsid w:val="00A16151"/>
    <w:rsid w:val="00A16E11"/>
    <w:rsid w:val="00A1700E"/>
    <w:rsid w:val="00A172FE"/>
    <w:rsid w:val="00A17620"/>
    <w:rsid w:val="00A177F6"/>
    <w:rsid w:val="00A17AE5"/>
    <w:rsid w:val="00A17D6A"/>
    <w:rsid w:val="00A200F0"/>
    <w:rsid w:val="00A203CB"/>
    <w:rsid w:val="00A2044C"/>
    <w:rsid w:val="00A217F8"/>
    <w:rsid w:val="00A21EA3"/>
    <w:rsid w:val="00A21EC6"/>
    <w:rsid w:val="00A22C0C"/>
    <w:rsid w:val="00A23657"/>
    <w:rsid w:val="00A23EA2"/>
    <w:rsid w:val="00A24B2F"/>
    <w:rsid w:val="00A255B1"/>
    <w:rsid w:val="00A25607"/>
    <w:rsid w:val="00A25F1E"/>
    <w:rsid w:val="00A25F26"/>
    <w:rsid w:val="00A266E2"/>
    <w:rsid w:val="00A26B53"/>
    <w:rsid w:val="00A30117"/>
    <w:rsid w:val="00A3087E"/>
    <w:rsid w:val="00A30B2B"/>
    <w:rsid w:val="00A3112B"/>
    <w:rsid w:val="00A318B6"/>
    <w:rsid w:val="00A3242E"/>
    <w:rsid w:val="00A32480"/>
    <w:rsid w:val="00A32D03"/>
    <w:rsid w:val="00A32E77"/>
    <w:rsid w:val="00A33E44"/>
    <w:rsid w:val="00A33EDE"/>
    <w:rsid w:val="00A34AEF"/>
    <w:rsid w:val="00A34B35"/>
    <w:rsid w:val="00A35033"/>
    <w:rsid w:val="00A350DF"/>
    <w:rsid w:val="00A35410"/>
    <w:rsid w:val="00A35CD4"/>
    <w:rsid w:val="00A363F6"/>
    <w:rsid w:val="00A3693F"/>
    <w:rsid w:val="00A36EC3"/>
    <w:rsid w:val="00A3790F"/>
    <w:rsid w:val="00A40726"/>
    <w:rsid w:val="00A4083A"/>
    <w:rsid w:val="00A41061"/>
    <w:rsid w:val="00A419A7"/>
    <w:rsid w:val="00A41B86"/>
    <w:rsid w:val="00A42463"/>
    <w:rsid w:val="00A42D3A"/>
    <w:rsid w:val="00A42DD0"/>
    <w:rsid w:val="00A42FB2"/>
    <w:rsid w:val="00A4557A"/>
    <w:rsid w:val="00A45875"/>
    <w:rsid w:val="00A45AE7"/>
    <w:rsid w:val="00A45AEC"/>
    <w:rsid w:val="00A475BF"/>
    <w:rsid w:val="00A504E5"/>
    <w:rsid w:val="00A50D65"/>
    <w:rsid w:val="00A50FC4"/>
    <w:rsid w:val="00A5145C"/>
    <w:rsid w:val="00A51C40"/>
    <w:rsid w:val="00A521A2"/>
    <w:rsid w:val="00A527B7"/>
    <w:rsid w:val="00A538AF"/>
    <w:rsid w:val="00A54F9D"/>
    <w:rsid w:val="00A5662F"/>
    <w:rsid w:val="00A5694A"/>
    <w:rsid w:val="00A56BF6"/>
    <w:rsid w:val="00A56DF6"/>
    <w:rsid w:val="00A57AA4"/>
    <w:rsid w:val="00A57CFE"/>
    <w:rsid w:val="00A604E8"/>
    <w:rsid w:val="00A60AC8"/>
    <w:rsid w:val="00A60F6E"/>
    <w:rsid w:val="00A61B29"/>
    <w:rsid w:val="00A6214A"/>
    <w:rsid w:val="00A62411"/>
    <w:rsid w:val="00A62ACF"/>
    <w:rsid w:val="00A6328D"/>
    <w:rsid w:val="00A63456"/>
    <w:rsid w:val="00A63565"/>
    <w:rsid w:val="00A636C4"/>
    <w:rsid w:val="00A63A37"/>
    <w:rsid w:val="00A63E94"/>
    <w:rsid w:val="00A642B3"/>
    <w:rsid w:val="00A644EB"/>
    <w:rsid w:val="00A649C5"/>
    <w:rsid w:val="00A64D43"/>
    <w:rsid w:val="00A65759"/>
    <w:rsid w:val="00A65AF4"/>
    <w:rsid w:val="00A65B62"/>
    <w:rsid w:val="00A704D0"/>
    <w:rsid w:val="00A70608"/>
    <w:rsid w:val="00A70D6C"/>
    <w:rsid w:val="00A70DD9"/>
    <w:rsid w:val="00A70FDC"/>
    <w:rsid w:val="00A7119A"/>
    <w:rsid w:val="00A713F3"/>
    <w:rsid w:val="00A71BE5"/>
    <w:rsid w:val="00A71D83"/>
    <w:rsid w:val="00A722FA"/>
    <w:rsid w:val="00A7258A"/>
    <w:rsid w:val="00A7423E"/>
    <w:rsid w:val="00A7454B"/>
    <w:rsid w:val="00A74776"/>
    <w:rsid w:val="00A75131"/>
    <w:rsid w:val="00A760EA"/>
    <w:rsid w:val="00A76D29"/>
    <w:rsid w:val="00A7707E"/>
    <w:rsid w:val="00A8002A"/>
    <w:rsid w:val="00A80116"/>
    <w:rsid w:val="00A80DF7"/>
    <w:rsid w:val="00A80E7A"/>
    <w:rsid w:val="00A813BA"/>
    <w:rsid w:val="00A81929"/>
    <w:rsid w:val="00A81986"/>
    <w:rsid w:val="00A822F0"/>
    <w:rsid w:val="00A82308"/>
    <w:rsid w:val="00A830F0"/>
    <w:rsid w:val="00A832B6"/>
    <w:rsid w:val="00A83552"/>
    <w:rsid w:val="00A83EAB"/>
    <w:rsid w:val="00A8479B"/>
    <w:rsid w:val="00A84EDB"/>
    <w:rsid w:val="00A865CF"/>
    <w:rsid w:val="00A868DB"/>
    <w:rsid w:val="00A86999"/>
    <w:rsid w:val="00A87785"/>
    <w:rsid w:val="00A87F07"/>
    <w:rsid w:val="00A90F27"/>
    <w:rsid w:val="00A91403"/>
    <w:rsid w:val="00A91A18"/>
    <w:rsid w:val="00A91A84"/>
    <w:rsid w:val="00A922B5"/>
    <w:rsid w:val="00A92778"/>
    <w:rsid w:val="00A9294D"/>
    <w:rsid w:val="00A9309F"/>
    <w:rsid w:val="00A93592"/>
    <w:rsid w:val="00A93BB0"/>
    <w:rsid w:val="00A947B9"/>
    <w:rsid w:val="00A94C13"/>
    <w:rsid w:val="00A95720"/>
    <w:rsid w:val="00A95E54"/>
    <w:rsid w:val="00A964E0"/>
    <w:rsid w:val="00A971C5"/>
    <w:rsid w:val="00A97DBE"/>
    <w:rsid w:val="00AA00BF"/>
    <w:rsid w:val="00AA042B"/>
    <w:rsid w:val="00AA05C6"/>
    <w:rsid w:val="00AA06EF"/>
    <w:rsid w:val="00AA09A6"/>
    <w:rsid w:val="00AA1DA6"/>
    <w:rsid w:val="00AA2073"/>
    <w:rsid w:val="00AA24D4"/>
    <w:rsid w:val="00AA273E"/>
    <w:rsid w:val="00AA308D"/>
    <w:rsid w:val="00AA3E28"/>
    <w:rsid w:val="00AA4047"/>
    <w:rsid w:val="00AA43C3"/>
    <w:rsid w:val="00AA489F"/>
    <w:rsid w:val="00AA4C1C"/>
    <w:rsid w:val="00AA4E3B"/>
    <w:rsid w:val="00AA5351"/>
    <w:rsid w:val="00AA5C3C"/>
    <w:rsid w:val="00AA6224"/>
    <w:rsid w:val="00AA6463"/>
    <w:rsid w:val="00AA6D22"/>
    <w:rsid w:val="00AA6EEB"/>
    <w:rsid w:val="00AA73ED"/>
    <w:rsid w:val="00AA7587"/>
    <w:rsid w:val="00AA7D7E"/>
    <w:rsid w:val="00AA7EF0"/>
    <w:rsid w:val="00AA7F52"/>
    <w:rsid w:val="00AB012E"/>
    <w:rsid w:val="00AB0304"/>
    <w:rsid w:val="00AB0483"/>
    <w:rsid w:val="00AB0F32"/>
    <w:rsid w:val="00AB10C5"/>
    <w:rsid w:val="00AB1A7C"/>
    <w:rsid w:val="00AB2C20"/>
    <w:rsid w:val="00AB3890"/>
    <w:rsid w:val="00AB41C9"/>
    <w:rsid w:val="00AB4C7E"/>
    <w:rsid w:val="00AB5A7F"/>
    <w:rsid w:val="00AB5DD6"/>
    <w:rsid w:val="00AB5E26"/>
    <w:rsid w:val="00AB5F15"/>
    <w:rsid w:val="00AB62AA"/>
    <w:rsid w:val="00AB6621"/>
    <w:rsid w:val="00AB7137"/>
    <w:rsid w:val="00AB77FE"/>
    <w:rsid w:val="00AB78D0"/>
    <w:rsid w:val="00AB7AE3"/>
    <w:rsid w:val="00AC118D"/>
    <w:rsid w:val="00AC16F0"/>
    <w:rsid w:val="00AC1D32"/>
    <w:rsid w:val="00AC3354"/>
    <w:rsid w:val="00AC3644"/>
    <w:rsid w:val="00AC404E"/>
    <w:rsid w:val="00AC485F"/>
    <w:rsid w:val="00AC4D51"/>
    <w:rsid w:val="00AC5379"/>
    <w:rsid w:val="00AC5698"/>
    <w:rsid w:val="00AC5D72"/>
    <w:rsid w:val="00AC5EE1"/>
    <w:rsid w:val="00AC5F83"/>
    <w:rsid w:val="00AC6392"/>
    <w:rsid w:val="00AC6F45"/>
    <w:rsid w:val="00AC718B"/>
    <w:rsid w:val="00AC730F"/>
    <w:rsid w:val="00AC7A0C"/>
    <w:rsid w:val="00AC7D4C"/>
    <w:rsid w:val="00AD1C2A"/>
    <w:rsid w:val="00AD23CB"/>
    <w:rsid w:val="00AD249F"/>
    <w:rsid w:val="00AD26A6"/>
    <w:rsid w:val="00AD2A2F"/>
    <w:rsid w:val="00AD3409"/>
    <w:rsid w:val="00AD3814"/>
    <w:rsid w:val="00AD43DB"/>
    <w:rsid w:val="00AD4DA7"/>
    <w:rsid w:val="00AD4DD9"/>
    <w:rsid w:val="00AD4ECC"/>
    <w:rsid w:val="00AD510F"/>
    <w:rsid w:val="00AD51E2"/>
    <w:rsid w:val="00AD5383"/>
    <w:rsid w:val="00AD5725"/>
    <w:rsid w:val="00AD5731"/>
    <w:rsid w:val="00AD5EB1"/>
    <w:rsid w:val="00AD6DA9"/>
    <w:rsid w:val="00AD760F"/>
    <w:rsid w:val="00AE0035"/>
    <w:rsid w:val="00AE0339"/>
    <w:rsid w:val="00AE07C1"/>
    <w:rsid w:val="00AE0D40"/>
    <w:rsid w:val="00AE1685"/>
    <w:rsid w:val="00AE1F34"/>
    <w:rsid w:val="00AE2318"/>
    <w:rsid w:val="00AE254C"/>
    <w:rsid w:val="00AE2CDA"/>
    <w:rsid w:val="00AE35F8"/>
    <w:rsid w:val="00AE388C"/>
    <w:rsid w:val="00AE3B79"/>
    <w:rsid w:val="00AE4231"/>
    <w:rsid w:val="00AE50B9"/>
    <w:rsid w:val="00AE5154"/>
    <w:rsid w:val="00AE57DB"/>
    <w:rsid w:val="00AE5CF9"/>
    <w:rsid w:val="00AE62F5"/>
    <w:rsid w:val="00AE63B3"/>
    <w:rsid w:val="00AE6B2F"/>
    <w:rsid w:val="00AE72DB"/>
    <w:rsid w:val="00AE733F"/>
    <w:rsid w:val="00AE73B6"/>
    <w:rsid w:val="00AE78A9"/>
    <w:rsid w:val="00AF0006"/>
    <w:rsid w:val="00AF068D"/>
    <w:rsid w:val="00AF0DB2"/>
    <w:rsid w:val="00AF129B"/>
    <w:rsid w:val="00AF1712"/>
    <w:rsid w:val="00AF2237"/>
    <w:rsid w:val="00AF4A17"/>
    <w:rsid w:val="00AF4B6A"/>
    <w:rsid w:val="00AF4CFC"/>
    <w:rsid w:val="00AF5579"/>
    <w:rsid w:val="00AF5925"/>
    <w:rsid w:val="00AF62B9"/>
    <w:rsid w:val="00AF648F"/>
    <w:rsid w:val="00AF7612"/>
    <w:rsid w:val="00AF7657"/>
    <w:rsid w:val="00AF7846"/>
    <w:rsid w:val="00AF7BEC"/>
    <w:rsid w:val="00B0006D"/>
    <w:rsid w:val="00B013BC"/>
    <w:rsid w:val="00B01607"/>
    <w:rsid w:val="00B02032"/>
    <w:rsid w:val="00B0264A"/>
    <w:rsid w:val="00B02755"/>
    <w:rsid w:val="00B029E3"/>
    <w:rsid w:val="00B02ADC"/>
    <w:rsid w:val="00B02CBA"/>
    <w:rsid w:val="00B03D53"/>
    <w:rsid w:val="00B03DB9"/>
    <w:rsid w:val="00B04E03"/>
    <w:rsid w:val="00B0505A"/>
    <w:rsid w:val="00B05E2C"/>
    <w:rsid w:val="00B06563"/>
    <w:rsid w:val="00B06A30"/>
    <w:rsid w:val="00B10F1D"/>
    <w:rsid w:val="00B11330"/>
    <w:rsid w:val="00B11DA9"/>
    <w:rsid w:val="00B11DD2"/>
    <w:rsid w:val="00B1205F"/>
    <w:rsid w:val="00B124EF"/>
    <w:rsid w:val="00B1293D"/>
    <w:rsid w:val="00B13681"/>
    <w:rsid w:val="00B13DE1"/>
    <w:rsid w:val="00B141AE"/>
    <w:rsid w:val="00B14E6F"/>
    <w:rsid w:val="00B152F7"/>
    <w:rsid w:val="00B157B6"/>
    <w:rsid w:val="00B158E1"/>
    <w:rsid w:val="00B16821"/>
    <w:rsid w:val="00B16FA9"/>
    <w:rsid w:val="00B17359"/>
    <w:rsid w:val="00B173C6"/>
    <w:rsid w:val="00B1789D"/>
    <w:rsid w:val="00B17FE5"/>
    <w:rsid w:val="00B20058"/>
    <w:rsid w:val="00B201F0"/>
    <w:rsid w:val="00B2069E"/>
    <w:rsid w:val="00B20746"/>
    <w:rsid w:val="00B20B73"/>
    <w:rsid w:val="00B22031"/>
    <w:rsid w:val="00B2219B"/>
    <w:rsid w:val="00B22EE3"/>
    <w:rsid w:val="00B23827"/>
    <w:rsid w:val="00B23AC5"/>
    <w:rsid w:val="00B24151"/>
    <w:rsid w:val="00B242EF"/>
    <w:rsid w:val="00B2502E"/>
    <w:rsid w:val="00B255D1"/>
    <w:rsid w:val="00B2571D"/>
    <w:rsid w:val="00B269B9"/>
    <w:rsid w:val="00B26BF4"/>
    <w:rsid w:val="00B26C42"/>
    <w:rsid w:val="00B26F38"/>
    <w:rsid w:val="00B30482"/>
    <w:rsid w:val="00B3080F"/>
    <w:rsid w:val="00B311EA"/>
    <w:rsid w:val="00B31242"/>
    <w:rsid w:val="00B31782"/>
    <w:rsid w:val="00B31DD2"/>
    <w:rsid w:val="00B32251"/>
    <w:rsid w:val="00B32654"/>
    <w:rsid w:val="00B33000"/>
    <w:rsid w:val="00B338EF"/>
    <w:rsid w:val="00B3487F"/>
    <w:rsid w:val="00B34B99"/>
    <w:rsid w:val="00B35475"/>
    <w:rsid w:val="00B36034"/>
    <w:rsid w:val="00B36312"/>
    <w:rsid w:val="00B36720"/>
    <w:rsid w:val="00B36740"/>
    <w:rsid w:val="00B368E0"/>
    <w:rsid w:val="00B369A1"/>
    <w:rsid w:val="00B36D3A"/>
    <w:rsid w:val="00B36E95"/>
    <w:rsid w:val="00B37613"/>
    <w:rsid w:val="00B3791A"/>
    <w:rsid w:val="00B37ED2"/>
    <w:rsid w:val="00B40814"/>
    <w:rsid w:val="00B40AAA"/>
    <w:rsid w:val="00B41242"/>
    <w:rsid w:val="00B41A8C"/>
    <w:rsid w:val="00B420BC"/>
    <w:rsid w:val="00B420EC"/>
    <w:rsid w:val="00B42D08"/>
    <w:rsid w:val="00B43308"/>
    <w:rsid w:val="00B4382E"/>
    <w:rsid w:val="00B43D28"/>
    <w:rsid w:val="00B441AB"/>
    <w:rsid w:val="00B4432F"/>
    <w:rsid w:val="00B44804"/>
    <w:rsid w:val="00B44A35"/>
    <w:rsid w:val="00B458F5"/>
    <w:rsid w:val="00B45CEF"/>
    <w:rsid w:val="00B46954"/>
    <w:rsid w:val="00B47448"/>
    <w:rsid w:val="00B47C23"/>
    <w:rsid w:val="00B503FB"/>
    <w:rsid w:val="00B504B4"/>
    <w:rsid w:val="00B50795"/>
    <w:rsid w:val="00B50F51"/>
    <w:rsid w:val="00B51243"/>
    <w:rsid w:val="00B5141D"/>
    <w:rsid w:val="00B519F8"/>
    <w:rsid w:val="00B51C05"/>
    <w:rsid w:val="00B520CB"/>
    <w:rsid w:val="00B5243A"/>
    <w:rsid w:val="00B526DE"/>
    <w:rsid w:val="00B5290D"/>
    <w:rsid w:val="00B53A85"/>
    <w:rsid w:val="00B53C6F"/>
    <w:rsid w:val="00B53C90"/>
    <w:rsid w:val="00B53EA7"/>
    <w:rsid w:val="00B5457E"/>
    <w:rsid w:val="00B5464A"/>
    <w:rsid w:val="00B54B37"/>
    <w:rsid w:val="00B54E5F"/>
    <w:rsid w:val="00B5580E"/>
    <w:rsid w:val="00B562CF"/>
    <w:rsid w:val="00B5662F"/>
    <w:rsid w:val="00B56950"/>
    <w:rsid w:val="00B5727D"/>
    <w:rsid w:val="00B57B7C"/>
    <w:rsid w:val="00B57D2A"/>
    <w:rsid w:val="00B601E8"/>
    <w:rsid w:val="00B6090C"/>
    <w:rsid w:val="00B612E4"/>
    <w:rsid w:val="00B613FB"/>
    <w:rsid w:val="00B61E3E"/>
    <w:rsid w:val="00B61E46"/>
    <w:rsid w:val="00B61F45"/>
    <w:rsid w:val="00B622A6"/>
    <w:rsid w:val="00B6234E"/>
    <w:rsid w:val="00B628AD"/>
    <w:rsid w:val="00B629A8"/>
    <w:rsid w:val="00B62C33"/>
    <w:rsid w:val="00B632AC"/>
    <w:rsid w:val="00B637CD"/>
    <w:rsid w:val="00B63B11"/>
    <w:rsid w:val="00B64172"/>
    <w:rsid w:val="00B64E38"/>
    <w:rsid w:val="00B65094"/>
    <w:rsid w:val="00B65676"/>
    <w:rsid w:val="00B6581A"/>
    <w:rsid w:val="00B65DA9"/>
    <w:rsid w:val="00B6637D"/>
    <w:rsid w:val="00B6682B"/>
    <w:rsid w:val="00B66A97"/>
    <w:rsid w:val="00B66D8C"/>
    <w:rsid w:val="00B67588"/>
    <w:rsid w:val="00B675B9"/>
    <w:rsid w:val="00B67AF1"/>
    <w:rsid w:val="00B7081C"/>
    <w:rsid w:val="00B70D3D"/>
    <w:rsid w:val="00B7123F"/>
    <w:rsid w:val="00B71E38"/>
    <w:rsid w:val="00B73703"/>
    <w:rsid w:val="00B73C4E"/>
    <w:rsid w:val="00B73D15"/>
    <w:rsid w:val="00B7438E"/>
    <w:rsid w:val="00B744C8"/>
    <w:rsid w:val="00B74C06"/>
    <w:rsid w:val="00B74C09"/>
    <w:rsid w:val="00B75275"/>
    <w:rsid w:val="00B75919"/>
    <w:rsid w:val="00B75E36"/>
    <w:rsid w:val="00B76BBC"/>
    <w:rsid w:val="00B76E70"/>
    <w:rsid w:val="00B772A2"/>
    <w:rsid w:val="00B8004B"/>
    <w:rsid w:val="00B8011E"/>
    <w:rsid w:val="00B80B05"/>
    <w:rsid w:val="00B811D4"/>
    <w:rsid w:val="00B8142E"/>
    <w:rsid w:val="00B8167A"/>
    <w:rsid w:val="00B81880"/>
    <w:rsid w:val="00B83443"/>
    <w:rsid w:val="00B8401A"/>
    <w:rsid w:val="00B8404D"/>
    <w:rsid w:val="00B851AA"/>
    <w:rsid w:val="00B8526D"/>
    <w:rsid w:val="00B85668"/>
    <w:rsid w:val="00B85FA1"/>
    <w:rsid w:val="00B86538"/>
    <w:rsid w:val="00B868EF"/>
    <w:rsid w:val="00B86E17"/>
    <w:rsid w:val="00B86FBD"/>
    <w:rsid w:val="00B87A5D"/>
    <w:rsid w:val="00B90258"/>
    <w:rsid w:val="00B9188F"/>
    <w:rsid w:val="00B9195A"/>
    <w:rsid w:val="00B924A0"/>
    <w:rsid w:val="00B924C9"/>
    <w:rsid w:val="00B93C0F"/>
    <w:rsid w:val="00B946FD"/>
    <w:rsid w:val="00B94B6D"/>
    <w:rsid w:val="00B95D5F"/>
    <w:rsid w:val="00B960E2"/>
    <w:rsid w:val="00B96553"/>
    <w:rsid w:val="00B966A1"/>
    <w:rsid w:val="00B96C8A"/>
    <w:rsid w:val="00B96E67"/>
    <w:rsid w:val="00B973B9"/>
    <w:rsid w:val="00B979B0"/>
    <w:rsid w:val="00BA007D"/>
    <w:rsid w:val="00BA058F"/>
    <w:rsid w:val="00BA0707"/>
    <w:rsid w:val="00BA0CAB"/>
    <w:rsid w:val="00BA1140"/>
    <w:rsid w:val="00BA1A7A"/>
    <w:rsid w:val="00BA21F7"/>
    <w:rsid w:val="00BA27AF"/>
    <w:rsid w:val="00BA3108"/>
    <w:rsid w:val="00BA381E"/>
    <w:rsid w:val="00BA3A3B"/>
    <w:rsid w:val="00BA44FF"/>
    <w:rsid w:val="00BA468E"/>
    <w:rsid w:val="00BA4E05"/>
    <w:rsid w:val="00BA5013"/>
    <w:rsid w:val="00BA524B"/>
    <w:rsid w:val="00BA5635"/>
    <w:rsid w:val="00BA6225"/>
    <w:rsid w:val="00BA649D"/>
    <w:rsid w:val="00BA6B0C"/>
    <w:rsid w:val="00BA736E"/>
    <w:rsid w:val="00BA754F"/>
    <w:rsid w:val="00BA78D0"/>
    <w:rsid w:val="00BB035B"/>
    <w:rsid w:val="00BB0BA4"/>
    <w:rsid w:val="00BB16F4"/>
    <w:rsid w:val="00BB1C83"/>
    <w:rsid w:val="00BB1F36"/>
    <w:rsid w:val="00BB2250"/>
    <w:rsid w:val="00BB2C7C"/>
    <w:rsid w:val="00BB31AB"/>
    <w:rsid w:val="00BB4909"/>
    <w:rsid w:val="00BB5538"/>
    <w:rsid w:val="00BB5D48"/>
    <w:rsid w:val="00BB7979"/>
    <w:rsid w:val="00BC009D"/>
    <w:rsid w:val="00BC0ADE"/>
    <w:rsid w:val="00BC1BDB"/>
    <w:rsid w:val="00BC221F"/>
    <w:rsid w:val="00BC2829"/>
    <w:rsid w:val="00BC3733"/>
    <w:rsid w:val="00BC3ACE"/>
    <w:rsid w:val="00BC3D94"/>
    <w:rsid w:val="00BC3F7B"/>
    <w:rsid w:val="00BC45CE"/>
    <w:rsid w:val="00BC4EF9"/>
    <w:rsid w:val="00BC532D"/>
    <w:rsid w:val="00BC5349"/>
    <w:rsid w:val="00BC5637"/>
    <w:rsid w:val="00BC604F"/>
    <w:rsid w:val="00BC6B1C"/>
    <w:rsid w:val="00BC6D91"/>
    <w:rsid w:val="00BC70D3"/>
    <w:rsid w:val="00BC778F"/>
    <w:rsid w:val="00BC7BA1"/>
    <w:rsid w:val="00BD0098"/>
    <w:rsid w:val="00BD045B"/>
    <w:rsid w:val="00BD0602"/>
    <w:rsid w:val="00BD07B5"/>
    <w:rsid w:val="00BD0EC1"/>
    <w:rsid w:val="00BD14EA"/>
    <w:rsid w:val="00BD1EE1"/>
    <w:rsid w:val="00BD2ECA"/>
    <w:rsid w:val="00BD3372"/>
    <w:rsid w:val="00BD3A2E"/>
    <w:rsid w:val="00BD4705"/>
    <w:rsid w:val="00BD4C95"/>
    <w:rsid w:val="00BD728F"/>
    <w:rsid w:val="00BD7CE5"/>
    <w:rsid w:val="00BE034D"/>
    <w:rsid w:val="00BE068B"/>
    <w:rsid w:val="00BE0710"/>
    <w:rsid w:val="00BE09E5"/>
    <w:rsid w:val="00BE0C6E"/>
    <w:rsid w:val="00BE14B0"/>
    <w:rsid w:val="00BE1882"/>
    <w:rsid w:val="00BE2584"/>
    <w:rsid w:val="00BE2DD1"/>
    <w:rsid w:val="00BE3634"/>
    <w:rsid w:val="00BE3C50"/>
    <w:rsid w:val="00BE6CF1"/>
    <w:rsid w:val="00BE77EF"/>
    <w:rsid w:val="00BE7C43"/>
    <w:rsid w:val="00BF0F7D"/>
    <w:rsid w:val="00BF1341"/>
    <w:rsid w:val="00BF19ED"/>
    <w:rsid w:val="00BF1BA4"/>
    <w:rsid w:val="00BF2272"/>
    <w:rsid w:val="00BF316B"/>
    <w:rsid w:val="00BF34AD"/>
    <w:rsid w:val="00BF37A3"/>
    <w:rsid w:val="00BF4F28"/>
    <w:rsid w:val="00BF50F0"/>
    <w:rsid w:val="00BF5851"/>
    <w:rsid w:val="00BF58CA"/>
    <w:rsid w:val="00BF59B0"/>
    <w:rsid w:val="00BF5CA4"/>
    <w:rsid w:val="00BF6629"/>
    <w:rsid w:val="00BF6FD1"/>
    <w:rsid w:val="00BF72EB"/>
    <w:rsid w:val="00BF75BE"/>
    <w:rsid w:val="00BF7A2B"/>
    <w:rsid w:val="00C001A4"/>
    <w:rsid w:val="00C00688"/>
    <w:rsid w:val="00C0095C"/>
    <w:rsid w:val="00C00FE2"/>
    <w:rsid w:val="00C01370"/>
    <w:rsid w:val="00C0181F"/>
    <w:rsid w:val="00C01B40"/>
    <w:rsid w:val="00C02CC0"/>
    <w:rsid w:val="00C0358E"/>
    <w:rsid w:val="00C03B02"/>
    <w:rsid w:val="00C0464A"/>
    <w:rsid w:val="00C04D37"/>
    <w:rsid w:val="00C04E19"/>
    <w:rsid w:val="00C052D1"/>
    <w:rsid w:val="00C05E06"/>
    <w:rsid w:val="00C05FAE"/>
    <w:rsid w:val="00C06220"/>
    <w:rsid w:val="00C062A8"/>
    <w:rsid w:val="00C07EEF"/>
    <w:rsid w:val="00C10B0C"/>
    <w:rsid w:val="00C1182A"/>
    <w:rsid w:val="00C11CBC"/>
    <w:rsid w:val="00C125D3"/>
    <w:rsid w:val="00C12AE7"/>
    <w:rsid w:val="00C12B5B"/>
    <w:rsid w:val="00C1347A"/>
    <w:rsid w:val="00C13589"/>
    <w:rsid w:val="00C13935"/>
    <w:rsid w:val="00C13CEB"/>
    <w:rsid w:val="00C13F67"/>
    <w:rsid w:val="00C15901"/>
    <w:rsid w:val="00C15D85"/>
    <w:rsid w:val="00C16AB9"/>
    <w:rsid w:val="00C16B44"/>
    <w:rsid w:val="00C20A72"/>
    <w:rsid w:val="00C20AD6"/>
    <w:rsid w:val="00C23142"/>
    <w:rsid w:val="00C23D29"/>
    <w:rsid w:val="00C246C6"/>
    <w:rsid w:val="00C25804"/>
    <w:rsid w:val="00C25A1D"/>
    <w:rsid w:val="00C25DD9"/>
    <w:rsid w:val="00C263A7"/>
    <w:rsid w:val="00C26641"/>
    <w:rsid w:val="00C267BF"/>
    <w:rsid w:val="00C26FAD"/>
    <w:rsid w:val="00C27594"/>
    <w:rsid w:val="00C27890"/>
    <w:rsid w:val="00C27EE1"/>
    <w:rsid w:val="00C30B80"/>
    <w:rsid w:val="00C3100D"/>
    <w:rsid w:val="00C31572"/>
    <w:rsid w:val="00C32222"/>
    <w:rsid w:val="00C32899"/>
    <w:rsid w:val="00C329AB"/>
    <w:rsid w:val="00C33172"/>
    <w:rsid w:val="00C332FE"/>
    <w:rsid w:val="00C33FEA"/>
    <w:rsid w:val="00C34A8A"/>
    <w:rsid w:val="00C35BC3"/>
    <w:rsid w:val="00C364E0"/>
    <w:rsid w:val="00C36E51"/>
    <w:rsid w:val="00C36F1F"/>
    <w:rsid w:val="00C36FA3"/>
    <w:rsid w:val="00C37472"/>
    <w:rsid w:val="00C3780D"/>
    <w:rsid w:val="00C4002C"/>
    <w:rsid w:val="00C40A97"/>
    <w:rsid w:val="00C416F5"/>
    <w:rsid w:val="00C41763"/>
    <w:rsid w:val="00C41806"/>
    <w:rsid w:val="00C42597"/>
    <w:rsid w:val="00C4434D"/>
    <w:rsid w:val="00C44540"/>
    <w:rsid w:val="00C44588"/>
    <w:rsid w:val="00C449B9"/>
    <w:rsid w:val="00C44DA2"/>
    <w:rsid w:val="00C456AD"/>
    <w:rsid w:val="00C45BEC"/>
    <w:rsid w:val="00C46569"/>
    <w:rsid w:val="00C46F68"/>
    <w:rsid w:val="00C47474"/>
    <w:rsid w:val="00C4786D"/>
    <w:rsid w:val="00C478BB"/>
    <w:rsid w:val="00C47B13"/>
    <w:rsid w:val="00C47E42"/>
    <w:rsid w:val="00C47F05"/>
    <w:rsid w:val="00C47F20"/>
    <w:rsid w:val="00C502CA"/>
    <w:rsid w:val="00C50651"/>
    <w:rsid w:val="00C50CCA"/>
    <w:rsid w:val="00C50CD7"/>
    <w:rsid w:val="00C51068"/>
    <w:rsid w:val="00C511F0"/>
    <w:rsid w:val="00C51C57"/>
    <w:rsid w:val="00C51E6E"/>
    <w:rsid w:val="00C51F88"/>
    <w:rsid w:val="00C520F7"/>
    <w:rsid w:val="00C5224B"/>
    <w:rsid w:val="00C5238D"/>
    <w:rsid w:val="00C52608"/>
    <w:rsid w:val="00C52B0E"/>
    <w:rsid w:val="00C5328E"/>
    <w:rsid w:val="00C53A9F"/>
    <w:rsid w:val="00C53C01"/>
    <w:rsid w:val="00C53DBF"/>
    <w:rsid w:val="00C54BCD"/>
    <w:rsid w:val="00C553C7"/>
    <w:rsid w:val="00C55BA4"/>
    <w:rsid w:val="00C55CC7"/>
    <w:rsid w:val="00C55D39"/>
    <w:rsid w:val="00C55D83"/>
    <w:rsid w:val="00C5644E"/>
    <w:rsid w:val="00C573A7"/>
    <w:rsid w:val="00C57CE7"/>
    <w:rsid w:val="00C60567"/>
    <w:rsid w:val="00C6086D"/>
    <w:rsid w:val="00C60CC7"/>
    <w:rsid w:val="00C60F18"/>
    <w:rsid w:val="00C61904"/>
    <w:rsid w:val="00C61AEC"/>
    <w:rsid w:val="00C628E9"/>
    <w:rsid w:val="00C633EC"/>
    <w:rsid w:val="00C63C62"/>
    <w:rsid w:val="00C63E03"/>
    <w:rsid w:val="00C63FA7"/>
    <w:rsid w:val="00C64156"/>
    <w:rsid w:val="00C6452C"/>
    <w:rsid w:val="00C64773"/>
    <w:rsid w:val="00C64BB0"/>
    <w:rsid w:val="00C65629"/>
    <w:rsid w:val="00C65A29"/>
    <w:rsid w:val="00C65B0F"/>
    <w:rsid w:val="00C66318"/>
    <w:rsid w:val="00C664C7"/>
    <w:rsid w:val="00C66869"/>
    <w:rsid w:val="00C669A4"/>
    <w:rsid w:val="00C66F97"/>
    <w:rsid w:val="00C67682"/>
    <w:rsid w:val="00C6787B"/>
    <w:rsid w:val="00C6798A"/>
    <w:rsid w:val="00C702B6"/>
    <w:rsid w:val="00C703B2"/>
    <w:rsid w:val="00C704ED"/>
    <w:rsid w:val="00C70700"/>
    <w:rsid w:val="00C70DC4"/>
    <w:rsid w:val="00C71B28"/>
    <w:rsid w:val="00C71DC2"/>
    <w:rsid w:val="00C71EDD"/>
    <w:rsid w:val="00C72765"/>
    <w:rsid w:val="00C729D5"/>
    <w:rsid w:val="00C729F1"/>
    <w:rsid w:val="00C72BBE"/>
    <w:rsid w:val="00C72D60"/>
    <w:rsid w:val="00C730AE"/>
    <w:rsid w:val="00C730B8"/>
    <w:rsid w:val="00C73E6E"/>
    <w:rsid w:val="00C7479F"/>
    <w:rsid w:val="00C748C5"/>
    <w:rsid w:val="00C7497E"/>
    <w:rsid w:val="00C75521"/>
    <w:rsid w:val="00C75B2B"/>
    <w:rsid w:val="00C75C3F"/>
    <w:rsid w:val="00C76093"/>
    <w:rsid w:val="00C762B4"/>
    <w:rsid w:val="00C76B63"/>
    <w:rsid w:val="00C76C10"/>
    <w:rsid w:val="00C776E7"/>
    <w:rsid w:val="00C7779E"/>
    <w:rsid w:val="00C779A1"/>
    <w:rsid w:val="00C77D0F"/>
    <w:rsid w:val="00C8043A"/>
    <w:rsid w:val="00C8046C"/>
    <w:rsid w:val="00C804C7"/>
    <w:rsid w:val="00C806CA"/>
    <w:rsid w:val="00C808AE"/>
    <w:rsid w:val="00C80FDA"/>
    <w:rsid w:val="00C82543"/>
    <w:rsid w:val="00C831D7"/>
    <w:rsid w:val="00C831EE"/>
    <w:rsid w:val="00C83545"/>
    <w:rsid w:val="00C8417D"/>
    <w:rsid w:val="00C85CA9"/>
    <w:rsid w:val="00C86319"/>
    <w:rsid w:val="00C86763"/>
    <w:rsid w:val="00C87378"/>
    <w:rsid w:val="00C873E1"/>
    <w:rsid w:val="00C8782D"/>
    <w:rsid w:val="00C87A1E"/>
    <w:rsid w:val="00C900E0"/>
    <w:rsid w:val="00C901D2"/>
    <w:rsid w:val="00C905A0"/>
    <w:rsid w:val="00C9083A"/>
    <w:rsid w:val="00C9152D"/>
    <w:rsid w:val="00C917BD"/>
    <w:rsid w:val="00C92239"/>
    <w:rsid w:val="00C92476"/>
    <w:rsid w:val="00C92678"/>
    <w:rsid w:val="00C92951"/>
    <w:rsid w:val="00C934EF"/>
    <w:rsid w:val="00C93860"/>
    <w:rsid w:val="00C93910"/>
    <w:rsid w:val="00C939C0"/>
    <w:rsid w:val="00C93E70"/>
    <w:rsid w:val="00C940CB"/>
    <w:rsid w:val="00C943D3"/>
    <w:rsid w:val="00C944AC"/>
    <w:rsid w:val="00C94A25"/>
    <w:rsid w:val="00C94BBC"/>
    <w:rsid w:val="00C94DE4"/>
    <w:rsid w:val="00C96A01"/>
    <w:rsid w:val="00C97890"/>
    <w:rsid w:val="00CA0076"/>
    <w:rsid w:val="00CA14AC"/>
    <w:rsid w:val="00CA182D"/>
    <w:rsid w:val="00CA20CF"/>
    <w:rsid w:val="00CA2237"/>
    <w:rsid w:val="00CA247C"/>
    <w:rsid w:val="00CA255A"/>
    <w:rsid w:val="00CA2581"/>
    <w:rsid w:val="00CA2649"/>
    <w:rsid w:val="00CA2B16"/>
    <w:rsid w:val="00CA3FBC"/>
    <w:rsid w:val="00CA465F"/>
    <w:rsid w:val="00CA4B1D"/>
    <w:rsid w:val="00CA5925"/>
    <w:rsid w:val="00CA5DBB"/>
    <w:rsid w:val="00CA6023"/>
    <w:rsid w:val="00CA6F55"/>
    <w:rsid w:val="00CA75CD"/>
    <w:rsid w:val="00CA7A99"/>
    <w:rsid w:val="00CA7B13"/>
    <w:rsid w:val="00CA7BD9"/>
    <w:rsid w:val="00CB0776"/>
    <w:rsid w:val="00CB07F5"/>
    <w:rsid w:val="00CB0A7D"/>
    <w:rsid w:val="00CB23E0"/>
    <w:rsid w:val="00CB2533"/>
    <w:rsid w:val="00CB3C23"/>
    <w:rsid w:val="00CB47C9"/>
    <w:rsid w:val="00CB4FB6"/>
    <w:rsid w:val="00CB507E"/>
    <w:rsid w:val="00CB55FE"/>
    <w:rsid w:val="00CB569F"/>
    <w:rsid w:val="00CB5D68"/>
    <w:rsid w:val="00CB5E66"/>
    <w:rsid w:val="00CB6172"/>
    <w:rsid w:val="00CB61BE"/>
    <w:rsid w:val="00CB6466"/>
    <w:rsid w:val="00CB65F2"/>
    <w:rsid w:val="00CB7399"/>
    <w:rsid w:val="00CB79BB"/>
    <w:rsid w:val="00CC1366"/>
    <w:rsid w:val="00CC1AFB"/>
    <w:rsid w:val="00CC1C8B"/>
    <w:rsid w:val="00CC2E76"/>
    <w:rsid w:val="00CC2F2D"/>
    <w:rsid w:val="00CC35B9"/>
    <w:rsid w:val="00CC38D5"/>
    <w:rsid w:val="00CC4617"/>
    <w:rsid w:val="00CC54E3"/>
    <w:rsid w:val="00CC5C93"/>
    <w:rsid w:val="00CC5F96"/>
    <w:rsid w:val="00CD06D5"/>
    <w:rsid w:val="00CD0D5E"/>
    <w:rsid w:val="00CD1E48"/>
    <w:rsid w:val="00CD2996"/>
    <w:rsid w:val="00CD2F6B"/>
    <w:rsid w:val="00CD3EBA"/>
    <w:rsid w:val="00CD3F55"/>
    <w:rsid w:val="00CD464E"/>
    <w:rsid w:val="00CD510D"/>
    <w:rsid w:val="00CD523A"/>
    <w:rsid w:val="00CD57FF"/>
    <w:rsid w:val="00CD657F"/>
    <w:rsid w:val="00CD6C65"/>
    <w:rsid w:val="00CD7D1E"/>
    <w:rsid w:val="00CD7F08"/>
    <w:rsid w:val="00CE07FB"/>
    <w:rsid w:val="00CE0810"/>
    <w:rsid w:val="00CE1015"/>
    <w:rsid w:val="00CE14CB"/>
    <w:rsid w:val="00CE152D"/>
    <w:rsid w:val="00CE21FC"/>
    <w:rsid w:val="00CE2508"/>
    <w:rsid w:val="00CE2CD2"/>
    <w:rsid w:val="00CE2FD4"/>
    <w:rsid w:val="00CE334E"/>
    <w:rsid w:val="00CE3513"/>
    <w:rsid w:val="00CE35C6"/>
    <w:rsid w:val="00CE3B6C"/>
    <w:rsid w:val="00CE3E60"/>
    <w:rsid w:val="00CE4715"/>
    <w:rsid w:val="00CE4792"/>
    <w:rsid w:val="00CE484C"/>
    <w:rsid w:val="00CE4A23"/>
    <w:rsid w:val="00CE55CD"/>
    <w:rsid w:val="00CE566B"/>
    <w:rsid w:val="00CE5724"/>
    <w:rsid w:val="00CE5A7E"/>
    <w:rsid w:val="00CE5B22"/>
    <w:rsid w:val="00CE5B8B"/>
    <w:rsid w:val="00CE5CFD"/>
    <w:rsid w:val="00CE63A2"/>
    <w:rsid w:val="00CE66A3"/>
    <w:rsid w:val="00CE67E5"/>
    <w:rsid w:val="00CE6C93"/>
    <w:rsid w:val="00CE6FDE"/>
    <w:rsid w:val="00CE70D2"/>
    <w:rsid w:val="00CE77CF"/>
    <w:rsid w:val="00CE7AE2"/>
    <w:rsid w:val="00CE7DD4"/>
    <w:rsid w:val="00CF0B2E"/>
    <w:rsid w:val="00CF1EDD"/>
    <w:rsid w:val="00CF2302"/>
    <w:rsid w:val="00CF2412"/>
    <w:rsid w:val="00CF2DDF"/>
    <w:rsid w:val="00CF3DE3"/>
    <w:rsid w:val="00CF3DEC"/>
    <w:rsid w:val="00CF4F09"/>
    <w:rsid w:val="00CF5012"/>
    <w:rsid w:val="00CF5092"/>
    <w:rsid w:val="00CF5D09"/>
    <w:rsid w:val="00CF5F03"/>
    <w:rsid w:val="00CF6080"/>
    <w:rsid w:val="00CF695A"/>
    <w:rsid w:val="00CF6AC5"/>
    <w:rsid w:val="00CF6C0A"/>
    <w:rsid w:val="00CF6D8B"/>
    <w:rsid w:val="00CF6FA2"/>
    <w:rsid w:val="00CF700A"/>
    <w:rsid w:val="00D000F3"/>
    <w:rsid w:val="00D00D9C"/>
    <w:rsid w:val="00D01023"/>
    <w:rsid w:val="00D0181B"/>
    <w:rsid w:val="00D02E99"/>
    <w:rsid w:val="00D03311"/>
    <w:rsid w:val="00D037FC"/>
    <w:rsid w:val="00D03A99"/>
    <w:rsid w:val="00D04870"/>
    <w:rsid w:val="00D04BFE"/>
    <w:rsid w:val="00D04F4D"/>
    <w:rsid w:val="00D05012"/>
    <w:rsid w:val="00D0511C"/>
    <w:rsid w:val="00D053C9"/>
    <w:rsid w:val="00D05965"/>
    <w:rsid w:val="00D06219"/>
    <w:rsid w:val="00D0689F"/>
    <w:rsid w:val="00D06A20"/>
    <w:rsid w:val="00D06DCF"/>
    <w:rsid w:val="00D07402"/>
    <w:rsid w:val="00D07548"/>
    <w:rsid w:val="00D07633"/>
    <w:rsid w:val="00D07D36"/>
    <w:rsid w:val="00D1000E"/>
    <w:rsid w:val="00D117DA"/>
    <w:rsid w:val="00D11DFE"/>
    <w:rsid w:val="00D11EDC"/>
    <w:rsid w:val="00D12277"/>
    <w:rsid w:val="00D129C0"/>
    <w:rsid w:val="00D12BC2"/>
    <w:rsid w:val="00D13FEE"/>
    <w:rsid w:val="00D140A3"/>
    <w:rsid w:val="00D14541"/>
    <w:rsid w:val="00D146A1"/>
    <w:rsid w:val="00D153A8"/>
    <w:rsid w:val="00D15CB4"/>
    <w:rsid w:val="00D161AF"/>
    <w:rsid w:val="00D16ECB"/>
    <w:rsid w:val="00D176C6"/>
    <w:rsid w:val="00D17D9D"/>
    <w:rsid w:val="00D2033E"/>
    <w:rsid w:val="00D20B60"/>
    <w:rsid w:val="00D215E1"/>
    <w:rsid w:val="00D21BE8"/>
    <w:rsid w:val="00D21EFB"/>
    <w:rsid w:val="00D220D7"/>
    <w:rsid w:val="00D22E5A"/>
    <w:rsid w:val="00D23064"/>
    <w:rsid w:val="00D23345"/>
    <w:rsid w:val="00D23AAB"/>
    <w:rsid w:val="00D23F6D"/>
    <w:rsid w:val="00D24966"/>
    <w:rsid w:val="00D257D2"/>
    <w:rsid w:val="00D26033"/>
    <w:rsid w:val="00D262AC"/>
    <w:rsid w:val="00D266E1"/>
    <w:rsid w:val="00D26C35"/>
    <w:rsid w:val="00D26D04"/>
    <w:rsid w:val="00D26FC3"/>
    <w:rsid w:val="00D27269"/>
    <w:rsid w:val="00D27332"/>
    <w:rsid w:val="00D2770E"/>
    <w:rsid w:val="00D27782"/>
    <w:rsid w:val="00D27947"/>
    <w:rsid w:val="00D27A33"/>
    <w:rsid w:val="00D3010A"/>
    <w:rsid w:val="00D3012D"/>
    <w:rsid w:val="00D31090"/>
    <w:rsid w:val="00D318BF"/>
    <w:rsid w:val="00D31BB9"/>
    <w:rsid w:val="00D32003"/>
    <w:rsid w:val="00D3204F"/>
    <w:rsid w:val="00D32FDB"/>
    <w:rsid w:val="00D33AD8"/>
    <w:rsid w:val="00D342B1"/>
    <w:rsid w:val="00D3525F"/>
    <w:rsid w:val="00D35555"/>
    <w:rsid w:val="00D35A89"/>
    <w:rsid w:val="00D36107"/>
    <w:rsid w:val="00D3694A"/>
    <w:rsid w:val="00D37462"/>
    <w:rsid w:val="00D37615"/>
    <w:rsid w:val="00D4018D"/>
    <w:rsid w:val="00D4056E"/>
    <w:rsid w:val="00D405C8"/>
    <w:rsid w:val="00D416D6"/>
    <w:rsid w:val="00D41F2B"/>
    <w:rsid w:val="00D42283"/>
    <w:rsid w:val="00D428F8"/>
    <w:rsid w:val="00D42BA6"/>
    <w:rsid w:val="00D42CE2"/>
    <w:rsid w:val="00D431F0"/>
    <w:rsid w:val="00D43486"/>
    <w:rsid w:val="00D43D5E"/>
    <w:rsid w:val="00D441B5"/>
    <w:rsid w:val="00D4467C"/>
    <w:rsid w:val="00D448D0"/>
    <w:rsid w:val="00D4498F"/>
    <w:rsid w:val="00D44AC2"/>
    <w:rsid w:val="00D44FCE"/>
    <w:rsid w:val="00D4542A"/>
    <w:rsid w:val="00D45CB9"/>
    <w:rsid w:val="00D45F53"/>
    <w:rsid w:val="00D46579"/>
    <w:rsid w:val="00D46ED1"/>
    <w:rsid w:val="00D46F81"/>
    <w:rsid w:val="00D46FCF"/>
    <w:rsid w:val="00D46FDA"/>
    <w:rsid w:val="00D47166"/>
    <w:rsid w:val="00D47229"/>
    <w:rsid w:val="00D473EC"/>
    <w:rsid w:val="00D474BC"/>
    <w:rsid w:val="00D47721"/>
    <w:rsid w:val="00D47A84"/>
    <w:rsid w:val="00D47B9B"/>
    <w:rsid w:val="00D47F74"/>
    <w:rsid w:val="00D50887"/>
    <w:rsid w:val="00D50A26"/>
    <w:rsid w:val="00D51224"/>
    <w:rsid w:val="00D520FC"/>
    <w:rsid w:val="00D5214F"/>
    <w:rsid w:val="00D523DB"/>
    <w:rsid w:val="00D52605"/>
    <w:rsid w:val="00D529F5"/>
    <w:rsid w:val="00D52F8B"/>
    <w:rsid w:val="00D53892"/>
    <w:rsid w:val="00D544F8"/>
    <w:rsid w:val="00D54714"/>
    <w:rsid w:val="00D5512A"/>
    <w:rsid w:val="00D5531F"/>
    <w:rsid w:val="00D55774"/>
    <w:rsid w:val="00D565E0"/>
    <w:rsid w:val="00D566A1"/>
    <w:rsid w:val="00D567F3"/>
    <w:rsid w:val="00D56B12"/>
    <w:rsid w:val="00D56B39"/>
    <w:rsid w:val="00D57C64"/>
    <w:rsid w:val="00D600D5"/>
    <w:rsid w:val="00D611EC"/>
    <w:rsid w:val="00D616C3"/>
    <w:rsid w:val="00D62D23"/>
    <w:rsid w:val="00D630C6"/>
    <w:rsid w:val="00D63814"/>
    <w:rsid w:val="00D63B35"/>
    <w:rsid w:val="00D6410E"/>
    <w:rsid w:val="00D6488A"/>
    <w:rsid w:val="00D64CFD"/>
    <w:rsid w:val="00D65301"/>
    <w:rsid w:val="00D65388"/>
    <w:rsid w:val="00D65465"/>
    <w:rsid w:val="00D656A9"/>
    <w:rsid w:val="00D6603F"/>
    <w:rsid w:val="00D6611A"/>
    <w:rsid w:val="00D668CE"/>
    <w:rsid w:val="00D670B2"/>
    <w:rsid w:val="00D675FC"/>
    <w:rsid w:val="00D677A0"/>
    <w:rsid w:val="00D677BF"/>
    <w:rsid w:val="00D67D0A"/>
    <w:rsid w:val="00D67D42"/>
    <w:rsid w:val="00D7102F"/>
    <w:rsid w:val="00D722A2"/>
    <w:rsid w:val="00D72B0A"/>
    <w:rsid w:val="00D732F2"/>
    <w:rsid w:val="00D73D23"/>
    <w:rsid w:val="00D740B2"/>
    <w:rsid w:val="00D74816"/>
    <w:rsid w:val="00D75154"/>
    <w:rsid w:val="00D751B6"/>
    <w:rsid w:val="00D752D9"/>
    <w:rsid w:val="00D75602"/>
    <w:rsid w:val="00D75641"/>
    <w:rsid w:val="00D758A7"/>
    <w:rsid w:val="00D75A1E"/>
    <w:rsid w:val="00D75A4A"/>
    <w:rsid w:val="00D75A5C"/>
    <w:rsid w:val="00D75B2E"/>
    <w:rsid w:val="00D76214"/>
    <w:rsid w:val="00D76771"/>
    <w:rsid w:val="00D76935"/>
    <w:rsid w:val="00D77016"/>
    <w:rsid w:val="00D777F2"/>
    <w:rsid w:val="00D809C1"/>
    <w:rsid w:val="00D80DBD"/>
    <w:rsid w:val="00D80E69"/>
    <w:rsid w:val="00D812C3"/>
    <w:rsid w:val="00D81673"/>
    <w:rsid w:val="00D819CA"/>
    <w:rsid w:val="00D82251"/>
    <w:rsid w:val="00D8276B"/>
    <w:rsid w:val="00D8357E"/>
    <w:rsid w:val="00D83B04"/>
    <w:rsid w:val="00D83D16"/>
    <w:rsid w:val="00D83E54"/>
    <w:rsid w:val="00D84BA8"/>
    <w:rsid w:val="00D8500A"/>
    <w:rsid w:val="00D8574F"/>
    <w:rsid w:val="00D8583F"/>
    <w:rsid w:val="00D86771"/>
    <w:rsid w:val="00D86BE1"/>
    <w:rsid w:val="00D87276"/>
    <w:rsid w:val="00D87927"/>
    <w:rsid w:val="00D87E4D"/>
    <w:rsid w:val="00D90B9B"/>
    <w:rsid w:val="00D90BB6"/>
    <w:rsid w:val="00D924E9"/>
    <w:rsid w:val="00D933A0"/>
    <w:rsid w:val="00D93426"/>
    <w:rsid w:val="00D9357B"/>
    <w:rsid w:val="00D93654"/>
    <w:rsid w:val="00D94945"/>
    <w:rsid w:val="00D94C9A"/>
    <w:rsid w:val="00D95147"/>
    <w:rsid w:val="00D95ADC"/>
    <w:rsid w:val="00D95E14"/>
    <w:rsid w:val="00D966CD"/>
    <w:rsid w:val="00D96B47"/>
    <w:rsid w:val="00D96B91"/>
    <w:rsid w:val="00D970F4"/>
    <w:rsid w:val="00D978AE"/>
    <w:rsid w:val="00D97A1C"/>
    <w:rsid w:val="00DA032C"/>
    <w:rsid w:val="00DA0589"/>
    <w:rsid w:val="00DA06C5"/>
    <w:rsid w:val="00DA1578"/>
    <w:rsid w:val="00DA17A6"/>
    <w:rsid w:val="00DA2508"/>
    <w:rsid w:val="00DA252E"/>
    <w:rsid w:val="00DA271F"/>
    <w:rsid w:val="00DA2A75"/>
    <w:rsid w:val="00DA35B7"/>
    <w:rsid w:val="00DA3664"/>
    <w:rsid w:val="00DA3813"/>
    <w:rsid w:val="00DA3956"/>
    <w:rsid w:val="00DA3B67"/>
    <w:rsid w:val="00DA3C16"/>
    <w:rsid w:val="00DA3E1D"/>
    <w:rsid w:val="00DA44C0"/>
    <w:rsid w:val="00DA4A8C"/>
    <w:rsid w:val="00DA4C90"/>
    <w:rsid w:val="00DA53D3"/>
    <w:rsid w:val="00DA55ED"/>
    <w:rsid w:val="00DA56C0"/>
    <w:rsid w:val="00DB0629"/>
    <w:rsid w:val="00DB094D"/>
    <w:rsid w:val="00DB0965"/>
    <w:rsid w:val="00DB0BF9"/>
    <w:rsid w:val="00DB0D0D"/>
    <w:rsid w:val="00DB108B"/>
    <w:rsid w:val="00DB185D"/>
    <w:rsid w:val="00DB1B3D"/>
    <w:rsid w:val="00DB2444"/>
    <w:rsid w:val="00DB2C09"/>
    <w:rsid w:val="00DB2E5D"/>
    <w:rsid w:val="00DB3327"/>
    <w:rsid w:val="00DB3A2E"/>
    <w:rsid w:val="00DB3A68"/>
    <w:rsid w:val="00DB3B0E"/>
    <w:rsid w:val="00DB3DE9"/>
    <w:rsid w:val="00DB488C"/>
    <w:rsid w:val="00DB4A45"/>
    <w:rsid w:val="00DB4B0F"/>
    <w:rsid w:val="00DB531D"/>
    <w:rsid w:val="00DB5663"/>
    <w:rsid w:val="00DB5973"/>
    <w:rsid w:val="00DB5A6C"/>
    <w:rsid w:val="00DB5FD8"/>
    <w:rsid w:val="00DB60AF"/>
    <w:rsid w:val="00DB6E9C"/>
    <w:rsid w:val="00DB70FE"/>
    <w:rsid w:val="00DB759D"/>
    <w:rsid w:val="00DB7F07"/>
    <w:rsid w:val="00DC10D3"/>
    <w:rsid w:val="00DC1C3E"/>
    <w:rsid w:val="00DC2BA4"/>
    <w:rsid w:val="00DC2D72"/>
    <w:rsid w:val="00DC310B"/>
    <w:rsid w:val="00DC3788"/>
    <w:rsid w:val="00DC3894"/>
    <w:rsid w:val="00DC43B0"/>
    <w:rsid w:val="00DC465B"/>
    <w:rsid w:val="00DC4BA5"/>
    <w:rsid w:val="00DC4FE6"/>
    <w:rsid w:val="00DC5955"/>
    <w:rsid w:val="00DC5A5F"/>
    <w:rsid w:val="00DC5B6A"/>
    <w:rsid w:val="00DC6060"/>
    <w:rsid w:val="00DC6EC9"/>
    <w:rsid w:val="00DC76DB"/>
    <w:rsid w:val="00DD04ED"/>
    <w:rsid w:val="00DD2576"/>
    <w:rsid w:val="00DD31E4"/>
    <w:rsid w:val="00DD38E0"/>
    <w:rsid w:val="00DD38FF"/>
    <w:rsid w:val="00DD3D6C"/>
    <w:rsid w:val="00DD3DDC"/>
    <w:rsid w:val="00DD485C"/>
    <w:rsid w:val="00DD4AE6"/>
    <w:rsid w:val="00DD5073"/>
    <w:rsid w:val="00DD54AC"/>
    <w:rsid w:val="00DD5BD9"/>
    <w:rsid w:val="00DD7141"/>
    <w:rsid w:val="00DD7378"/>
    <w:rsid w:val="00DD78F0"/>
    <w:rsid w:val="00DD7A03"/>
    <w:rsid w:val="00DE0877"/>
    <w:rsid w:val="00DE1919"/>
    <w:rsid w:val="00DE1BEF"/>
    <w:rsid w:val="00DE1E5E"/>
    <w:rsid w:val="00DE2231"/>
    <w:rsid w:val="00DE28B3"/>
    <w:rsid w:val="00DE2FB0"/>
    <w:rsid w:val="00DE2FBF"/>
    <w:rsid w:val="00DE32CD"/>
    <w:rsid w:val="00DE33C8"/>
    <w:rsid w:val="00DE41D1"/>
    <w:rsid w:val="00DE584D"/>
    <w:rsid w:val="00DE66E5"/>
    <w:rsid w:val="00DE6A6E"/>
    <w:rsid w:val="00DE6F9A"/>
    <w:rsid w:val="00DE7EAC"/>
    <w:rsid w:val="00DF163C"/>
    <w:rsid w:val="00DF187D"/>
    <w:rsid w:val="00DF25DE"/>
    <w:rsid w:val="00DF3145"/>
    <w:rsid w:val="00DF3E5C"/>
    <w:rsid w:val="00DF4278"/>
    <w:rsid w:val="00DF45FE"/>
    <w:rsid w:val="00DF4960"/>
    <w:rsid w:val="00DF4A72"/>
    <w:rsid w:val="00DF4D94"/>
    <w:rsid w:val="00DF4FDB"/>
    <w:rsid w:val="00DF65F3"/>
    <w:rsid w:val="00DF6FA0"/>
    <w:rsid w:val="00DF7959"/>
    <w:rsid w:val="00DF7E5D"/>
    <w:rsid w:val="00E00AF5"/>
    <w:rsid w:val="00E00C0A"/>
    <w:rsid w:val="00E0127D"/>
    <w:rsid w:val="00E027DD"/>
    <w:rsid w:val="00E02892"/>
    <w:rsid w:val="00E0301D"/>
    <w:rsid w:val="00E03EB2"/>
    <w:rsid w:val="00E053D5"/>
    <w:rsid w:val="00E05EDE"/>
    <w:rsid w:val="00E05EE0"/>
    <w:rsid w:val="00E063F5"/>
    <w:rsid w:val="00E064C1"/>
    <w:rsid w:val="00E06860"/>
    <w:rsid w:val="00E06B47"/>
    <w:rsid w:val="00E06D23"/>
    <w:rsid w:val="00E06DDC"/>
    <w:rsid w:val="00E077DB"/>
    <w:rsid w:val="00E07A37"/>
    <w:rsid w:val="00E10048"/>
    <w:rsid w:val="00E10C62"/>
    <w:rsid w:val="00E10D9A"/>
    <w:rsid w:val="00E1115E"/>
    <w:rsid w:val="00E113C7"/>
    <w:rsid w:val="00E11F24"/>
    <w:rsid w:val="00E12990"/>
    <w:rsid w:val="00E12AAF"/>
    <w:rsid w:val="00E12DD9"/>
    <w:rsid w:val="00E131B8"/>
    <w:rsid w:val="00E13C7D"/>
    <w:rsid w:val="00E13ECA"/>
    <w:rsid w:val="00E14864"/>
    <w:rsid w:val="00E14BFF"/>
    <w:rsid w:val="00E15645"/>
    <w:rsid w:val="00E159FE"/>
    <w:rsid w:val="00E16391"/>
    <w:rsid w:val="00E16431"/>
    <w:rsid w:val="00E171AE"/>
    <w:rsid w:val="00E1737A"/>
    <w:rsid w:val="00E17C2B"/>
    <w:rsid w:val="00E17FDF"/>
    <w:rsid w:val="00E20BAC"/>
    <w:rsid w:val="00E211BE"/>
    <w:rsid w:val="00E21260"/>
    <w:rsid w:val="00E215DB"/>
    <w:rsid w:val="00E21AC3"/>
    <w:rsid w:val="00E226A2"/>
    <w:rsid w:val="00E227F0"/>
    <w:rsid w:val="00E22BE2"/>
    <w:rsid w:val="00E22C0C"/>
    <w:rsid w:val="00E23943"/>
    <w:rsid w:val="00E23A5E"/>
    <w:rsid w:val="00E23DD0"/>
    <w:rsid w:val="00E23DF0"/>
    <w:rsid w:val="00E24364"/>
    <w:rsid w:val="00E2467D"/>
    <w:rsid w:val="00E24691"/>
    <w:rsid w:val="00E24BDD"/>
    <w:rsid w:val="00E24DF3"/>
    <w:rsid w:val="00E24E05"/>
    <w:rsid w:val="00E25475"/>
    <w:rsid w:val="00E258CB"/>
    <w:rsid w:val="00E26724"/>
    <w:rsid w:val="00E26F1E"/>
    <w:rsid w:val="00E27DED"/>
    <w:rsid w:val="00E3062E"/>
    <w:rsid w:val="00E3153B"/>
    <w:rsid w:val="00E31DC9"/>
    <w:rsid w:val="00E3272B"/>
    <w:rsid w:val="00E33133"/>
    <w:rsid w:val="00E33988"/>
    <w:rsid w:val="00E33B84"/>
    <w:rsid w:val="00E34058"/>
    <w:rsid w:val="00E3423D"/>
    <w:rsid w:val="00E35999"/>
    <w:rsid w:val="00E35A4A"/>
    <w:rsid w:val="00E36A98"/>
    <w:rsid w:val="00E3729E"/>
    <w:rsid w:val="00E37839"/>
    <w:rsid w:val="00E37CD4"/>
    <w:rsid w:val="00E40A37"/>
    <w:rsid w:val="00E40ACB"/>
    <w:rsid w:val="00E4131D"/>
    <w:rsid w:val="00E4178C"/>
    <w:rsid w:val="00E42550"/>
    <w:rsid w:val="00E42600"/>
    <w:rsid w:val="00E42D1B"/>
    <w:rsid w:val="00E43110"/>
    <w:rsid w:val="00E436F3"/>
    <w:rsid w:val="00E444DF"/>
    <w:rsid w:val="00E44AD5"/>
    <w:rsid w:val="00E44CE4"/>
    <w:rsid w:val="00E4508C"/>
    <w:rsid w:val="00E456B9"/>
    <w:rsid w:val="00E45782"/>
    <w:rsid w:val="00E464B5"/>
    <w:rsid w:val="00E469EA"/>
    <w:rsid w:val="00E46B45"/>
    <w:rsid w:val="00E471BD"/>
    <w:rsid w:val="00E5054E"/>
    <w:rsid w:val="00E50D9E"/>
    <w:rsid w:val="00E517AE"/>
    <w:rsid w:val="00E518E2"/>
    <w:rsid w:val="00E5193A"/>
    <w:rsid w:val="00E51D1B"/>
    <w:rsid w:val="00E520DA"/>
    <w:rsid w:val="00E52BAD"/>
    <w:rsid w:val="00E52E9C"/>
    <w:rsid w:val="00E53860"/>
    <w:rsid w:val="00E53F0B"/>
    <w:rsid w:val="00E5623A"/>
    <w:rsid w:val="00E56372"/>
    <w:rsid w:val="00E565C5"/>
    <w:rsid w:val="00E56C32"/>
    <w:rsid w:val="00E57581"/>
    <w:rsid w:val="00E57CD9"/>
    <w:rsid w:val="00E60BCC"/>
    <w:rsid w:val="00E61A38"/>
    <w:rsid w:val="00E61D3A"/>
    <w:rsid w:val="00E62BB1"/>
    <w:rsid w:val="00E63DD6"/>
    <w:rsid w:val="00E64310"/>
    <w:rsid w:val="00E651C6"/>
    <w:rsid w:val="00E65467"/>
    <w:rsid w:val="00E65D7D"/>
    <w:rsid w:val="00E65DB5"/>
    <w:rsid w:val="00E6642A"/>
    <w:rsid w:val="00E665B2"/>
    <w:rsid w:val="00E66EE9"/>
    <w:rsid w:val="00E70503"/>
    <w:rsid w:val="00E70AC7"/>
    <w:rsid w:val="00E713D9"/>
    <w:rsid w:val="00E717F4"/>
    <w:rsid w:val="00E718BD"/>
    <w:rsid w:val="00E72BA7"/>
    <w:rsid w:val="00E7556E"/>
    <w:rsid w:val="00E75B1C"/>
    <w:rsid w:val="00E76C04"/>
    <w:rsid w:val="00E76EF7"/>
    <w:rsid w:val="00E772F7"/>
    <w:rsid w:val="00E7774D"/>
    <w:rsid w:val="00E77B0B"/>
    <w:rsid w:val="00E77DDD"/>
    <w:rsid w:val="00E77F61"/>
    <w:rsid w:val="00E810A3"/>
    <w:rsid w:val="00E81902"/>
    <w:rsid w:val="00E82381"/>
    <w:rsid w:val="00E83741"/>
    <w:rsid w:val="00E83761"/>
    <w:rsid w:val="00E83807"/>
    <w:rsid w:val="00E83A2E"/>
    <w:rsid w:val="00E83FE6"/>
    <w:rsid w:val="00E842A9"/>
    <w:rsid w:val="00E848B4"/>
    <w:rsid w:val="00E850EF"/>
    <w:rsid w:val="00E857A1"/>
    <w:rsid w:val="00E8597F"/>
    <w:rsid w:val="00E85A82"/>
    <w:rsid w:val="00E86071"/>
    <w:rsid w:val="00E861A2"/>
    <w:rsid w:val="00E865B8"/>
    <w:rsid w:val="00E86C11"/>
    <w:rsid w:val="00E87957"/>
    <w:rsid w:val="00E908B2"/>
    <w:rsid w:val="00E92739"/>
    <w:rsid w:val="00E92EDB"/>
    <w:rsid w:val="00E937C9"/>
    <w:rsid w:val="00E93BDF"/>
    <w:rsid w:val="00E94B7E"/>
    <w:rsid w:val="00E954BB"/>
    <w:rsid w:val="00E968FE"/>
    <w:rsid w:val="00E97F5B"/>
    <w:rsid w:val="00EA0899"/>
    <w:rsid w:val="00EA0DD9"/>
    <w:rsid w:val="00EA0E88"/>
    <w:rsid w:val="00EA1D7B"/>
    <w:rsid w:val="00EA2A52"/>
    <w:rsid w:val="00EA2DD2"/>
    <w:rsid w:val="00EA324D"/>
    <w:rsid w:val="00EA3D40"/>
    <w:rsid w:val="00EA416F"/>
    <w:rsid w:val="00EA418B"/>
    <w:rsid w:val="00EA41B5"/>
    <w:rsid w:val="00EA438A"/>
    <w:rsid w:val="00EA4545"/>
    <w:rsid w:val="00EA46D3"/>
    <w:rsid w:val="00EA4E7A"/>
    <w:rsid w:val="00EA5276"/>
    <w:rsid w:val="00EA531A"/>
    <w:rsid w:val="00EA58CF"/>
    <w:rsid w:val="00EA701F"/>
    <w:rsid w:val="00EA7DB6"/>
    <w:rsid w:val="00EA7F98"/>
    <w:rsid w:val="00EB04B4"/>
    <w:rsid w:val="00EB0E75"/>
    <w:rsid w:val="00EB13A4"/>
    <w:rsid w:val="00EB1D5D"/>
    <w:rsid w:val="00EB234E"/>
    <w:rsid w:val="00EB249E"/>
    <w:rsid w:val="00EB25BF"/>
    <w:rsid w:val="00EB2A80"/>
    <w:rsid w:val="00EB3050"/>
    <w:rsid w:val="00EB3998"/>
    <w:rsid w:val="00EB3BE3"/>
    <w:rsid w:val="00EB3CE0"/>
    <w:rsid w:val="00EB3EAE"/>
    <w:rsid w:val="00EB59E4"/>
    <w:rsid w:val="00EB5E07"/>
    <w:rsid w:val="00EB6C56"/>
    <w:rsid w:val="00EB772E"/>
    <w:rsid w:val="00EB7806"/>
    <w:rsid w:val="00EB7A29"/>
    <w:rsid w:val="00EC01BF"/>
    <w:rsid w:val="00EC0567"/>
    <w:rsid w:val="00EC20DD"/>
    <w:rsid w:val="00EC2709"/>
    <w:rsid w:val="00EC3593"/>
    <w:rsid w:val="00EC360C"/>
    <w:rsid w:val="00EC38A9"/>
    <w:rsid w:val="00EC38D2"/>
    <w:rsid w:val="00EC3B2D"/>
    <w:rsid w:val="00EC3C3B"/>
    <w:rsid w:val="00EC419E"/>
    <w:rsid w:val="00EC4A62"/>
    <w:rsid w:val="00EC4FBA"/>
    <w:rsid w:val="00EC5461"/>
    <w:rsid w:val="00EC5570"/>
    <w:rsid w:val="00EC5A7E"/>
    <w:rsid w:val="00EC5E8D"/>
    <w:rsid w:val="00EC61E2"/>
    <w:rsid w:val="00EC6815"/>
    <w:rsid w:val="00EC6F4E"/>
    <w:rsid w:val="00EC7764"/>
    <w:rsid w:val="00ED0188"/>
    <w:rsid w:val="00ED023B"/>
    <w:rsid w:val="00ED04F4"/>
    <w:rsid w:val="00ED0620"/>
    <w:rsid w:val="00ED0EF6"/>
    <w:rsid w:val="00ED1DD6"/>
    <w:rsid w:val="00ED20EA"/>
    <w:rsid w:val="00ED4073"/>
    <w:rsid w:val="00ED4A23"/>
    <w:rsid w:val="00ED4DD0"/>
    <w:rsid w:val="00ED52DE"/>
    <w:rsid w:val="00ED5B32"/>
    <w:rsid w:val="00ED5F4F"/>
    <w:rsid w:val="00ED6128"/>
    <w:rsid w:val="00ED6ABC"/>
    <w:rsid w:val="00ED729A"/>
    <w:rsid w:val="00ED755E"/>
    <w:rsid w:val="00ED7802"/>
    <w:rsid w:val="00EE0555"/>
    <w:rsid w:val="00EE081E"/>
    <w:rsid w:val="00EE0BE1"/>
    <w:rsid w:val="00EE1134"/>
    <w:rsid w:val="00EE1A22"/>
    <w:rsid w:val="00EE2F5C"/>
    <w:rsid w:val="00EE37CF"/>
    <w:rsid w:val="00EE3923"/>
    <w:rsid w:val="00EE485A"/>
    <w:rsid w:val="00EE4C28"/>
    <w:rsid w:val="00EE5879"/>
    <w:rsid w:val="00EE5A9E"/>
    <w:rsid w:val="00EE5EC9"/>
    <w:rsid w:val="00EE6479"/>
    <w:rsid w:val="00EE6809"/>
    <w:rsid w:val="00EE695D"/>
    <w:rsid w:val="00EE6EA7"/>
    <w:rsid w:val="00EE74D4"/>
    <w:rsid w:val="00EE77C0"/>
    <w:rsid w:val="00EF00C5"/>
    <w:rsid w:val="00EF100B"/>
    <w:rsid w:val="00EF13D6"/>
    <w:rsid w:val="00EF17DF"/>
    <w:rsid w:val="00EF1F21"/>
    <w:rsid w:val="00EF2BA5"/>
    <w:rsid w:val="00EF3273"/>
    <w:rsid w:val="00EF4569"/>
    <w:rsid w:val="00EF50F9"/>
    <w:rsid w:val="00EF57A0"/>
    <w:rsid w:val="00EF6AA2"/>
    <w:rsid w:val="00EF75C2"/>
    <w:rsid w:val="00EF7DDC"/>
    <w:rsid w:val="00F00037"/>
    <w:rsid w:val="00F002DA"/>
    <w:rsid w:val="00F00911"/>
    <w:rsid w:val="00F00C28"/>
    <w:rsid w:val="00F00D78"/>
    <w:rsid w:val="00F0172B"/>
    <w:rsid w:val="00F01995"/>
    <w:rsid w:val="00F01B25"/>
    <w:rsid w:val="00F01CFF"/>
    <w:rsid w:val="00F01FFC"/>
    <w:rsid w:val="00F02C45"/>
    <w:rsid w:val="00F02F44"/>
    <w:rsid w:val="00F03032"/>
    <w:rsid w:val="00F03739"/>
    <w:rsid w:val="00F03D70"/>
    <w:rsid w:val="00F03D7A"/>
    <w:rsid w:val="00F04099"/>
    <w:rsid w:val="00F0429B"/>
    <w:rsid w:val="00F0444C"/>
    <w:rsid w:val="00F04FA5"/>
    <w:rsid w:val="00F05FF1"/>
    <w:rsid w:val="00F0627A"/>
    <w:rsid w:val="00F06CBD"/>
    <w:rsid w:val="00F06CFD"/>
    <w:rsid w:val="00F07A87"/>
    <w:rsid w:val="00F1024B"/>
    <w:rsid w:val="00F103A5"/>
    <w:rsid w:val="00F10563"/>
    <w:rsid w:val="00F107DD"/>
    <w:rsid w:val="00F1106F"/>
    <w:rsid w:val="00F111D0"/>
    <w:rsid w:val="00F115CD"/>
    <w:rsid w:val="00F11F65"/>
    <w:rsid w:val="00F12778"/>
    <w:rsid w:val="00F129B0"/>
    <w:rsid w:val="00F138CE"/>
    <w:rsid w:val="00F14B20"/>
    <w:rsid w:val="00F15137"/>
    <w:rsid w:val="00F154BF"/>
    <w:rsid w:val="00F15C96"/>
    <w:rsid w:val="00F160B3"/>
    <w:rsid w:val="00F17788"/>
    <w:rsid w:val="00F17972"/>
    <w:rsid w:val="00F17B85"/>
    <w:rsid w:val="00F202CC"/>
    <w:rsid w:val="00F203D7"/>
    <w:rsid w:val="00F20830"/>
    <w:rsid w:val="00F20E00"/>
    <w:rsid w:val="00F225A9"/>
    <w:rsid w:val="00F2310B"/>
    <w:rsid w:val="00F23A1E"/>
    <w:rsid w:val="00F23B6E"/>
    <w:rsid w:val="00F240D7"/>
    <w:rsid w:val="00F2410D"/>
    <w:rsid w:val="00F241E4"/>
    <w:rsid w:val="00F2455F"/>
    <w:rsid w:val="00F24BD9"/>
    <w:rsid w:val="00F24EA8"/>
    <w:rsid w:val="00F2623D"/>
    <w:rsid w:val="00F267D8"/>
    <w:rsid w:val="00F26CE6"/>
    <w:rsid w:val="00F27451"/>
    <w:rsid w:val="00F274B2"/>
    <w:rsid w:val="00F2750C"/>
    <w:rsid w:val="00F27FB3"/>
    <w:rsid w:val="00F27FB8"/>
    <w:rsid w:val="00F30599"/>
    <w:rsid w:val="00F30887"/>
    <w:rsid w:val="00F30CF1"/>
    <w:rsid w:val="00F314DF"/>
    <w:rsid w:val="00F31690"/>
    <w:rsid w:val="00F31F9F"/>
    <w:rsid w:val="00F32935"/>
    <w:rsid w:val="00F32B5B"/>
    <w:rsid w:val="00F32E03"/>
    <w:rsid w:val="00F33A72"/>
    <w:rsid w:val="00F33C16"/>
    <w:rsid w:val="00F3415D"/>
    <w:rsid w:val="00F34650"/>
    <w:rsid w:val="00F351E3"/>
    <w:rsid w:val="00F35BB1"/>
    <w:rsid w:val="00F35C80"/>
    <w:rsid w:val="00F361D9"/>
    <w:rsid w:val="00F3640F"/>
    <w:rsid w:val="00F378CC"/>
    <w:rsid w:val="00F37AA3"/>
    <w:rsid w:val="00F40AAC"/>
    <w:rsid w:val="00F40B3A"/>
    <w:rsid w:val="00F412AD"/>
    <w:rsid w:val="00F41F82"/>
    <w:rsid w:val="00F422B4"/>
    <w:rsid w:val="00F42EA8"/>
    <w:rsid w:val="00F43005"/>
    <w:rsid w:val="00F434CF"/>
    <w:rsid w:val="00F43B42"/>
    <w:rsid w:val="00F43D92"/>
    <w:rsid w:val="00F441B2"/>
    <w:rsid w:val="00F445B6"/>
    <w:rsid w:val="00F452C4"/>
    <w:rsid w:val="00F45B5D"/>
    <w:rsid w:val="00F45D59"/>
    <w:rsid w:val="00F45EEA"/>
    <w:rsid w:val="00F45FF2"/>
    <w:rsid w:val="00F46628"/>
    <w:rsid w:val="00F46985"/>
    <w:rsid w:val="00F46BB1"/>
    <w:rsid w:val="00F479A5"/>
    <w:rsid w:val="00F47CC1"/>
    <w:rsid w:val="00F50338"/>
    <w:rsid w:val="00F50719"/>
    <w:rsid w:val="00F50733"/>
    <w:rsid w:val="00F50B59"/>
    <w:rsid w:val="00F511E0"/>
    <w:rsid w:val="00F51388"/>
    <w:rsid w:val="00F520E4"/>
    <w:rsid w:val="00F521D9"/>
    <w:rsid w:val="00F5263C"/>
    <w:rsid w:val="00F5280F"/>
    <w:rsid w:val="00F52C46"/>
    <w:rsid w:val="00F52C81"/>
    <w:rsid w:val="00F53B9F"/>
    <w:rsid w:val="00F54943"/>
    <w:rsid w:val="00F5496D"/>
    <w:rsid w:val="00F54A56"/>
    <w:rsid w:val="00F54AE6"/>
    <w:rsid w:val="00F54EF1"/>
    <w:rsid w:val="00F55217"/>
    <w:rsid w:val="00F55A67"/>
    <w:rsid w:val="00F55EFF"/>
    <w:rsid w:val="00F56E8E"/>
    <w:rsid w:val="00F5715A"/>
    <w:rsid w:val="00F57369"/>
    <w:rsid w:val="00F57A49"/>
    <w:rsid w:val="00F60020"/>
    <w:rsid w:val="00F600E8"/>
    <w:rsid w:val="00F60171"/>
    <w:rsid w:val="00F602EA"/>
    <w:rsid w:val="00F60872"/>
    <w:rsid w:val="00F608F2"/>
    <w:rsid w:val="00F60DBD"/>
    <w:rsid w:val="00F61C2C"/>
    <w:rsid w:val="00F62C46"/>
    <w:rsid w:val="00F63493"/>
    <w:rsid w:val="00F636E7"/>
    <w:rsid w:val="00F642CF"/>
    <w:rsid w:val="00F64C33"/>
    <w:rsid w:val="00F64CAA"/>
    <w:rsid w:val="00F65C6B"/>
    <w:rsid w:val="00F66387"/>
    <w:rsid w:val="00F66AB8"/>
    <w:rsid w:val="00F66F45"/>
    <w:rsid w:val="00F673CD"/>
    <w:rsid w:val="00F67FD4"/>
    <w:rsid w:val="00F704F6"/>
    <w:rsid w:val="00F71D10"/>
    <w:rsid w:val="00F71E8A"/>
    <w:rsid w:val="00F72142"/>
    <w:rsid w:val="00F72193"/>
    <w:rsid w:val="00F72289"/>
    <w:rsid w:val="00F72593"/>
    <w:rsid w:val="00F726C2"/>
    <w:rsid w:val="00F72F05"/>
    <w:rsid w:val="00F73337"/>
    <w:rsid w:val="00F7363A"/>
    <w:rsid w:val="00F736D0"/>
    <w:rsid w:val="00F73EE1"/>
    <w:rsid w:val="00F74230"/>
    <w:rsid w:val="00F749EA"/>
    <w:rsid w:val="00F74F6B"/>
    <w:rsid w:val="00F752EE"/>
    <w:rsid w:val="00F757D6"/>
    <w:rsid w:val="00F75FAF"/>
    <w:rsid w:val="00F76E0F"/>
    <w:rsid w:val="00F774F3"/>
    <w:rsid w:val="00F77FD2"/>
    <w:rsid w:val="00F8024A"/>
    <w:rsid w:val="00F80288"/>
    <w:rsid w:val="00F802C8"/>
    <w:rsid w:val="00F812D7"/>
    <w:rsid w:val="00F81709"/>
    <w:rsid w:val="00F81755"/>
    <w:rsid w:val="00F81D34"/>
    <w:rsid w:val="00F82516"/>
    <w:rsid w:val="00F82669"/>
    <w:rsid w:val="00F8268D"/>
    <w:rsid w:val="00F8347B"/>
    <w:rsid w:val="00F83866"/>
    <w:rsid w:val="00F838BC"/>
    <w:rsid w:val="00F83C43"/>
    <w:rsid w:val="00F84288"/>
    <w:rsid w:val="00F846AD"/>
    <w:rsid w:val="00F84D4A"/>
    <w:rsid w:val="00F85693"/>
    <w:rsid w:val="00F862A2"/>
    <w:rsid w:val="00F86306"/>
    <w:rsid w:val="00F86DC1"/>
    <w:rsid w:val="00F9046F"/>
    <w:rsid w:val="00F90CF6"/>
    <w:rsid w:val="00F912CA"/>
    <w:rsid w:val="00F9188F"/>
    <w:rsid w:val="00F92BEF"/>
    <w:rsid w:val="00F93069"/>
    <w:rsid w:val="00F930AB"/>
    <w:rsid w:val="00F931DC"/>
    <w:rsid w:val="00F9348C"/>
    <w:rsid w:val="00F935A1"/>
    <w:rsid w:val="00F9372D"/>
    <w:rsid w:val="00F93B1B"/>
    <w:rsid w:val="00F94201"/>
    <w:rsid w:val="00F9423B"/>
    <w:rsid w:val="00F944AF"/>
    <w:rsid w:val="00F94DC0"/>
    <w:rsid w:val="00F94FAA"/>
    <w:rsid w:val="00F9509E"/>
    <w:rsid w:val="00F9533A"/>
    <w:rsid w:val="00F95698"/>
    <w:rsid w:val="00F9579B"/>
    <w:rsid w:val="00F95842"/>
    <w:rsid w:val="00F958E9"/>
    <w:rsid w:val="00F95F29"/>
    <w:rsid w:val="00FA098B"/>
    <w:rsid w:val="00FA0CAF"/>
    <w:rsid w:val="00FA0CE9"/>
    <w:rsid w:val="00FA11B6"/>
    <w:rsid w:val="00FA1274"/>
    <w:rsid w:val="00FA14D7"/>
    <w:rsid w:val="00FA1DB6"/>
    <w:rsid w:val="00FA21C4"/>
    <w:rsid w:val="00FA22CB"/>
    <w:rsid w:val="00FA2533"/>
    <w:rsid w:val="00FA2CF9"/>
    <w:rsid w:val="00FA3154"/>
    <w:rsid w:val="00FA3FC0"/>
    <w:rsid w:val="00FA41FA"/>
    <w:rsid w:val="00FA450D"/>
    <w:rsid w:val="00FA48C3"/>
    <w:rsid w:val="00FA4B5B"/>
    <w:rsid w:val="00FA6A93"/>
    <w:rsid w:val="00FA7A04"/>
    <w:rsid w:val="00FB04F6"/>
    <w:rsid w:val="00FB0E9C"/>
    <w:rsid w:val="00FB13B2"/>
    <w:rsid w:val="00FB21AD"/>
    <w:rsid w:val="00FB23A7"/>
    <w:rsid w:val="00FB241F"/>
    <w:rsid w:val="00FB2BB4"/>
    <w:rsid w:val="00FB2F4C"/>
    <w:rsid w:val="00FB35D4"/>
    <w:rsid w:val="00FB3E0A"/>
    <w:rsid w:val="00FB423C"/>
    <w:rsid w:val="00FB4973"/>
    <w:rsid w:val="00FB4CDE"/>
    <w:rsid w:val="00FB4DAB"/>
    <w:rsid w:val="00FB6043"/>
    <w:rsid w:val="00FB618A"/>
    <w:rsid w:val="00FB61B0"/>
    <w:rsid w:val="00FB773F"/>
    <w:rsid w:val="00FB7C23"/>
    <w:rsid w:val="00FB7CF4"/>
    <w:rsid w:val="00FC020F"/>
    <w:rsid w:val="00FC074C"/>
    <w:rsid w:val="00FC1345"/>
    <w:rsid w:val="00FC14D6"/>
    <w:rsid w:val="00FC2F16"/>
    <w:rsid w:val="00FC3ACA"/>
    <w:rsid w:val="00FC3F09"/>
    <w:rsid w:val="00FC4D7B"/>
    <w:rsid w:val="00FC4E19"/>
    <w:rsid w:val="00FC5656"/>
    <w:rsid w:val="00FC6789"/>
    <w:rsid w:val="00FC765B"/>
    <w:rsid w:val="00FC784E"/>
    <w:rsid w:val="00FC7CEE"/>
    <w:rsid w:val="00FD03A0"/>
    <w:rsid w:val="00FD05E0"/>
    <w:rsid w:val="00FD0996"/>
    <w:rsid w:val="00FD0CB0"/>
    <w:rsid w:val="00FD1010"/>
    <w:rsid w:val="00FD138D"/>
    <w:rsid w:val="00FD1441"/>
    <w:rsid w:val="00FD168F"/>
    <w:rsid w:val="00FD1960"/>
    <w:rsid w:val="00FD246D"/>
    <w:rsid w:val="00FD3AA0"/>
    <w:rsid w:val="00FD40DF"/>
    <w:rsid w:val="00FD472E"/>
    <w:rsid w:val="00FD47E4"/>
    <w:rsid w:val="00FD58D3"/>
    <w:rsid w:val="00FD5B29"/>
    <w:rsid w:val="00FD5C2A"/>
    <w:rsid w:val="00FD6909"/>
    <w:rsid w:val="00FD7253"/>
    <w:rsid w:val="00FE08CD"/>
    <w:rsid w:val="00FE1640"/>
    <w:rsid w:val="00FE2583"/>
    <w:rsid w:val="00FE27C2"/>
    <w:rsid w:val="00FE292D"/>
    <w:rsid w:val="00FE341E"/>
    <w:rsid w:val="00FE3F8C"/>
    <w:rsid w:val="00FE461A"/>
    <w:rsid w:val="00FE558E"/>
    <w:rsid w:val="00FE7067"/>
    <w:rsid w:val="00FE7C4E"/>
    <w:rsid w:val="00FE7F10"/>
    <w:rsid w:val="00FF0546"/>
    <w:rsid w:val="00FF0554"/>
    <w:rsid w:val="00FF07FD"/>
    <w:rsid w:val="00FF0E69"/>
    <w:rsid w:val="00FF109E"/>
    <w:rsid w:val="00FF1D2D"/>
    <w:rsid w:val="00FF50A2"/>
    <w:rsid w:val="00FF6274"/>
    <w:rsid w:val="00FF642E"/>
    <w:rsid w:val="00FF76FE"/>
    <w:rsid w:val="06780D05"/>
    <w:rsid w:val="0DF7A5F2"/>
    <w:rsid w:val="1A6BB3F0"/>
    <w:rsid w:val="1B1CAD6F"/>
    <w:rsid w:val="1E473499"/>
    <w:rsid w:val="265E7486"/>
    <w:rsid w:val="26DFD7B8"/>
    <w:rsid w:val="31CBB3D4"/>
    <w:rsid w:val="6B0373E8"/>
    <w:rsid w:val="6BC56B45"/>
    <w:rsid w:val="6C97FD49"/>
    <w:rsid w:val="72CFAE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E329E3"/>
  <w15:docId w15:val="{B59B3F79-09E1-4DA2-81C9-9846E8BCE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503"/>
    <w:pPr>
      <w:spacing w:after="0" w:line="480" w:lineRule="auto"/>
    </w:pPr>
    <w:rPr>
      <w:rFonts w:ascii="Karla" w:eastAsia="Calibri" w:hAnsi="Karl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5503"/>
    <w:pPr>
      <w:contextualSpacing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5503"/>
    <w:pPr>
      <w:contextualSpacing/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45503"/>
    <w:pPr>
      <w:contextualSpacing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431F59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431F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431F59"/>
    <w:rPr>
      <w:rFonts w:ascii="Tahoma" w:eastAsia="Calibri" w:hAnsi="Tahoma" w:cs="Times New Roman"/>
    </w:rPr>
  </w:style>
  <w:style w:type="paragraph" w:styleId="BalloonText">
    <w:name w:val="Balloon Text"/>
    <w:basedOn w:val="Normal"/>
    <w:link w:val="BalloonTextChar"/>
    <w:semiHidden/>
    <w:unhideWhenUsed/>
    <w:rsid w:val="00431F59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31F59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nhideWhenUsed/>
    <w:rsid w:val="0042343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4234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423439"/>
    <w:rPr>
      <w:rFonts w:ascii="Tahoma" w:eastAsia="Calibri" w:hAnsi="Tahom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4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439"/>
    <w:rPr>
      <w:rFonts w:ascii="Tahoma" w:eastAsia="Calibri" w:hAnsi="Tahoma" w:cs="Times New Roman"/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E06860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7E30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6B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B74"/>
    <w:rPr>
      <w:rFonts w:ascii="Tahoma" w:eastAsia="Calibri" w:hAnsi="Tahoma" w:cs="Times New Roman"/>
    </w:rPr>
  </w:style>
  <w:style w:type="paragraph" w:styleId="Revision">
    <w:name w:val="Revision"/>
    <w:hidden/>
    <w:uiPriority w:val="99"/>
    <w:semiHidden/>
    <w:rsid w:val="00E772F7"/>
    <w:pPr>
      <w:spacing w:after="0" w:line="240" w:lineRule="auto"/>
    </w:pPr>
    <w:rPr>
      <w:rFonts w:ascii="Tahoma" w:eastAsia="Calibri" w:hAnsi="Tahoma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047412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57086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B2ECA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845503"/>
    <w:rPr>
      <w:rFonts w:ascii="Karla" w:eastAsia="Calibri" w:hAnsi="Karla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845503"/>
    <w:rPr>
      <w:rFonts w:ascii="Karla" w:eastAsia="Calibri" w:hAnsi="Karla" w:cs="Times New Roman"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845503"/>
    <w:rPr>
      <w:rFonts w:ascii="Karla" w:eastAsia="Calibri" w:hAnsi="Karla" w:cs="Times New Roman"/>
      <w:u w:val="single"/>
    </w:rPr>
  </w:style>
  <w:style w:type="paragraph" w:styleId="NoSpacing">
    <w:name w:val="No Spacing"/>
    <w:uiPriority w:val="1"/>
    <w:qFormat/>
    <w:rsid w:val="00EF4569"/>
    <w:pPr>
      <w:spacing w:after="0" w:line="240" w:lineRule="auto"/>
    </w:pPr>
    <w:rPr>
      <w:rFonts w:ascii="Karla" w:eastAsia="Calibri" w:hAnsi="Karla" w:cs="Times New Roman"/>
    </w:rPr>
  </w:style>
  <w:style w:type="paragraph" w:customStyle="1" w:styleId="BaseText">
    <w:name w:val="Base_Text"/>
    <w:link w:val="BaseTextChar"/>
    <w:rsid w:val="00E12DD9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E12DD9"/>
  </w:style>
  <w:style w:type="paragraph" w:customStyle="1" w:styleId="BaseHeading">
    <w:name w:val="Base_Heading"/>
    <w:rsid w:val="00E12DD9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E12DD9"/>
  </w:style>
  <w:style w:type="paragraph" w:customStyle="1" w:styleId="AbstractSummary">
    <w:name w:val="Abstract/Summary"/>
    <w:basedOn w:val="BaseText"/>
    <w:rsid w:val="00E12DD9"/>
  </w:style>
  <w:style w:type="paragraph" w:customStyle="1" w:styleId="Referencesandnotes">
    <w:name w:val="References and notes"/>
    <w:basedOn w:val="BaseText"/>
    <w:rsid w:val="00E12DD9"/>
    <w:pPr>
      <w:ind w:left="720" w:hanging="720"/>
    </w:pPr>
  </w:style>
  <w:style w:type="paragraph" w:customStyle="1" w:styleId="Acknowledgement">
    <w:name w:val="Acknowledgement"/>
    <w:basedOn w:val="Referencesandnotes"/>
    <w:rsid w:val="00E12DD9"/>
  </w:style>
  <w:style w:type="paragraph" w:customStyle="1" w:styleId="Subhead">
    <w:name w:val="Subhead"/>
    <w:basedOn w:val="BaseHeading"/>
    <w:rsid w:val="00E12DD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E12DD9"/>
  </w:style>
  <w:style w:type="paragraph" w:customStyle="1" w:styleId="AppendixSubhead">
    <w:name w:val="AppendixSubhead"/>
    <w:basedOn w:val="Subhead"/>
    <w:rsid w:val="00E12DD9"/>
  </w:style>
  <w:style w:type="paragraph" w:customStyle="1" w:styleId="Articletype">
    <w:name w:val="Article type"/>
    <w:basedOn w:val="BaseText"/>
    <w:rsid w:val="00E12DD9"/>
  </w:style>
  <w:style w:type="character" w:customStyle="1" w:styleId="aubase">
    <w:name w:val="au_base"/>
    <w:rsid w:val="00E12DD9"/>
    <w:rPr>
      <w:sz w:val="24"/>
    </w:rPr>
  </w:style>
  <w:style w:type="character" w:customStyle="1" w:styleId="aucollab">
    <w:name w:val="au_collab"/>
    <w:rsid w:val="00E12DD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E12DD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E12DD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E12DD9"/>
    <w:pPr>
      <w:spacing w:before="480"/>
    </w:pPr>
  </w:style>
  <w:style w:type="paragraph" w:customStyle="1" w:styleId="Footnote">
    <w:name w:val="Footnote"/>
    <w:basedOn w:val="BaseText"/>
    <w:rsid w:val="00E12DD9"/>
  </w:style>
  <w:style w:type="paragraph" w:customStyle="1" w:styleId="AuthorFootnote">
    <w:name w:val="AuthorFootnote"/>
    <w:basedOn w:val="Footnote"/>
    <w:rsid w:val="00E12DD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E12DD9"/>
    <w:pPr>
      <w:spacing w:after="360"/>
      <w:jc w:val="center"/>
    </w:pPr>
  </w:style>
  <w:style w:type="character" w:customStyle="1" w:styleId="bibarticle">
    <w:name w:val="bib_article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E12DD9"/>
    <w:rPr>
      <w:sz w:val="24"/>
    </w:rPr>
  </w:style>
  <w:style w:type="character" w:customStyle="1" w:styleId="bibcomment">
    <w:name w:val="bib_comment"/>
    <w:rsid w:val="00E12DD9"/>
    <w:rPr>
      <w:sz w:val="24"/>
    </w:rPr>
  </w:style>
  <w:style w:type="character" w:customStyle="1" w:styleId="bibdeg">
    <w:name w:val="bib_deg"/>
    <w:rsid w:val="00E12DD9"/>
    <w:rPr>
      <w:sz w:val="24"/>
    </w:rPr>
  </w:style>
  <w:style w:type="character" w:customStyle="1" w:styleId="bibdoi">
    <w:name w:val="bib_doi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E12DD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E12DD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E12DD9"/>
    <w:rPr>
      <w:sz w:val="24"/>
    </w:rPr>
  </w:style>
  <w:style w:type="character" w:customStyle="1" w:styleId="bibnumber">
    <w:name w:val="bib_number"/>
    <w:rsid w:val="00E12DD9"/>
    <w:rPr>
      <w:sz w:val="24"/>
    </w:rPr>
  </w:style>
  <w:style w:type="character" w:customStyle="1" w:styleId="biborganization">
    <w:name w:val="bib_organization"/>
    <w:rsid w:val="00E12DD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E12DD9"/>
    <w:rPr>
      <w:sz w:val="24"/>
    </w:rPr>
  </w:style>
  <w:style w:type="character" w:customStyle="1" w:styleId="bibsuppl">
    <w:name w:val="bib_suppl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E12DD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E12DD9"/>
    <w:rPr>
      <w:sz w:val="24"/>
    </w:rPr>
  </w:style>
  <w:style w:type="character" w:customStyle="1" w:styleId="biburl">
    <w:name w:val="bib_url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E12DD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E12DD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E12DD9"/>
  </w:style>
  <w:style w:type="paragraph" w:customStyle="1" w:styleId="BookInformation">
    <w:name w:val="BookInformation"/>
    <w:basedOn w:val="BaseText"/>
    <w:rsid w:val="00E12DD9"/>
  </w:style>
  <w:style w:type="paragraph" w:customStyle="1" w:styleId="Level2Head">
    <w:name w:val="Level 2 Head"/>
    <w:basedOn w:val="BaseHeading"/>
    <w:rsid w:val="00E12DD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E12DD9"/>
    <w:pPr>
      <w:shd w:val="clear" w:color="auto" w:fill="E6E6E6"/>
    </w:pPr>
  </w:style>
  <w:style w:type="paragraph" w:customStyle="1" w:styleId="BoxListUnnumbered">
    <w:name w:val="BoxListUnnumbered"/>
    <w:basedOn w:val="BaseText"/>
    <w:rsid w:val="00E12DD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E12DD9"/>
  </w:style>
  <w:style w:type="paragraph" w:customStyle="1" w:styleId="BoxSubhead">
    <w:name w:val="BoxSubhead"/>
    <w:basedOn w:val="Subhead"/>
    <w:rsid w:val="00E12DD9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E12DD9"/>
    <w:pPr>
      <w:ind w:firstLine="720"/>
    </w:pPr>
  </w:style>
  <w:style w:type="paragraph" w:customStyle="1" w:styleId="BoxText">
    <w:name w:val="BoxText"/>
    <w:basedOn w:val="Paragraph"/>
    <w:rsid w:val="00E12DD9"/>
    <w:pPr>
      <w:shd w:val="clear" w:color="auto" w:fill="E6E6E6"/>
    </w:pPr>
  </w:style>
  <w:style w:type="paragraph" w:customStyle="1" w:styleId="BoxTitle">
    <w:name w:val="BoxTitle"/>
    <w:basedOn w:val="BaseHeading"/>
    <w:rsid w:val="00E12DD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E12DD9"/>
    <w:pPr>
      <w:ind w:left="720" w:hanging="720"/>
    </w:pPr>
  </w:style>
  <w:style w:type="paragraph" w:customStyle="1" w:styleId="career-magazine">
    <w:name w:val="career-magazine"/>
    <w:basedOn w:val="BaseText"/>
    <w:rsid w:val="00E12DD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E12DD9"/>
    <w:pPr>
      <w:jc w:val="right"/>
    </w:pPr>
    <w:rPr>
      <w:color w:val="339966"/>
    </w:rPr>
  </w:style>
  <w:style w:type="character" w:customStyle="1" w:styleId="citebase">
    <w:name w:val="cite_base"/>
    <w:rsid w:val="00E12DD9"/>
    <w:rPr>
      <w:sz w:val="24"/>
    </w:rPr>
  </w:style>
  <w:style w:type="character" w:customStyle="1" w:styleId="citebib">
    <w:name w:val="cite_bib"/>
    <w:rsid w:val="00E12DD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E12DD9"/>
    <w:rPr>
      <w:sz w:val="24"/>
    </w:rPr>
  </w:style>
  <w:style w:type="character" w:customStyle="1" w:styleId="citeen">
    <w:name w:val="cite_en"/>
    <w:rsid w:val="00E12DD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E12DD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E12DD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E12DD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E12DD9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E12DD9"/>
    <w:pPr>
      <w:ind w:firstLine="0"/>
    </w:pPr>
  </w:style>
  <w:style w:type="character" w:customStyle="1" w:styleId="ContractNumber">
    <w:name w:val="Contract Number"/>
    <w:rsid w:val="00E12DD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E12DD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E12DD9"/>
    <w:pPr>
      <w:spacing w:before="0" w:after="240"/>
    </w:pPr>
  </w:style>
  <w:style w:type="paragraph" w:customStyle="1" w:styleId="DateAccepted">
    <w:name w:val="Date Accepted"/>
    <w:basedOn w:val="BaseText"/>
    <w:rsid w:val="00E12DD9"/>
    <w:pPr>
      <w:spacing w:before="360"/>
    </w:pPr>
  </w:style>
  <w:style w:type="paragraph" w:customStyle="1" w:styleId="Deck">
    <w:name w:val="Deck"/>
    <w:basedOn w:val="BaseHeading"/>
    <w:rsid w:val="00E12DD9"/>
    <w:pPr>
      <w:outlineLvl w:val="1"/>
    </w:pPr>
  </w:style>
  <w:style w:type="paragraph" w:customStyle="1" w:styleId="DefTerm">
    <w:name w:val="DefTerm"/>
    <w:basedOn w:val="BaseText"/>
    <w:rsid w:val="00E12DD9"/>
    <w:pPr>
      <w:ind w:left="720"/>
    </w:pPr>
  </w:style>
  <w:style w:type="paragraph" w:customStyle="1" w:styleId="Definition">
    <w:name w:val="Definition"/>
    <w:basedOn w:val="DefTerm"/>
    <w:rsid w:val="00E12DD9"/>
    <w:pPr>
      <w:ind w:left="1080" w:hanging="360"/>
    </w:pPr>
  </w:style>
  <w:style w:type="paragraph" w:customStyle="1" w:styleId="DefListTitle">
    <w:name w:val="DefListTitle"/>
    <w:basedOn w:val="BaseHeading"/>
    <w:rsid w:val="00E12DD9"/>
  </w:style>
  <w:style w:type="paragraph" w:customStyle="1" w:styleId="discipline">
    <w:name w:val="discipline"/>
    <w:basedOn w:val="BaseText"/>
    <w:rsid w:val="00E12DD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E12DD9"/>
  </w:style>
  <w:style w:type="character" w:styleId="Emphasis">
    <w:name w:val="Emphasis"/>
    <w:uiPriority w:val="20"/>
    <w:qFormat/>
    <w:rsid w:val="00E12DD9"/>
    <w:rPr>
      <w:i/>
      <w:iCs/>
    </w:rPr>
  </w:style>
  <w:style w:type="character" w:styleId="EndnoteReference">
    <w:name w:val="endnote reference"/>
    <w:semiHidden/>
    <w:rsid w:val="00E12DD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E12DD9"/>
    <w:pPr>
      <w:spacing w:line="240" w:lineRule="auto"/>
    </w:pPr>
    <w:rPr>
      <w:rFonts w:ascii="Cambria" w:eastAsia="Cambria" w:hAnsi="Cambr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12DD9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E12DD9"/>
    <w:rPr>
      <w:sz w:val="24"/>
    </w:rPr>
  </w:style>
  <w:style w:type="paragraph" w:customStyle="1" w:styleId="Equation">
    <w:name w:val="Equation"/>
    <w:basedOn w:val="BaseText"/>
    <w:rsid w:val="00E12DD9"/>
    <w:pPr>
      <w:jc w:val="center"/>
    </w:pPr>
  </w:style>
  <w:style w:type="paragraph" w:customStyle="1" w:styleId="FieldCodes">
    <w:name w:val="FieldCodes"/>
    <w:basedOn w:val="BaseText"/>
    <w:rsid w:val="00E12DD9"/>
  </w:style>
  <w:style w:type="paragraph" w:customStyle="1" w:styleId="Legend">
    <w:name w:val="Legend"/>
    <w:basedOn w:val="BaseHeading"/>
    <w:rsid w:val="00E12DD9"/>
    <w:rPr>
      <w:sz w:val="24"/>
      <w:szCs w:val="24"/>
    </w:rPr>
  </w:style>
  <w:style w:type="paragraph" w:customStyle="1" w:styleId="FigureCopyright">
    <w:name w:val="FigureCopyright"/>
    <w:basedOn w:val="Legend"/>
    <w:rsid w:val="00E12DD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E12DD9"/>
  </w:style>
  <w:style w:type="character" w:styleId="FollowedHyperlink">
    <w:name w:val="FollowedHyperlink"/>
    <w:rsid w:val="00E12DD9"/>
    <w:rPr>
      <w:color w:val="800080"/>
      <w:u w:val="single"/>
    </w:rPr>
  </w:style>
  <w:style w:type="character" w:styleId="FootnoteReference">
    <w:name w:val="footnote reference"/>
    <w:semiHidden/>
    <w:rsid w:val="00E12DD9"/>
    <w:rPr>
      <w:vertAlign w:val="superscript"/>
    </w:rPr>
  </w:style>
  <w:style w:type="paragraph" w:customStyle="1" w:styleId="Gloss">
    <w:name w:val="Gloss"/>
    <w:basedOn w:val="AbstractSummary"/>
    <w:rsid w:val="00E12DD9"/>
  </w:style>
  <w:style w:type="paragraph" w:customStyle="1" w:styleId="Glossary">
    <w:name w:val="Glossary"/>
    <w:basedOn w:val="BaseText"/>
    <w:rsid w:val="00E12DD9"/>
  </w:style>
  <w:style w:type="paragraph" w:customStyle="1" w:styleId="GlossHead">
    <w:name w:val="GlossHead"/>
    <w:basedOn w:val="AbstractHead"/>
    <w:rsid w:val="00E12DD9"/>
  </w:style>
  <w:style w:type="paragraph" w:customStyle="1" w:styleId="GraphicAltText">
    <w:name w:val="GraphicAltText"/>
    <w:basedOn w:val="Legend"/>
    <w:rsid w:val="00E12DD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E12DD9"/>
  </w:style>
  <w:style w:type="paragraph" w:customStyle="1" w:styleId="Head">
    <w:name w:val="Head"/>
    <w:basedOn w:val="BaseHeading"/>
    <w:rsid w:val="00E12DD9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E12DD9"/>
  </w:style>
  <w:style w:type="character" w:styleId="HTMLCite">
    <w:name w:val="HTML Cite"/>
    <w:rsid w:val="00E12DD9"/>
    <w:rPr>
      <w:i/>
      <w:iCs/>
    </w:rPr>
  </w:style>
  <w:style w:type="character" w:styleId="HTMLCode">
    <w:name w:val="HTML Code"/>
    <w:rsid w:val="00E12DD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E12DD9"/>
    <w:rPr>
      <w:i/>
      <w:iCs/>
    </w:rPr>
  </w:style>
  <w:style w:type="character" w:styleId="HTMLKeyboard">
    <w:name w:val="HTML Keyboard"/>
    <w:rsid w:val="00E12DD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E12DD9"/>
    <w:pPr>
      <w:spacing w:line="240" w:lineRule="auto"/>
    </w:pPr>
    <w:rPr>
      <w:rFonts w:ascii="Consolas" w:eastAsia="Times New Roman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E12DD9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E12DD9"/>
    <w:rPr>
      <w:rFonts w:ascii="Courier New" w:hAnsi="Courier New" w:cs="Courier New"/>
    </w:rPr>
  </w:style>
  <w:style w:type="character" w:styleId="HTMLTypewriter">
    <w:name w:val="HTML Typewriter"/>
    <w:rsid w:val="00E12DD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E12DD9"/>
    <w:rPr>
      <w:i/>
      <w:iCs/>
    </w:rPr>
  </w:style>
  <w:style w:type="paragraph" w:customStyle="1" w:styleId="InstructionsText">
    <w:name w:val="Instructions Text"/>
    <w:basedOn w:val="BaseText"/>
    <w:rsid w:val="00E12DD9"/>
  </w:style>
  <w:style w:type="paragraph" w:customStyle="1" w:styleId="Overline">
    <w:name w:val="Overline"/>
    <w:basedOn w:val="BaseText"/>
    <w:rsid w:val="00E12DD9"/>
  </w:style>
  <w:style w:type="paragraph" w:customStyle="1" w:styleId="IssueName">
    <w:name w:val="IssueName"/>
    <w:basedOn w:val="Overline"/>
    <w:rsid w:val="00E12DD9"/>
  </w:style>
  <w:style w:type="paragraph" w:customStyle="1" w:styleId="Keywords">
    <w:name w:val="Keywords"/>
    <w:basedOn w:val="BaseText"/>
    <w:rsid w:val="00E12DD9"/>
  </w:style>
  <w:style w:type="paragraph" w:customStyle="1" w:styleId="Level3Head">
    <w:name w:val="Level 3 Head"/>
    <w:basedOn w:val="BaseHeading"/>
    <w:rsid w:val="00E12DD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E12DD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E12DD9"/>
  </w:style>
  <w:style w:type="paragraph" w:customStyle="1" w:styleId="Literaryquote">
    <w:name w:val="Literary quote"/>
    <w:basedOn w:val="BaseText"/>
    <w:rsid w:val="00E12DD9"/>
    <w:pPr>
      <w:ind w:left="1440" w:right="1440"/>
    </w:pPr>
  </w:style>
  <w:style w:type="paragraph" w:customStyle="1" w:styleId="MaterialsText">
    <w:name w:val="Materials Text"/>
    <w:basedOn w:val="BaseText"/>
    <w:rsid w:val="00E12DD9"/>
  </w:style>
  <w:style w:type="paragraph" w:customStyle="1" w:styleId="NoteInProof">
    <w:name w:val="NoteInProof"/>
    <w:basedOn w:val="BaseText"/>
    <w:rsid w:val="00E12DD9"/>
  </w:style>
  <w:style w:type="paragraph" w:customStyle="1" w:styleId="Notes">
    <w:name w:val="Notes"/>
    <w:basedOn w:val="BaseText"/>
    <w:rsid w:val="00E12DD9"/>
    <w:rPr>
      <w:i/>
    </w:rPr>
  </w:style>
  <w:style w:type="paragraph" w:customStyle="1" w:styleId="Notes-Helvetica">
    <w:name w:val="Notes-Helvetica"/>
    <w:basedOn w:val="BaseText"/>
    <w:rsid w:val="00E12DD9"/>
    <w:rPr>
      <w:i/>
    </w:rPr>
  </w:style>
  <w:style w:type="paragraph" w:customStyle="1" w:styleId="NumberedInstructions">
    <w:name w:val="Numbered Instructions"/>
    <w:basedOn w:val="BaseText"/>
    <w:rsid w:val="00E12DD9"/>
  </w:style>
  <w:style w:type="paragraph" w:customStyle="1" w:styleId="OutlineLevel1">
    <w:name w:val="OutlineLevel1"/>
    <w:basedOn w:val="BaseHeading"/>
    <w:rsid w:val="00E12DD9"/>
    <w:rPr>
      <w:b/>
      <w:bCs/>
    </w:rPr>
  </w:style>
  <w:style w:type="paragraph" w:customStyle="1" w:styleId="OutlineLevel2">
    <w:name w:val="OutlineLevel2"/>
    <w:basedOn w:val="BaseHeading"/>
    <w:rsid w:val="00E12DD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E12DD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E12DD9"/>
  </w:style>
  <w:style w:type="paragraph" w:customStyle="1" w:styleId="Preformat">
    <w:name w:val="Preformat"/>
    <w:basedOn w:val="BaseText"/>
    <w:rsid w:val="00E12DD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E12DD9"/>
  </w:style>
  <w:style w:type="paragraph" w:customStyle="1" w:styleId="ProductInformation">
    <w:name w:val="ProductInformation"/>
    <w:basedOn w:val="BaseText"/>
    <w:rsid w:val="00E12DD9"/>
  </w:style>
  <w:style w:type="paragraph" w:customStyle="1" w:styleId="ProductTitle">
    <w:name w:val="ProductTitle"/>
    <w:basedOn w:val="BaseText"/>
    <w:rsid w:val="00E12DD9"/>
    <w:rPr>
      <w:b/>
      <w:bCs/>
    </w:rPr>
  </w:style>
  <w:style w:type="paragraph" w:customStyle="1" w:styleId="PublishedOnline">
    <w:name w:val="Published Online"/>
    <w:basedOn w:val="DateAccepted"/>
    <w:rsid w:val="00E12DD9"/>
  </w:style>
  <w:style w:type="paragraph" w:customStyle="1" w:styleId="RecipeMaterials">
    <w:name w:val="Recipe Materials"/>
    <w:basedOn w:val="BaseText"/>
    <w:rsid w:val="00E12DD9"/>
  </w:style>
  <w:style w:type="paragraph" w:customStyle="1" w:styleId="Refhead">
    <w:name w:val="Ref head"/>
    <w:basedOn w:val="BaseHeading"/>
    <w:rsid w:val="00E12DD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E12DD9"/>
  </w:style>
  <w:style w:type="paragraph" w:customStyle="1" w:styleId="ReferencesandnotesLong">
    <w:name w:val="References and notes Long"/>
    <w:basedOn w:val="BaseText"/>
    <w:rsid w:val="00E12DD9"/>
    <w:pPr>
      <w:ind w:left="720" w:hanging="720"/>
    </w:pPr>
  </w:style>
  <w:style w:type="paragraph" w:customStyle="1" w:styleId="region">
    <w:name w:val="region"/>
    <w:basedOn w:val="BaseText"/>
    <w:rsid w:val="00E12DD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E12DD9"/>
  </w:style>
  <w:style w:type="paragraph" w:customStyle="1" w:styleId="RunHead">
    <w:name w:val="RunHead"/>
    <w:basedOn w:val="BaseText"/>
    <w:rsid w:val="00E12DD9"/>
  </w:style>
  <w:style w:type="paragraph" w:customStyle="1" w:styleId="SOMContent">
    <w:name w:val="SOMContent"/>
    <w:basedOn w:val="1stparatext"/>
    <w:rsid w:val="00E12DD9"/>
  </w:style>
  <w:style w:type="paragraph" w:customStyle="1" w:styleId="SOMHead">
    <w:name w:val="SOMHead"/>
    <w:basedOn w:val="BaseHeading"/>
    <w:rsid w:val="00E12DD9"/>
    <w:rPr>
      <w:b/>
      <w:sz w:val="24"/>
      <w:szCs w:val="24"/>
    </w:rPr>
  </w:style>
  <w:style w:type="paragraph" w:customStyle="1" w:styleId="Speaker">
    <w:name w:val="Speaker"/>
    <w:basedOn w:val="Paragraph"/>
    <w:rsid w:val="00E12DD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E12DD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E12DD9"/>
    <w:rPr>
      <w:b/>
      <w:bCs/>
    </w:rPr>
  </w:style>
  <w:style w:type="paragraph" w:customStyle="1" w:styleId="SX-Abstract">
    <w:name w:val="SX-Abstract"/>
    <w:basedOn w:val="Normal"/>
    <w:rsid w:val="00E12DD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E12DD9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rsid w:val="00E12DD9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E12DD9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E12DD9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E12DD9"/>
    <w:pPr>
      <w:ind w:firstLine="0"/>
    </w:pPr>
  </w:style>
  <w:style w:type="paragraph" w:customStyle="1" w:styleId="SX-Correspondence">
    <w:name w:val="SX-Correspondence"/>
    <w:basedOn w:val="SX-Affiliation"/>
    <w:rsid w:val="00E12DD9"/>
    <w:pPr>
      <w:spacing w:after="80"/>
    </w:pPr>
  </w:style>
  <w:style w:type="paragraph" w:customStyle="1" w:styleId="SX-Date">
    <w:name w:val="SX-Date"/>
    <w:basedOn w:val="Normal"/>
    <w:rsid w:val="00E12DD9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E12DD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E12DD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E12DD9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uiPriority w:val="1"/>
    <w:rsid w:val="00E12DD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E12DD9"/>
  </w:style>
  <w:style w:type="paragraph" w:customStyle="1" w:styleId="SX-Tablehead">
    <w:name w:val="SX-Tablehead"/>
    <w:basedOn w:val="Normal"/>
    <w:rsid w:val="00E12DD9"/>
    <w:pPr>
      <w:spacing w:line="240" w:lineRule="auto"/>
    </w:pPr>
    <w:rPr>
      <w:rFonts w:ascii="Times New Roman" w:eastAsia="Times New Roman" w:hAnsi="Times New Roman"/>
      <w:sz w:val="20"/>
      <w:szCs w:val="24"/>
    </w:rPr>
  </w:style>
  <w:style w:type="paragraph" w:customStyle="1" w:styleId="SX-Tablelegend">
    <w:name w:val="SX-Tablelegend"/>
    <w:basedOn w:val="Normal"/>
    <w:rsid w:val="00E12DD9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rsid w:val="00E12DD9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rsid w:val="00E12DD9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E12DD9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E12DD9"/>
    <w:pPr>
      <w:spacing w:before="0"/>
    </w:pPr>
  </w:style>
  <w:style w:type="paragraph" w:customStyle="1" w:styleId="Tabletext">
    <w:name w:val="Table text"/>
    <w:basedOn w:val="BaseText"/>
    <w:rsid w:val="00E12DD9"/>
    <w:pPr>
      <w:spacing w:before="0"/>
    </w:pPr>
  </w:style>
  <w:style w:type="paragraph" w:customStyle="1" w:styleId="TableLegend">
    <w:name w:val="TableLegend"/>
    <w:basedOn w:val="BaseText"/>
    <w:rsid w:val="00E12DD9"/>
    <w:pPr>
      <w:spacing w:before="0"/>
    </w:pPr>
  </w:style>
  <w:style w:type="paragraph" w:customStyle="1" w:styleId="TableTitle">
    <w:name w:val="TableTitle"/>
    <w:basedOn w:val="BaseHeading"/>
    <w:rsid w:val="00E12DD9"/>
  </w:style>
  <w:style w:type="paragraph" w:customStyle="1" w:styleId="Teaser">
    <w:name w:val="Teaser"/>
    <w:basedOn w:val="BaseText"/>
    <w:rsid w:val="00E12DD9"/>
  </w:style>
  <w:style w:type="paragraph" w:customStyle="1" w:styleId="TWIS">
    <w:name w:val="TWIS"/>
    <w:basedOn w:val="AbstractSummary"/>
    <w:rsid w:val="00E12DD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E12DD9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E12DD9"/>
    <w:pPr>
      <w:jc w:val="right"/>
    </w:pPr>
    <w:rPr>
      <w:color w:val="003300"/>
    </w:rPr>
  </w:style>
  <w:style w:type="paragraph" w:customStyle="1" w:styleId="DOI">
    <w:name w:val="DOI"/>
    <w:basedOn w:val="DateAccepted"/>
    <w:rsid w:val="00E12DD9"/>
  </w:style>
  <w:style w:type="character" w:customStyle="1" w:styleId="custom-cit-author">
    <w:name w:val="custom-cit-author"/>
    <w:basedOn w:val="DefaultParagraphFont"/>
    <w:rsid w:val="00E12DD9"/>
  </w:style>
  <w:style w:type="character" w:customStyle="1" w:styleId="custom-cit-title">
    <w:name w:val="custom-cit-title"/>
    <w:basedOn w:val="DefaultParagraphFont"/>
    <w:rsid w:val="00E12DD9"/>
  </w:style>
  <w:style w:type="character" w:customStyle="1" w:styleId="custom-cit-jour-title">
    <w:name w:val="custom-cit-jour-title"/>
    <w:basedOn w:val="DefaultParagraphFont"/>
    <w:rsid w:val="00E12DD9"/>
  </w:style>
  <w:style w:type="character" w:customStyle="1" w:styleId="custom-cit-volume">
    <w:name w:val="custom-cit-volume"/>
    <w:basedOn w:val="DefaultParagraphFont"/>
    <w:rsid w:val="00E12DD9"/>
  </w:style>
  <w:style w:type="character" w:customStyle="1" w:styleId="custom-cit-volume-sep">
    <w:name w:val="custom-cit-volume-sep"/>
    <w:basedOn w:val="DefaultParagraphFont"/>
    <w:rsid w:val="00E12DD9"/>
  </w:style>
  <w:style w:type="character" w:customStyle="1" w:styleId="custom-cit-fpage">
    <w:name w:val="custom-cit-fpage"/>
    <w:basedOn w:val="DefaultParagraphFont"/>
    <w:rsid w:val="00E12DD9"/>
  </w:style>
  <w:style w:type="character" w:customStyle="1" w:styleId="custom-cit-date">
    <w:name w:val="custom-cit-date"/>
    <w:basedOn w:val="DefaultParagraphFont"/>
    <w:rsid w:val="00E12DD9"/>
  </w:style>
  <w:style w:type="paragraph" w:customStyle="1" w:styleId="EndNoteBibliographyTitle">
    <w:name w:val="EndNote Bibliography Title"/>
    <w:basedOn w:val="Normal"/>
    <w:link w:val="EndNoteBibliographyTitleChar"/>
    <w:rsid w:val="00E12DD9"/>
    <w:pPr>
      <w:spacing w:line="240" w:lineRule="auto"/>
      <w:jc w:val="center"/>
    </w:pPr>
    <w:rPr>
      <w:noProof/>
      <w:szCs w:val="20"/>
    </w:rPr>
  </w:style>
  <w:style w:type="character" w:customStyle="1" w:styleId="BaseTextChar">
    <w:name w:val="Base_Text Char"/>
    <w:link w:val="BaseText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E12DD9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Char">
    <w:name w:val="EndNote Bibliography Title Char"/>
    <w:link w:val="EndNoteBibliographyTitle"/>
    <w:rsid w:val="00E12DD9"/>
    <w:rPr>
      <w:rFonts w:ascii="Karla" w:eastAsia="Calibri" w:hAnsi="Karla" w:cs="Times New Roman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12DD9"/>
    <w:rPr>
      <w:noProof/>
      <w:szCs w:val="20"/>
    </w:rPr>
  </w:style>
  <w:style w:type="character" w:customStyle="1" w:styleId="EndNoteBibliographyChar">
    <w:name w:val="EndNote Bibliography Char"/>
    <w:link w:val="EndNoteBibliography"/>
    <w:rsid w:val="00E12DD9"/>
    <w:rPr>
      <w:rFonts w:ascii="Karla" w:eastAsia="Calibri" w:hAnsi="Karla" w:cs="Times New Roman"/>
      <w:noProof/>
      <w:szCs w:val="20"/>
    </w:rPr>
  </w:style>
  <w:style w:type="paragraph" w:styleId="NormalWeb">
    <w:name w:val="Normal (Web)"/>
    <w:basedOn w:val="Normal"/>
    <w:uiPriority w:val="99"/>
    <w:unhideWhenUsed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xmsonormal">
    <w:name w:val="x_msonormal"/>
    <w:basedOn w:val="Normal"/>
    <w:rsid w:val="00E12DD9"/>
    <w:pPr>
      <w:spacing w:before="100" w:beforeAutospacing="1" w:after="100" w:afterAutospacing="1" w:line="240" w:lineRule="auto"/>
    </w:pPr>
    <w:rPr>
      <w:rFonts w:ascii="Calibri" w:hAnsi="Calibri"/>
    </w:rPr>
  </w:style>
  <w:style w:type="paragraph" w:customStyle="1" w:styleId="paragraph0">
    <w:name w:val="paragraph"/>
    <w:basedOn w:val="Normal"/>
    <w:rsid w:val="00E12DD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normaltextrun">
    <w:name w:val="normaltextrun"/>
    <w:rsid w:val="00E12DD9"/>
  </w:style>
  <w:style w:type="character" w:customStyle="1" w:styleId="eop">
    <w:name w:val="eop"/>
    <w:rsid w:val="00E12DD9"/>
  </w:style>
  <w:style w:type="paragraph" w:customStyle="1" w:styleId="para100">
    <w:name w:val="para100"/>
    <w:basedOn w:val="Normal"/>
    <w:rsid w:val="00E12DD9"/>
    <w:pPr>
      <w:numPr>
        <w:numId w:val="115"/>
      </w:numPr>
      <w:spacing w:after="120" w:line="36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A1E3B"/>
    <w:rPr>
      <w:rFonts w:ascii="Karla" w:eastAsia="Calibri" w:hAnsi="Karl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4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5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0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4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9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da6af10ee1894b8d" Type="http://schemas.microsoft.com/office/2019/09/relationships/intelligence" Target="intelligenc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7d458376-4d6c-4f37-bcb7-249bd31f7c23">
      <UserInfo>
        <DisplayName>Erin Crocker</DisplayName>
        <AccountId>17</AccountId>
        <AccountType/>
      </UserInfo>
    </SharedWithUsers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068BB5EEBDB5478247ABB9B1147E29" ma:contentTypeVersion="6" ma:contentTypeDescription="Create a new document." ma:contentTypeScope="" ma:versionID="0ad34eb0b723f85c1d821b9266670d9d">
  <xsd:schema xmlns:xsd="http://www.w3.org/2001/XMLSchema" xmlns:xs="http://www.w3.org/2001/XMLSchema" xmlns:p="http://schemas.microsoft.com/office/2006/metadata/properties" xmlns:ns2="f766d140-1279-453d-ba11-cbbf745bdec6" xmlns:ns3="7d458376-4d6c-4f37-bcb7-249bd31f7c23" targetNamespace="http://schemas.microsoft.com/office/2006/metadata/properties" ma:root="true" ma:fieldsID="0395499b3e86c09e7cd294185843a3fe" ns2:_="" ns3:_="">
    <xsd:import namespace="f766d140-1279-453d-ba11-cbbf745bdec6"/>
    <xsd:import namespace="7d458376-4d6c-4f37-bcb7-249bd31f7c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66d140-1279-453d-ba11-cbbf745bdec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458376-4d6c-4f37-bcb7-249bd31f7c2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A2F7DD4-D03C-40EA-BAFC-5EF8153AACA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982DBF3-78C6-4A9D-9392-41C6D6559C9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320F374-C749-47E1-972A-E729D48AE1C2}">
  <ds:schemaRefs>
    <ds:schemaRef ds:uri="http://schemas.microsoft.com/office/2006/metadata/properties"/>
    <ds:schemaRef ds:uri="http://schemas.microsoft.com/office/infopath/2007/PartnerControls"/>
    <ds:schemaRef ds:uri="7d458376-4d6c-4f37-bcb7-249bd31f7c23"/>
  </ds:schemaRefs>
</ds:datastoreItem>
</file>

<file path=customXml/itemProps4.xml><?xml version="1.0" encoding="utf-8"?>
<ds:datastoreItem xmlns:ds="http://schemas.openxmlformats.org/officeDocument/2006/customXml" ds:itemID="{671EEE5C-B030-4264-9BF3-03E0D0D1EE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66d140-1279-453d-ba11-cbbf745bdec6"/>
    <ds:schemaRef ds:uri="7d458376-4d6c-4f37-bcb7-249bd31f7c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1033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phascientia@alphascientia.com</dc:creator>
  <cp:lastModifiedBy>Sallese, Tony</cp:lastModifiedBy>
  <cp:revision>8</cp:revision>
  <cp:lastPrinted>2017-09-14T12:40:00Z</cp:lastPrinted>
  <dcterms:created xsi:type="dcterms:W3CDTF">2024-11-18T16:21:00Z</dcterms:created>
  <dcterms:modified xsi:type="dcterms:W3CDTF">2024-11-25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068BB5EEBDB5478247ABB9B1147E29</vt:lpwstr>
  </property>
  <property fmtid="{D5CDD505-2E9C-101B-9397-08002B2CF9AE}" pid="3" name="Restricted">
    <vt:lpwstr>1</vt:lpwstr>
  </property>
</Properties>
</file>